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3332C" w14:textId="54CE5E6B" w:rsidR="0060213B" w:rsidRPr="005A24BA" w:rsidRDefault="00686E85" w:rsidP="005A24BA">
      <w:pPr>
        <w:spacing w:after="0" w:line="480" w:lineRule="auto"/>
        <w:rPr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  <w:sz w:val="32"/>
          <w:szCs w:val="32"/>
        </w:rPr>
        <w:t xml:space="preserve">S1 </w:t>
      </w:r>
      <w:r w:rsidR="0060213B" w:rsidRPr="00857CAF">
        <w:rPr>
          <w:rFonts w:cstheme="minorHAnsi"/>
          <w:b/>
          <w:bCs/>
          <w:color w:val="000000" w:themeColor="text1"/>
          <w:sz w:val="32"/>
          <w:szCs w:val="32"/>
        </w:rPr>
        <w:t>Appendix: Datasets for which a survey was completed (dataset</w:t>
      </w:r>
      <w:r w:rsidR="001D0039" w:rsidRPr="00857CAF">
        <w:rPr>
          <w:rFonts w:cstheme="minorHAnsi"/>
          <w:b/>
          <w:bCs/>
          <w:color w:val="000000" w:themeColor="text1"/>
          <w:sz w:val="32"/>
          <w:szCs w:val="32"/>
        </w:rPr>
        <w:t>-</w:t>
      </w:r>
      <w:r w:rsidR="0060213B" w:rsidRPr="00857CAF">
        <w:rPr>
          <w:rFonts w:cstheme="minorHAnsi"/>
          <w:b/>
          <w:bCs/>
          <w:color w:val="000000" w:themeColor="text1"/>
          <w:sz w:val="32"/>
          <w:szCs w:val="32"/>
        </w:rPr>
        <w:t>1 and dataset</w:t>
      </w:r>
      <w:r w:rsidR="00A73ADB" w:rsidRPr="00857CAF">
        <w:rPr>
          <w:rFonts w:cstheme="minorHAnsi"/>
          <w:b/>
          <w:bCs/>
          <w:color w:val="000000" w:themeColor="text1"/>
          <w:sz w:val="32"/>
          <w:szCs w:val="32"/>
        </w:rPr>
        <w:t>-</w:t>
      </w:r>
      <w:r w:rsidR="0060213B" w:rsidRPr="00857CAF">
        <w:rPr>
          <w:rFonts w:cstheme="minorHAnsi"/>
          <w:b/>
          <w:bCs/>
          <w:color w:val="000000" w:themeColor="text1"/>
          <w:sz w:val="32"/>
          <w:szCs w:val="32"/>
        </w:rPr>
        <w:t>2 combined)</w:t>
      </w:r>
    </w:p>
    <w:p w14:paraId="1E3EB22E" w14:textId="77777777" w:rsidR="0060213B" w:rsidRPr="00857CAF" w:rsidRDefault="0060213B" w:rsidP="0060213B">
      <w:pPr>
        <w:spacing w:after="0" w:line="240" w:lineRule="auto"/>
        <w:jc w:val="both"/>
        <w:rPr>
          <w:color w:val="000000" w:themeColor="text1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8"/>
        <w:gridCol w:w="5788"/>
        <w:gridCol w:w="1276"/>
        <w:gridCol w:w="1134"/>
      </w:tblGrid>
      <w:tr w:rsidR="00857CAF" w:rsidRPr="00857CAF" w14:paraId="7FD2261D" w14:textId="77777777" w:rsidTr="000578E2">
        <w:trPr>
          <w:trHeight w:val="400"/>
        </w:trPr>
        <w:tc>
          <w:tcPr>
            <w:tcW w:w="1578" w:type="dxa"/>
            <w:shd w:val="clear" w:color="auto" w:fill="auto"/>
            <w:vAlign w:val="bottom"/>
            <w:hideMark/>
          </w:tcPr>
          <w:p w14:paraId="17BEE425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 Dataset Acronym</w:t>
            </w:r>
          </w:p>
        </w:tc>
        <w:tc>
          <w:tcPr>
            <w:tcW w:w="5788" w:type="dxa"/>
          </w:tcPr>
          <w:p w14:paraId="11432C05" w14:textId="5013F914" w:rsidR="0060213B" w:rsidRPr="00857CAF" w:rsidRDefault="0060213B" w:rsidP="000578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Dataset Name</w:t>
            </w:r>
            <w:r w:rsidR="007326FF" w:rsidRPr="00857CA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#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58FC87B8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b/>
                <w:bCs/>
                <w:color w:val="000000" w:themeColor="text1"/>
                <w:lang w:eastAsia="en-AU"/>
              </w:rPr>
              <w:t>Numbe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AEF77C1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lang w:eastAsia="en-AU"/>
              </w:rPr>
              <w:t>Percent</w:t>
            </w:r>
          </w:p>
        </w:tc>
      </w:tr>
      <w:tr w:rsidR="00857CAF" w:rsidRPr="00857CAF" w14:paraId="5560D023" w14:textId="77777777" w:rsidTr="000578E2">
        <w:trPr>
          <w:trHeight w:val="335"/>
        </w:trPr>
        <w:tc>
          <w:tcPr>
            <w:tcW w:w="1578" w:type="dxa"/>
            <w:shd w:val="clear" w:color="auto" w:fill="auto"/>
            <w:hideMark/>
          </w:tcPr>
          <w:p w14:paraId="3C0D223E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CIR/AIR</w:t>
            </w:r>
          </w:p>
        </w:tc>
        <w:tc>
          <w:tcPr>
            <w:tcW w:w="5788" w:type="dxa"/>
            <w:vAlign w:val="center"/>
          </w:tcPr>
          <w:p w14:paraId="5EE77A2A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Australian Childhood Immunisation Register/Australian Immunisation Regist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468EB2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ADD4304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2.7</w:t>
            </w:r>
          </w:p>
        </w:tc>
      </w:tr>
      <w:tr w:rsidR="00857CAF" w:rsidRPr="00857CAF" w14:paraId="03EF1D09" w14:textId="77777777" w:rsidTr="000578E2">
        <w:trPr>
          <w:trHeight w:val="277"/>
        </w:trPr>
        <w:tc>
          <w:tcPr>
            <w:tcW w:w="1578" w:type="dxa"/>
            <w:shd w:val="clear" w:color="auto" w:fill="auto"/>
            <w:hideMark/>
          </w:tcPr>
          <w:p w14:paraId="7E1DA6D4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ZICS APD</w:t>
            </w:r>
          </w:p>
        </w:tc>
        <w:tc>
          <w:tcPr>
            <w:tcW w:w="5788" w:type="dxa"/>
            <w:vAlign w:val="center"/>
          </w:tcPr>
          <w:p w14:paraId="5296043B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Australian and New Zealand Intensive Care Society Adult Patient Databa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2D36F4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1A22195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2.2</w:t>
            </w:r>
          </w:p>
        </w:tc>
      </w:tr>
      <w:tr w:rsidR="00857CAF" w:rsidRPr="00857CAF" w14:paraId="37984000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073995D3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NZPIC</w:t>
            </w:r>
          </w:p>
        </w:tc>
        <w:tc>
          <w:tcPr>
            <w:tcW w:w="5788" w:type="dxa"/>
            <w:vAlign w:val="center"/>
          </w:tcPr>
          <w:p w14:paraId="473571EE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Australian and New Zealand Paediatric Intensive Care Regist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8608CBA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B03B088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.4</w:t>
            </w:r>
          </w:p>
        </w:tc>
      </w:tr>
      <w:tr w:rsidR="00857CAF" w:rsidRPr="00857CAF" w14:paraId="4F76A76A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66DC1DBC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AuSCR</w:t>
            </w:r>
          </w:p>
        </w:tc>
        <w:tc>
          <w:tcPr>
            <w:tcW w:w="5788" w:type="dxa"/>
            <w:vAlign w:val="center"/>
          </w:tcPr>
          <w:p w14:paraId="256D980E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Australian Stroke Clinical Registr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6F13FE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85EFF58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2.7</w:t>
            </w:r>
          </w:p>
        </w:tc>
      </w:tr>
      <w:tr w:rsidR="00857CAF" w:rsidRPr="00857CAF" w14:paraId="3C112361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16015C2F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BSV</w:t>
            </w:r>
          </w:p>
        </w:tc>
        <w:tc>
          <w:tcPr>
            <w:tcW w:w="5788" w:type="dxa"/>
            <w:vAlign w:val="center"/>
          </w:tcPr>
          <w:p w14:paraId="4D3A4646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BreastScreen Victori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A6C50B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BE21A20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.4</w:t>
            </w:r>
          </w:p>
        </w:tc>
      </w:tr>
      <w:tr w:rsidR="00857CAF" w:rsidRPr="00857CAF" w14:paraId="27D2802B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78870D56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HACC MDS</w:t>
            </w:r>
          </w:p>
        </w:tc>
        <w:tc>
          <w:tcPr>
            <w:tcW w:w="5788" w:type="dxa"/>
          </w:tcPr>
          <w:p w14:paraId="701798EC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</w:rPr>
              <w:t>Home and Community Care (HACC) Minimum Datase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52792A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AFF1B98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.4</w:t>
            </w:r>
          </w:p>
        </w:tc>
      </w:tr>
      <w:tr w:rsidR="00857CAF" w:rsidRPr="00857CAF" w14:paraId="19D17663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518BC577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ED</w:t>
            </w:r>
          </w:p>
        </w:tc>
        <w:tc>
          <w:tcPr>
            <w:tcW w:w="5788" w:type="dxa"/>
            <w:vAlign w:val="center"/>
          </w:tcPr>
          <w:p w14:paraId="7A2349E2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Admitted Episodes Datase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6D65345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19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74554C2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25.7</w:t>
            </w:r>
          </w:p>
        </w:tc>
      </w:tr>
      <w:tr w:rsidR="00857CAF" w:rsidRPr="00857CAF" w14:paraId="6325A2E0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13B77AA0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ASM</w:t>
            </w:r>
          </w:p>
        </w:tc>
        <w:tc>
          <w:tcPr>
            <w:tcW w:w="5788" w:type="dxa"/>
            <w:vAlign w:val="center"/>
          </w:tcPr>
          <w:p w14:paraId="00E80A9F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Audit of Surgical Mortal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EC159B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C05BCB7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.4</w:t>
            </w:r>
          </w:p>
        </w:tc>
      </w:tr>
      <w:tr w:rsidR="00857CAF" w:rsidRPr="00857CAF" w14:paraId="049C653F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35E668E1" w14:textId="2C5D8B8B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CAR</w:t>
            </w:r>
            <w:r w:rsidR="000C7EB8"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/VBDR</w:t>
            </w:r>
          </w:p>
        </w:tc>
        <w:tc>
          <w:tcPr>
            <w:tcW w:w="5788" w:type="dxa"/>
            <w:vAlign w:val="center"/>
          </w:tcPr>
          <w:p w14:paraId="63526317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Congenital Anomalies Register/Victorian Birth Defects Regist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B06403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BF9AE32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.4</w:t>
            </w:r>
          </w:p>
        </w:tc>
      </w:tr>
      <w:tr w:rsidR="00857CAF" w:rsidRPr="00857CAF" w14:paraId="753A64B7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7EE4D463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CCR</w:t>
            </w:r>
          </w:p>
        </w:tc>
        <w:tc>
          <w:tcPr>
            <w:tcW w:w="5788" w:type="dxa"/>
            <w:vAlign w:val="center"/>
          </w:tcPr>
          <w:p w14:paraId="2BB4C424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Admitted Episodes Datase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D55B64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41FDBA7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2.7</w:t>
            </w:r>
          </w:p>
        </w:tc>
      </w:tr>
      <w:tr w:rsidR="00857CAF" w:rsidRPr="00857CAF" w14:paraId="67C7A64F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5C36B285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COR</w:t>
            </w:r>
          </w:p>
        </w:tc>
        <w:tc>
          <w:tcPr>
            <w:tcW w:w="5788" w:type="dxa"/>
            <w:vAlign w:val="center"/>
          </w:tcPr>
          <w:p w14:paraId="396B83D7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Cardiac Outcomes Registr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AD9BAE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B3A547A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.4</w:t>
            </w:r>
          </w:p>
        </w:tc>
      </w:tr>
      <w:tr w:rsidR="00857CAF" w:rsidRPr="00857CAF" w14:paraId="6727D4AA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7144044E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CR</w:t>
            </w:r>
          </w:p>
        </w:tc>
        <w:tc>
          <w:tcPr>
            <w:tcW w:w="5788" w:type="dxa"/>
            <w:vAlign w:val="center"/>
          </w:tcPr>
          <w:p w14:paraId="59661BD8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Cancer Regist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4722E2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6D1203C7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5.4</w:t>
            </w:r>
          </w:p>
        </w:tc>
      </w:tr>
      <w:tr w:rsidR="00857CAF" w:rsidRPr="00857CAF" w14:paraId="07AE92F6" w14:textId="77777777" w:rsidTr="000578E2">
        <w:trPr>
          <w:trHeight w:val="211"/>
        </w:trPr>
        <w:tc>
          <w:tcPr>
            <w:tcW w:w="1578" w:type="dxa"/>
            <w:shd w:val="clear" w:color="auto" w:fill="auto"/>
            <w:hideMark/>
          </w:tcPr>
          <w:p w14:paraId="7E1662D5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EMD</w:t>
            </w:r>
          </w:p>
        </w:tc>
        <w:tc>
          <w:tcPr>
            <w:tcW w:w="5788" w:type="dxa"/>
          </w:tcPr>
          <w:p w14:paraId="3BDA86DB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Emergency Minimum Datase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974549A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EDE7802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2.2</w:t>
            </w:r>
          </w:p>
        </w:tc>
      </w:tr>
      <w:tr w:rsidR="00857CAF" w:rsidRPr="00857CAF" w14:paraId="0D26C1B3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4F489D9D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PCR</w:t>
            </w:r>
          </w:p>
        </w:tc>
        <w:tc>
          <w:tcPr>
            <w:tcW w:w="5788" w:type="dxa"/>
            <w:vAlign w:val="center"/>
          </w:tcPr>
          <w:p w14:paraId="2FD37D5B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Psychiatric Regist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7CE66C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55A09952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.4</w:t>
            </w:r>
          </w:p>
        </w:tc>
      </w:tr>
      <w:tr w:rsidR="00857CAF" w:rsidRPr="00857CAF" w14:paraId="108EBDBD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22E19A84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PDC</w:t>
            </w:r>
          </w:p>
        </w:tc>
        <w:tc>
          <w:tcPr>
            <w:tcW w:w="5788" w:type="dxa"/>
            <w:vAlign w:val="center"/>
          </w:tcPr>
          <w:p w14:paraId="43F16D0E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Perinatal Dat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F18748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FDF9CCA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6.8</w:t>
            </w:r>
          </w:p>
        </w:tc>
      </w:tr>
      <w:tr w:rsidR="00857CAF" w:rsidRPr="00857CAF" w14:paraId="40A2E99D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4F11B2A8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PHS</w:t>
            </w:r>
          </w:p>
        </w:tc>
        <w:tc>
          <w:tcPr>
            <w:tcW w:w="5788" w:type="dxa"/>
            <w:vAlign w:val="center"/>
          </w:tcPr>
          <w:p w14:paraId="74FFBD4E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Population Health Surve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20E5738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B34B8D0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6.8</w:t>
            </w:r>
          </w:p>
        </w:tc>
      </w:tr>
      <w:tr w:rsidR="00857CAF" w:rsidRPr="00857CAF" w14:paraId="0AD92B1D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44E91502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STR/VSTOR</w:t>
            </w:r>
          </w:p>
        </w:tc>
        <w:tc>
          <w:tcPr>
            <w:tcW w:w="5788" w:type="dxa"/>
            <w:vAlign w:val="center"/>
          </w:tcPr>
          <w:p w14:paraId="3CD7D9EC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  <w:lang w:eastAsia="en-AU"/>
              </w:rPr>
              <w:t>Victorian State Trauma (Outcomes) Registr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D017AA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D28A1EF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8.1</w:t>
            </w:r>
          </w:p>
        </w:tc>
      </w:tr>
      <w:tr w:rsidR="00857CAF" w:rsidRPr="00857CAF" w14:paraId="03728B2A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4857B07B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VTP</w:t>
            </w:r>
          </w:p>
        </w:tc>
        <w:tc>
          <w:tcPr>
            <w:tcW w:w="5788" w:type="dxa"/>
            <w:vAlign w:val="center"/>
          </w:tcPr>
          <w:p w14:paraId="671A3A52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eastAsia="Times New Roman" w:cstheme="minorHAnsi"/>
                <w:color w:val="000000" w:themeColor="text1"/>
              </w:rPr>
              <w:t>Tuberculosis (TB) Undertakings Data Collectio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3C3B3F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45B9C976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2.7</w:t>
            </w:r>
          </w:p>
        </w:tc>
      </w:tr>
      <w:tr w:rsidR="00857CAF" w:rsidRPr="00857CAF" w14:paraId="56EB2EC0" w14:textId="77777777" w:rsidTr="000578E2">
        <w:trPr>
          <w:trHeight w:val="290"/>
        </w:trPr>
        <w:tc>
          <w:tcPr>
            <w:tcW w:w="1578" w:type="dxa"/>
            <w:shd w:val="clear" w:color="auto" w:fill="auto"/>
            <w:hideMark/>
          </w:tcPr>
          <w:p w14:paraId="5C516ED2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Not stated</w:t>
            </w:r>
          </w:p>
        </w:tc>
        <w:tc>
          <w:tcPr>
            <w:tcW w:w="5788" w:type="dxa"/>
          </w:tcPr>
          <w:p w14:paraId="3B1560B5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E2BC13E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2FA137EC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AU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2.7</w:t>
            </w:r>
          </w:p>
        </w:tc>
      </w:tr>
      <w:tr w:rsidR="00857CAF" w:rsidRPr="00857CAF" w14:paraId="54C866DD" w14:textId="77777777" w:rsidTr="000578E2">
        <w:trPr>
          <w:trHeight w:val="290"/>
        </w:trPr>
        <w:tc>
          <w:tcPr>
            <w:tcW w:w="1578" w:type="dxa"/>
            <w:shd w:val="clear" w:color="auto" w:fill="auto"/>
          </w:tcPr>
          <w:p w14:paraId="176D69AC" w14:textId="77777777" w:rsidR="0060213B" w:rsidRPr="00857CAF" w:rsidRDefault="0060213B" w:rsidP="000578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857CAF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Total</w:t>
            </w:r>
          </w:p>
        </w:tc>
        <w:tc>
          <w:tcPr>
            <w:tcW w:w="5788" w:type="dxa"/>
          </w:tcPr>
          <w:p w14:paraId="5B7BB0DE" w14:textId="77777777" w:rsidR="0060213B" w:rsidRPr="00857CAF" w:rsidRDefault="0060213B" w:rsidP="000578E2">
            <w:pPr>
              <w:spacing w:after="0" w:line="240" w:lineRule="auto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14:paraId="333D1622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hAnsi="Calibri" w:cs="Calibri"/>
                <w:color w:val="000000" w:themeColor="text1"/>
              </w:rPr>
            </w:pPr>
            <w:r w:rsidRPr="00857CAF">
              <w:rPr>
                <w:rFonts w:ascii="Calibri" w:hAnsi="Calibri" w:cs="Calibri"/>
                <w:color w:val="000000" w:themeColor="text1"/>
              </w:rPr>
              <w:t>74</w:t>
            </w:r>
          </w:p>
        </w:tc>
        <w:tc>
          <w:tcPr>
            <w:tcW w:w="1134" w:type="dxa"/>
            <w:shd w:val="clear" w:color="000000" w:fill="FFFFFF"/>
            <w:noWrap/>
          </w:tcPr>
          <w:p w14:paraId="4986D5E4" w14:textId="77777777" w:rsidR="0060213B" w:rsidRPr="00857CAF" w:rsidRDefault="0060213B" w:rsidP="000578E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857CAF">
              <w:rPr>
                <w:rFonts w:ascii="Calibri" w:hAnsi="Calibri" w:cs="Calibri"/>
                <w:i/>
                <w:iCs/>
                <w:color w:val="000000" w:themeColor="text1"/>
              </w:rPr>
              <w:t>100</w:t>
            </w:r>
          </w:p>
        </w:tc>
      </w:tr>
    </w:tbl>
    <w:p w14:paraId="271F20BA" w14:textId="2476BC18" w:rsidR="0060213B" w:rsidRPr="00857CAF" w:rsidRDefault="0060213B" w:rsidP="009430A0">
      <w:pPr>
        <w:spacing w:after="0" w:line="480" w:lineRule="auto"/>
        <w:jc w:val="both"/>
        <w:rPr>
          <w:i/>
          <w:iCs/>
          <w:color w:val="000000" w:themeColor="text1"/>
          <w:sz w:val="18"/>
          <w:szCs w:val="18"/>
        </w:rPr>
      </w:pPr>
      <w:r w:rsidRPr="00857CAF">
        <w:rPr>
          <w:i/>
          <w:iCs/>
          <w:color w:val="000000" w:themeColor="text1"/>
          <w:sz w:val="18"/>
          <w:szCs w:val="18"/>
        </w:rPr>
        <w:t>#</w:t>
      </w:r>
      <w:r w:rsidR="00CF7A60" w:rsidRPr="00857CAF">
        <w:rPr>
          <w:i/>
          <w:iCs/>
          <w:color w:val="000000" w:themeColor="text1"/>
          <w:sz w:val="18"/>
          <w:szCs w:val="18"/>
        </w:rPr>
        <w:t>With</w:t>
      </w:r>
      <w:r w:rsidR="00A70A2D" w:rsidRPr="00857CAF">
        <w:rPr>
          <w:i/>
          <w:iCs/>
          <w:color w:val="000000" w:themeColor="text1"/>
          <w:sz w:val="18"/>
          <w:szCs w:val="18"/>
        </w:rPr>
        <w:t>i</w:t>
      </w:r>
      <w:r w:rsidRPr="00857CAF">
        <w:rPr>
          <w:i/>
          <w:iCs/>
          <w:color w:val="000000" w:themeColor="text1"/>
          <w:sz w:val="18"/>
          <w:szCs w:val="18"/>
        </w:rPr>
        <w:t>n</w:t>
      </w:r>
      <w:r w:rsidR="000003C3" w:rsidRPr="00857CAF">
        <w:rPr>
          <w:i/>
          <w:iCs/>
          <w:color w:val="000000" w:themeColor="text1"/>
          <w:sz w:val="18"/>
          <w:szCs w:val="18"/>
        </w:rPr>
        <w:t>-</w:t>
      </w:r>
      <w:r w:rsidRPr="00857CAF">
        <w:rPr>
          <w:i/>
          <w:iCs/>
          <w:color w:val="000000" w:themeColor="text1"/>
          <w:sz w:val="18"/>
          <w:szCs w:val="18"/>
        </w:rPr>
        <w:t>scope datasets for which no survey responses were received include</w:t>
      </w:r>
      <w:r w:rsidR="00A81493" w:rsidRPr="00857CAF">
        <w:rPr>
          <w:i/>
          <w:iCs/>
          <w:color w:val="000000" w:themeColor="text1"/>
          <w:sz w:val="18"/>
          <w:szCs w:val="18"/>
        </w:rPr>
        <w:t>d</w:t>
      </w:r>
      <w:r w:rsidR="00C1690E" w:rsidRPr="00857CAF">
        <w:rPr>
          <w:i/>
          <w:iCs/>
          <w:color w:val="000000" w:themeColor="text1"/>
          <w:sz w:val="18"/>
          <w:szCs w:val="18"/>
        </w:rPr>
        <w:t>:</w:t>
      </w:r>
      <w:r w:rsidR="0038656A" w:rsidRPr="00857CAF">
        <w:rPr>
          <w:i/>
          <w:iCs/>
          <w:color w:val="000000" w:themeColor="text1"/>
          <w:sz w:val="18"/>
          <w:szCs w:val="18"/>
        </w:rPr>
        <w:t xml:space="preserve"> </w:t>
      </w:r>
      <w:r w:rsidR="00B104C0" w:rsidRPr="00857CAF">
        <w:rPr>
          <w:i/>
          <w:iCs/>
          <w:color w:val="000000" w:themeColor="text1"/>
          <w:sz w:val="18"/>
          <w:szCs w:val="18"/>
        </w:rPr>
        <w:t>Consul</w:t>
      </w:r>
      <w:r w:rsidR="0038656A" w:rsidRPr="00857CAF">
        <w:rPr>
          <w:i/>
          <w:iCs/>
          <w:color w:val="000000" w:themeColor="text1"/>
          <w:sz w:val="18"/>
          <w:szCs w:val="18"/>
        </w:rPr>
        <w:t>t</w:t>
      </w:r>
      <w:r w:rsidR="00B104C0" w:rsidRPr="00857CAF">
        <w:rPr>
          <w:i/>
          <w:iCs/>
          <w:color w:val="000000" w:themeColor="text1"/>
          <w:sz w:val="18"/>
          <w:szCs w:val="18"/>
        </w:rPr>
        <w:t>ative Council on Obstetric and Paediatric Mortality and Morbidity (</w:t>
      </w:r>
      <w:r w:rsidR="0004475D" w:rsidRPr="00857CAF">
        <w:rPr>
          <w:i/>
          <w:iCs/>
          <w:color w:val="000000" w:themeColor="text1"/>
          <w:sz w:val="18"/>
          <w:szCs w:val="18"/>
        </w:rPr>
        <w:t>CCOPMM</w:t>
      </w:r>
      <w:r w:rsidR="00B104C0" w:rsidRPr="00857CAF">
        <w:rPr>
          <w:i/>
          <w:iCs/>
          <w:color w:val="000000" w:themeColor="text1"/>
          <w:sz w:val="18"/>
          <w:szCs w:val="18"/>
        </w:rPr>
        <w:t>); Cardiac Surgery</w:t>
      </w:r>
      <w:r w:rsidR="00B36578" w:rsidRPr="00857CAF">
        <w:rPr>
          <w:i/>
          <w:iCs/>
          <w:color w:val="000000" w:themeColor="text1"/>
          <w:sz w:val="18"/>
          <w:szCs w:val="18"/>
        </w:rPr>
        <w:t xml:space="preserve"> </w:t>
      </w:r>
      <w:r w:rsidR="004C6F82" w:rsidRPr="00857CAF">
        <w:rPr>
          <w:i/>
          <w:iCs/>
          <w:color w:val="000000" w:themeColor="text1"/>
          <w:sz w:val="18"/>
          <w:szCs w:val="18"/>
        </w:rPr>
        <w:t>Registry (</w:t>
      </w:r>
      <w:r w:rsidRPr="00857CAF">
        <w:rPr>
          <w:i/>
          <w:iCs/>
          <w:color w:val="000000" w:themeColor="text1"/>
          <w:sz w:val="18"/>
          <w:szCs w:val="18"/>
        </w:rPr>
        <w:t>CSR</w:t>
      </w:r>
      <w:r w:rsidR="004C6F82" w:rsidRPr="00857CAF">
        <w:rPr>
          <w:i/>
          <w:iCs/>
          <w:color w:val="000000" w:themeColor="text1"/>
          <w:sz w:val="18"/>
          <w:szCs w:val="18"/>
        </w:rPr>
        <w:t>)</w:t>
      </w:r>
      <w:r w:rsidR="00B660AF" w:rsidRPr="00857CAF">
        <w:rPr>
          <w:i/>
          <w:iCs/>
          <w:color w:val="000000" w:themeColor="text1"/>
          <w:sz w:val="18"/>
          <w:szCs w:val="18"/>
        </w:rPr>
        <w:t>;</w:t>
      </w:r>
      <w:r w:rsidRPr="00857CAF">
        <w:rPr>
          <w:i/>
          <w:iCs/>
          <w:color w:val="000000" w:themeColor="text1"/>
          <w:sz w:val="18"/>
          <w:szCs w:val="18"/>
        </w:rPr>
        <w:t xml:space="preserve"> </w:t>
      </w:r>
      <w:r w:rsidR="004C6F82" w:rsidRPr="00857CAF">
        <w:rPr>
          <w:i/>
          <w:iCs/>
          <w:color w:val="000000" w:themeColor="text1"/>
          <w:sz w:val="18"/>
          <w:szCs w:val="18"/>
        </w:rPr>
        <w:t>Elective Surgery Information System (</w:t>
      </w:r>
      <w:r w:rsidRPr="00857CAF">
        <w:rPr>
          <w:i/>
          <w:iCs/>
          <w:color w:val="000000" w:themeColor="text1"/>
          <w:sz w:val="18"/>
          <w:szCs w:val="18"/>
        </w:rPr>
        <w:t>ESIS</w:t>
      </w:r>
      <w:r w:rsidR="004C6F82" w:rsidRPr="00857CAF">
        <w:rPr>
          <w:i/>
          <w:iCs/>
          <w:color w:val="000000" w:themeColor="text1"/>
          <w:sz w:val="18"/>
          <w:szCs w:val="18"/>
        </w:rPr>
        <w:t>)</w:t>
      </w:r>
      <w:r w:rsidR="00627FC2" w:rsidRPr="00857CAF">
        <w:rPr>
          <w:i/>
          <w:iCs/>
          <w:color w:val="000000" w:themeColor="text1"/>
          <w:sz w:val="18"/>
          <w:szCs w:val="18"/>
        </w:rPr>
        <w:t>;</w:t>
      </w:r>
      <w:r w:rsidRPr="00857CAF">
        <w:rPr>
          <w:i/>
          <w:iCs/>
          <w:color w:val="000000" w:themeColor="text1"/>
          <w:sz w:val="18"/>
          <w:szCs w:val="18"/>
        </w:rPr>
        <w:t xml:space="preserve"> Life!</w:t>
      </w:r>
      <w:r w:rsidR="00627FC2" w:rsidRPr="00857CAF">
        <w:rPr>
          <w:i/>
          <w:iCs/>
          <w:color w:val="000000" w:themeColor="text1"/>
          <w:sz w:val="18"/>
          <w:szCs w:val="18"/>
        </w:rPr>
        <w:t>;</w:t>
      </w:r>
      <w:r w:rsidRPr="00857CAF">
        <w:rPr>
          <w:i/>
          <w:iCs/>
          <w:color w:val="000000" w:themeColor="text1"/>
          <w:sz w:val="18"/>
          <w:szCs w:val="18"/>
        </w:rPr>
        <w:t xml:space="preserve"> V</w:t>
      </w:r>
      <w:r w:rsidR="004C6F82" w:rsidRPr="00857CAF">
        <w:rPr>
          <w:i/>
          <w:iCs/>
          <w:color w:val="000000" w:themeColor="text1"/>
          <w:sz w:val="18"/>
          <w:szCs w:val="18"/>
        </w:rPr>
        <w:t>ictorian Consul</w:t>
      </w:r>
      <w:r w:rsidR="00B36578" w:rsidRPr="00857CAF">
        <w:rPr>
          <w:i/>
          <w:iCs/>
          <w:color w:val="000000" w:themeColor="text1"/>
          <w:sz w:val="18"/>
          <w:szCs w:val="18"/>
        </w:rPr>
        <w:t xml:space="preserve">tative </w:t>
      </w:r>
      <w:r w:rsidRPr="00857CAF">
        <w:rPr>
          <w:i/>
          <w:iCs/>
          <w:color w:val="000000" w:themeColor="text1"/>
          <w:sz w:val="18"/>
          <w:szCs w:val="18"/>
        </w:rPr>
        <w:t>C</w:t>
      </w:r>
      <w:r w:rsidR="00B36578" w:rsidRPr="00857CAF">
        <w:rPr>
          <w:i/>
          <w:iCs/>
          <w:color w:val="000000" w:themeColor="text1"/>
          <w:sz w:val="18"/>
          <w:szCs w:val="18"/>
        </w:rPr>
        <w:t>ouncil on Anaesthetic Mortality and Morbidity (V</w:t>
      </w:r>
      <w:r w:rsidRPr="00857CAF">
        <w:rPr>
          <w:i/>
          <w:iCs/>
          <w:color w:val="000000" w:themeColor="text1"/>
          <w:sz w:val="18"/>
          <w:szCs w:val="18"/>
        </w:rPr>
        <w:t>CAMM</w:t>
      </w:r>
      <w:r w:rsidR="00B36578" w:rsidRPr="00857CAF">
        <w:rPr>
          <w:i/>
          <w:iCs/>
          <w:color w:val="000000" w:themeColor="text1"/>
          <w:sz w:val="18"/>
          <w:szCs w:val="18"/>
        </w:rPr>
        <w:t>)</w:t>
      </w:r>
      <w:r w:rsidR="00627FC2" w:rsidRPr="00857CAF">
        <w:rPr>
          <w:i/>
          <w:iCs/>
          <w:color w:val="000000" w:themeColor="text1"/>
          <w:sz w:val="18"/>
          <w:szCs w:val="18"/>
        </w:rPr>
        <w:t>;</w:t>
      </w:r>
      <w:r w:rsidR="000C7EB8" w:rsidRPr="00857CAF">
        <w:rPr>
          <w:i/>
          <w:iCs/>
          <w:color w:val="000000" w:themeColor="text1"/>
          <w:sz w:val="18"/>
          <w:szCs w:val="18"/>
        </w:rPr>
        <w:t xml:space="preserve"> </w:t>
      </w:r>
      <w:r w:rsidR="007C4DE9" w:rsidRPr="00857CAF">
        <w:rPr>
          <w:i/>
          <w:iCs/>
          <w:color w:val="000000" w:themeColor="text1"/>
          <w:sz w:val="18"/>
          <w:szCs w:val="18"/>
        </w:rPr>
        <w:t>Victorian Cost Data Collection (</w:t>
      </w:r>
      <w:r w:rsidR="000C7EB8" w:rsidRPr="00857CAF">
        <w:rPr>
          <w:i/>
          <w:iCs/>
          <w:color w:val="000000" w:themeColor="text1"/>
          <w:sz w:val="18"/>
          <w:szCs w:val="18"/>
        </w:rPr>
        <w:t>VCDC</w:t>
      </w:r>
      <w:r w:rsidR="007C4DE9" w:rsidRPr="00857CAF">
        <w:rPr>
          <w:i/>
          <w:iCs/>
          <w:color w:val="000000" w:themeColor="text1"/>
          <w:sz w:val="18"/>
          <w:szCs w:val="18"/>
        </w:rPr>
        <w:t xml:space="preserve">); </w:t>
      </w:r>
      <w:r w:rsidRPr="00857CAF">
        <w:rPr>
          <w:i/>
          <w:iCs/>
          <w:color w:val="000000" w:themeColor="text1"/>
          <w:sz w:val="18"/>
          <w:szCs w:val="18"/>
        </w:rPr>
        <w:t xml:space="preserve"> V</w:t>
      </w:r>
      <w:r w:rsidR="007C4DE9" w:rsidRPr="00857CAF">
        <w:rPr>
          <w:i/>
          <w:iCs/>
          <w:color w:val="000000" w:themeColor="text1"/>
          <w:sz w:val="18"/>
          <w:szCs w:val="18"/>
        </w:rPr>
        <w:t xml:space="preserve">ictorian </w:t>
      </w:r>
      <w:r w:rsidRPr="00857CAF">
        <w:rPr>
          <w:i/>
          <w:iCs/>
          <w:color w:val="000000" w:themeColor="text1"/>
          <w:sz w:val="18"/>
          <w:szCs w:val="18"/>
        </w:rPr>
        <w:t>D</w:t>
      </w:r>
      <w:r w:rsidR="007C4DE9" w:rsidRPr="00857CAF">
        <w:rPr>
          <w:i/>
          <w:iCs/>
          <w:color w:val="000000" w:themeColor="text1"/>
          <w:sz w:val="18"/>
          <w:szCs w:val="18"/>
        </w:rPr>
        <w:t xml:space="preserve">eath </w:t>
      </w:r>
      <w:r w:rsidRPr="00857CAF">
        <w:rPr>
          <w:i/>
          <w:iCs/>
          <w:color w:val="000000" w:themeColor="text1"/>
          <w:sz w:val="18"/>
          <w:szCs w:val="18"/>
        </w:rPr>
        <w:t>I</w:t>
      </w:r>
      <w:r w:rsidR="007C4DE9" w:rsidRPr="00857CAF">
        <w:rPr>
          <w:i/>
          <w:iCs/>
          <w:color w:val="000000" w:themeColor="text1"/>
          <w:sz w:val="18"/>
          <w:szCs w:val="18"/>
        </w:rPr>
        <w:t>ndex (VDI)</w:t>
      </w:r>
      <w:r w:rsidR="00BE5F06" w:rsidRPr="00857CAF">
        <w:rPr>
          <w:i/>
          <w:iCs/>
          <w:color w:val="000000" w:themeColor="text1"/>
          <w:sz w:val="18"/>
          <w:szCs w:val="18"/>
        </w:rPr>
        <w:t>; Victorian Eye Services</w:t>
      </w:r>
      <w:r w:rsidR="002F19E2" w:rsidRPr="00857CAF">
        <w:rPr>
          <w:i/>
          <w:iCs/>
          <w:color w:val="000000" w:themeColor="text1"/>
          <w:sz w:val="18"/>
          <w:szCs w:val="18"/>
        </w:rPr>
        <w:t xml:space="preserve"> Program Minimum Dataset</w:t>
      </w:r>
      <w:r w:rsidR="0077576D" w:rsidRPr="00857CAF">
        <w:rPr>
          <w:i/>
          <w:iCs/>
          <w:color w:val="000000" w:themeColor="text1"/>
          <w:sz w:val="18"/>
          <w:szCs w:val="18"/>
        </w:rPr>
        <w:t xml:space="preserve"> </w:t>
      </w:r>
      <w:r w:rsidR="002F19E2" w:rsidRPr="00857CAF">
        <w:rPr>
          <w:i/>
          <w:iCs/>
          <w:color w:val="000000" w:themeColor="text1"/>
          <w:sz w:val="18"/>
          <w:szCs w:val="18"/>
        </w:rPr>
        <w:t>(</w:t>
      </w:r>
      <w:r w:rsidR="0077576D" w:rsidRPr="00857CAF">
        <w:rPr>
          <w:i/>
          <w:iCs/>
          <w:color w:val="000000" w:themeColor="text1"/>
          <w:sz w:val="18"/>
          <w:szCs w:val="18"/>
        </w:rPr>
        <w:t>VES_MDS</w:t>
      </w:r>
      <w:r w:rsidR="002F19E2" w:rsidRPr="00857CAF">
        <w:rPr>
          <w:i/>
          <w:iCs/>
          <w:color w:val="000000" w:themeColor="text1"/>
          <w:sz w:val="18"/>
          <w:szCs w:val="18"/>
        </w:rPr>
        <w:t>); Victorian Health Monitor (</w:t>
      </w:r>
      <w:r w:rsidR="0077576D" w:rsidRPr="00857CAF">
        <w:rPr>
          <w:i/>
          <w:iCs/>
          <w:color w:val="000000" w:themeColor="text1"/>
          <w:sz w:val="18"/>
          <w:szCs w:val="18"/>
        </w:rPr>
        <w:t>VHM</w:t>
      </w:r>
      <w:r w:rsidR="002F19E2" w:rsidRPr="00857CAF">
        <w:rPr>
          <w:i/>
          <w:iCs/>
          <w:color w:val="000000" w:themeColor="text1"/>
          <w:sz w:val="18"/>
          <w:szCs w:val="18"/>
        </w:rPr>
        <w:t xml:space="preserve">); </w:t>
      </w:r>
      <w:r w:rsidR="003E3C67" w:rsidRPr="00857CAF">
        <w:rPr>
          <w:i/>
          <w:iCs/>
          <w:color w:val="000000" w:themeColor="text1"/>
          <w:sz w:val="18"/>
          <w:szCs w:val="18"/>
        </w:rPr>
        <w:t>Victorian Radiotherapy Minimum Dataset (</w:t>
      </w:r>
      <w:r w:rsidR="00AE4B73" w:rsidRPr="00857CAF">
        <w:rPr>
          <w:i/>
          <w:iCs/>
          <w:color w:val="000000" w:themeColor="text1"/>
          <w:sz w:val="18"/>
          <w:szCs w:val="18"/>
        </w:rPr>
        <w:t>VRMDS</w:t>
      </w:r>
      <w:r w:rsidR="003E3C67" w:rsidRPr="00857CAF">
        <w:rPr>
          <w:i/>
          <w:iCs/>
          <w:color w:val="000000" w:themeColor="text1"/>
          <w:sz w:val="18"/>
          <w:szCs w:val="18"/>
        </w:rPr>
        <w:t>)</w:t>
      </w:r>
      <w:r w:rsidR="00B660AF" w:rsidRPr="00857CAF">
        <w:rPr>
          <w:i/>
          <w:iCs/>
          <w:color w:val="000000" w:themeColor="text1"/>
          <w:sz w:val="18"/>
          <w:szCs w:val="18"/>
        </w:rPr>
        <w:t>.</w:t>
      </w:r>
    </w:p>
    <w:p w14:paraId="7480C284" w14:textId="77777777" w:rsidR="0060213B" w:rsidRPr="00857CAF" w:rsidRDefault="0060213B" w:rsidP="001064B2">
      <w:pPr>
        <w:spacing w:after="0" w:line="240" w:lineRule="auto"/>
        <w:rPr>
          <w:b/>
          <w:bCs/>
          <w:color w:val="000000" w:themeColor="text1"/>
        </w:rPr>
      </w:pPr>
    </w:p>
    <w:sectPr w:rsidR="0060213B" w:rsidRPr="00857CAF" w:rsidSect="00D96D8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F6B55" w14:textId="77777777" w:rsidR="005B393F" w:rsidRDefault="005B393F" w:rsidP="00561302">
      <w:pPr>
        <w:spacing w:after="0" w:line="240" w:lineRule="auto"/>
      </w:pPr>
      <w:r>
        <w:separator/>
      </w:r>
    </w:p>
  </w:endnote>
  <w:endnote w:type="continuationSeparator" w:id="0">
    <w:p w14:paraId="57B6049C" w14:textId="77777777" w:rsidR="005B393F" w:rsidRDefault="005B393F" w:rsidP="00561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6D7D1" w14:textId="77777777" w:rsidR="005B393F" w:rsidRDefault="005B393F" w:rsidP="00561302">
      <w:pPr>
        <w:spacing w:after="0" w:line="240" w:lineRule="auto"/>
      </w:pPr>
      <w:r>
        <w:separator/>
      </w:r>
    </w:p>
  </w:footnote>
  <w:footnote w:type="continuationSeparator" w:id="0">
    <w:p w14:paraId="7A44A440" w14:textId="77777777" w:rsidR="005B393F" w:rsidRDefault="005B393F" w:rsidP="005613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16DCC"/>
    <w:multiLevelType w:val="hybridMultilevel"/>
    <w:tmpl w:val="3BAA74C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001C7"/>
    <w:multiLevelType w:val="hybridMultilevel"/>
    <w:tmpl w:val="A97449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5C3006C"/>
    <w:multiLevelType w:val="hybridMultilevel"/>
    <w:tmpl w:val="AD7AAE0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1C0CD6"/>
    <w:multiLevelType w:val="hybridMultilevel"/>
    <w:tmpl w:val="090A14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B6429"/>
    <w:multiLevelType w:val="hybridMultilevel"/>
    <w:tmpl w:val="1140FF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146F4"/>
    <w:multiLevelType w:val="hybridMultilevel"/>
    <w:tmpl w:val="B390282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59104E"/>
    <w:multiLevelType w:val="hybridMultilevel"/>
    <w:tmpl w:val="F0F461C6"/>
    <w:lvl w:ilvl="0" w:tplc="EC7864D6">
      <w:start w:val="3"/>
      <w:numFmt w:val="lowerRoman"/>
      <w:lvlText w:val="(%1)"/>
      <w:lvlJc w:val="left"/>
      <w:pPr>
        <w:ind w:left="294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654" w:hanging="360"/>
      </w:pPr>
    </w:lvl>
    <w:lvl w:ilvl="2" w:tplc="0C09001B" w:tentative="1">
      <w:start w:val="1"/>
      <w:numFmt w:val="lowerRoman"/>
      <w:lvlText w:val="%3."/>
      <w:lvlJc w:val="right"/>
      <w:pPr>
        <w:ind w:left="1374" w:hanging="180"/>
      </w:pPr>
    </w:lvl>
    <w:lvl w:ilvl="3" w:tplc="0C09000F" w:tentative="1">
      <w:start w:val="1"/>
      <w:numFmt w:val="decimal"/>
      <w:lvlText w:val="%4."/>
      <w:lvlJc w:val="left"/>
      <w:pPr>
        <w:ind w:left="2094" w:hanging="360"/>
      </w:pPr>
    </w:lvl>
    <w:lvl w:ilvl="4" w:tplc="0C090019" w:tentative="1">
      <w:start w:val="1"/>
      <w:numFmt w:val="lowerLetter"/>
      <w:lvlText w:val="%5."/>
      <w:lvlJc w:val="left"/>
      <w:pPr>
        <w:ind w:left="2814" w:hanging="360"/>
      </w:pPr>
    </w:lvl>
    <w:lvl w:ilvl="5" w:tplc="0C09001B" w:tentative="1">
      <w:start w:val="1"/>
      <w:numFmt w:val="lowerRoman"/>
      <w:lvlText w:val="%6."/>
      <w:lvlJc w:val="right"/>
      <w:pPr>
        <w:ind w:left="3534" w:hanging="180"/>
      </w:pPr>
    </w:lvl>
    <w:lvl w:ilvl="6" w:tplc="0C09000F" w:tentative="1">
      <w:start w:val="1"/>
      <w:numFmt w:val="decimal"/>
      <w:lvlText w:val="%7."/>
      <w:lvlJc w:val="left"/>
      <w:pPr>
        <w:ind w:left="4254" w:hanging="360"/>
      </w:pPr>
    </w:lvl>
    <w:lvl w:ilvl="7" w:tplc="0C090019" w:tentative="1">
      <w:start w:val="1"/>
      <w:numFmt w:val="lowerLetter"/>
      <w:lvlText w:val="%8."/>
      <w:lvlJc w:val="left"/>
      <w:pPr>
        <w:ind w:left="4974" w:hanging="360"/>
      </w:pPr>
    </w:lvl>
    <w:lvl w:ilvl="8" w:tplc="0C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7" w15:restartNumberingAfterBreak="0">
    <w:nsid w:val="333418BA"/>
    <w:multiLevelType w:val="hybridMultilevel"/>
    <w:tmpl w:val="A47CA5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A6422F"/>
    <w:multiLevelType w:val="hybridMultilevel"/>
    <w:tmpl w:val="594AC2A4"/>
    <w:lvl w:ilvl="0" w:tplc="4662A8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1E479FE"/>
    <w:multiLevelType w:val="hybridMultilevel"/>
    <w:tmpl w:val="A32076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68D4467"/>
    <w:multiLevelType w:val="hybridMultilevel"/>
    <w:tmpl w:val="528AFBD0"/>
    <w:lvl w:ilvl="0" w:tplc="B39289A8">
      <w:start w:val="1"/>
      <w:numFmt w:val="decimal"/>
      <w:lvlText w:val="%1."/>
      <w:lvlJc w:val="left"/>
      <w:pPr>
        <w:ind w:left="720" w:hanging="360"/>
      </w:pPr>
      <w:rPr>
        <w:rFonts w:eastAsia="Times New Roman" w:cstheme="minorHAns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52588C"/>
    <w:multiLevelType w:val="hybridMultilevel"/>
    <w:tmpl w:val="1458CC14"/>
    <w:lvl w:ilvl="0" w:tplc="568EED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F16C09"/>
    <w:multiLevelType w:val="hybridMultilevel"/>
    <w:tmpl w:val="EEB2A840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DE25C2"/>
    <w:multiLevelType w:val="hybridMultilevel"/>
    <w:tmpl w:val="3E8879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A04FF0"/>
    <w:multiLevelType w:val="hybridMultilevel"/>
    <w:tmpl w:val="FF26087A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2CA2DEB"/>
    <w:multiLevelType w:val="hybridMultilevel"/>
    <w:tmpl w:val="79785D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F32522"/>
    <w:multiLevelType w:val="hybridMultilevel"/>
    <w:tmpl w:val="1E9A52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C461AD"/>
    <w:multiLevelType w:val="hybridMultilevel"/>
    <w:tmpl w:val="3D264E8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7108D7"/>
    <w:multiLevelType w:val="hybridMultilevel"/>
    <w:tmpl w:val="8D84A7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B6212C"/>
    <w:multiLevelType w:val="hybridMultilevel"/>
    <w:tmpl w:val="B95EE64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1BF6D66"/>
    <w:multiLevelType w:val="hybridMultilevel"/>
    <w:tmpl w:val="30D26F9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0D4BFB"/>
    <w:multiLevelType w:val="hybridMultilevel"/>
    <w:tmpl w:val="C4569F98"/>
    <w:lvl w:ilvl="0" w:tplc="845E8222">
      <w:start w:val="1"/>
      <w:numFmt w:val="lowerRoman"/>
      <w:lvlText w:val="(%1)"/>
      <w:lvlJc w:val="left"/>
      <w:pPr>
        <w:ind w:left="294" w:hanging="72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654" w:hanging="360"/>
      </w:pPr>
    </w:lvl>
    <w:lvl w:ilvl="2" w:tplc="0C09001B" w:tentative="1">
      <w:start w:val="1"/>
      <w:numFmt w:val="lowerRoman"/>
      <w:lvlText w:val="%3."/>
      <w:lvlJc w:val="right"/>
      <w:pPr>
        <w:ind w:left="1374" w:hanging="180"/>
      </w:pPr>
    </w:lvl>
    <w:lvl w:ilvl="3" w:tplc="0C09000F" w:tentative="1">
      <w:start w:val="1"/>
      <w:numFmt w:val="decimal"/>
      <w:lvlText w:val="%4."/>
      <w:lvlJc w:val="left"/>
      <w:pPr>
        <w:ind w:left="2094" w:hanging="360"/>
      </w:pPr>
    </w:lvl>
    <w:lvl w:ilvl="4" w:tplc="0C090019" w:tentative="1">
      <w:start w:val="1"/>
      <w:numFmt w:val="lowerLetter"/>
      <w:lvlText w:val="%5."/>
      <w:lvlJc w:val="left"/>
      <w:pPr>
        <w:ind w:left="2814" w:hanging="360"/>
      </w:pPr>
    </w:lvl>
    <w:lvl w:ilvl="5" w:tplc="0C09001B" w:tentative="1">
      <w:start w:val="1"/>
      <w:numFmt w:val="lowerRoman"/>
      <w:lvlText w:val="%6."/>
      <w:lvlJc w:val="right"/>
      <w:pPr>
        <w:ind w:left="3534" w:hanging="180"/>
      </w:pPr>
    </w:lvl>
    <w:lvl w:ilvl="6" w:tplc="0C09000F" w:tentative="1">
      <w:start w:val="1"/>
      <w:numFmt w:val="decimal"/>
      <w:lvlText w:val="%7."/>
      <w:lvlJc w:val="left"/>
      <w:pPr>
        <w:ind w:left="4254" w:hanging="360"/>
      </w:pPr>
    </w:lvl>
    <w:lvl w:ilvl="7" w:tplc="0C090019" w:tentative="1">
      <w:start w:val="1"/>
      <w:numFmt w:val="lowerLetter"/>
      <w:lvlText w:val="%8."/>
      <w:lvlJc w:val="left"/>
      <w:pPr>
        <w:ind w:left="4974" w:hanging="360"/>
      </w:pPr>
    </w:lvl>
    <w:lvl w:ilvl="8" w:tplc="0C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2" w15:restartNumberingAfterBreak="0">
    <w:nsid w:val="785B7D1A"/>
    <w:multiLevelType w:val="hybridMultilevel"/>
    <w:tmpl w:val="FF5027D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B2F1CAA"/>
    <w:multiLevelType w:val="hybridMultilevel"/>
    <w:tmpl w:val="C9B6069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5952296">
    <w:abstractNumId w:val="5"/>
  </w:num>
  <w:num w:numId="2" w16cid:durableId="1366326409">
    <w:abstractNumId w:val="19"/>
  </w:num>
  <w:num w:numId="3" w16cid:durableId="707073993">
    <w:abstractNumId w:val="11"/>
  </w:num>
  <w:num w:numId="4" w16cid:durableId="1210188293">
    <w:abstractNumId w:val="8"/>
  </w:num>
  <w:num w:numId="5" w16cid:durableId="941915003">
    <w:abstractNumId w:val="20"/>
  </w:num>
  <w:num w:numId="6" w16cid:durableId="631716247">
    <w:abstractNumId w:val="22"/>
  </w:num>
  <w:num w:numId="7" w16cid:durableId="1350718589">
    <w:abstractNumId w:val="17"/>
  </w:num>
  <w:num w:numId="8" w16cid:durableId="1467577557">
    <w:abstractNumId w:val="21"/>
  </w:num>
  <w:num w:numId="9" w16cid:durableId="318970245">
    <w:abstractNumId w:val="6"/>
  </w:num>
  <w:num w:numId="10" w16cid:durableId="1985114098">
    <w:abstractNumId w:val="18"/>
  </w:num>
  <w:num w:numId="11" w16cid:durableId="249436813">
    <w:abstractNumId w:val="9"/>
  </w:num>
  <w:num w:numId="12" w16cid:durableId="117995325">
    <w:abstractNumId w:val="4"/>
  </w:num>
  <w:num w:numId="13" w16cid:durableId="2016223556">
    <w:abstractNumId w:val="0"/>
  </w:num>
  <w:num w:numId="14" w16cid:durableId="1544173092">
    <w:abstractNumId w:val="23"/>
  </w:num>
  <w:num w:numId="15" w16cid:durableId="962925725">
    <w:abstractNumId w:val="14"/>
  </w:num>
  <w:num w:numId="16" w16cid:durableId="161087641">
    <w:abstractNumId w:val="7"/>
  </w:num>
  <w:num w:numId="17" w16cid:durableId="414084549">
    <w:abstractNumId w:val="15"/>
  </w:num>
  <w:num w:numId="18" w16cid:durableId="2102992049">
    <w:abstractNumId w:val="3"/>
  </w:num>
  <w:num w:numId="19" w16cid:durableId="490830899">
    <w:abstractNumId w:val="2"/>
  </w:num>
  <w:num w:numId="20" w16cid:durableId="1882788068">
    <w:abstractNumId w:val="1"/>
  </w:num>
  <w:num w:numId="21" w16cid:durableId="294802075">
    <w:abstractNumId w:val="12"/>
  </w:num>
  <w:num w:numId="22" w16cid:durableId="1317296458">
    <w:abstractNumId w:val="16"/>
  </w:num>
  <w:num w:numId="23" w16cid:durableId="841897142">
    <w:abstractNumId w:val="10"/>
  </w:num>
  <w:num w:numId="24" w16cid:durableId="90781019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2p9zx58xaxfkexef3vtad32v9xtetvaetz&quot;&gt;My EndNote Library&lt;record-ids&gt;&lt;item&gt;22&lt;/item&gt;&lt;item&gt;26&lt;/item&gt;&lt;item&gt;27&lt;/item&gt;&lt;item&gt;28&lt;/item&gt;&lt;item&gt;31&lt;/item&gt;&lt;item&gt;32&lt;/item&gt;&lt;item&gt;33&lt;/item&gt;&lt;item&gt;35&lt;/item&gt;&lt;item&gt;36&lt;/item&gt;&lt;item&gt;37&lt;/item&gt;&lt;item&gt;38&lt;/item&gt;&lt;item&gt;39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A706F5"/>
    <w:rsid w:val="000003C3"/>
    <w:rsid w:val="000004B0"/>
    <w:rsid w:val="00000A0D"/>
    <w:rsid w:val="00000F58"/>
    <w:rsid w:val="000011D8"/>
    <w:rsid w:val="00001897"/>
    <w:rsid w:val="00001B4E"/>
    <w:rsid w:val="00002559"/>
    <w:rsid w:val="00002DCB"/>
    <w:rsid w:val="00003CBF"/>
    <w:rsid w:val="0000416A"/>
    <w:rsid w:val="00004780"/>
    <w:rsid w:val="00004E60"/>
    <w:rsid w:val="00005946"/>
    <w:rsid w:val="00005D99"/>
    <w:rsid w:val="000063EA"/>
    <w:rsid w:val="00006DE3"/>
    <w:rsid w:val="0000769B"/>
    <w:rsid w:val="0000791C"/>
    <w:rsid w:val="00007FB7"/>
    <w:rsid w:val="00010118"/>
    <w:rsid w:val="0001012E"/>
    <w:rsid w:val="00010472"/>
    <w:rsid w:val="00010697"/>
    <w:rsid w:val="000118AB"/>
    <w:rsid w:val="00011A31"/>
    <w:rsid w:val="00011D54"/>
    <w:rsid w:val="00012074"/>
    <w:rsid w:val="0001268E"/>
    <w:rsid w:val="00012B56"/>
    <w:rsid w:val="0001455A"/>
    <w:rsid w:val="00014862"/>
    <w:rsid w:val="000148C4"/>
    <w:rsid w:val="000156D3"/>
    <w:rsid w:val="00015B4D"/>
    <w:rsid w:val="00015D51"/>
    <w:rsid w:val="00015F0A"/>
    <w:rsid w:val="00016137"/>
    <w:rsid w:val="0001630E"/>
    <w:rsid w:val="00016A19"/>
    <w:rsid w:val="00016D9D"/>
    <w:rsid w:val="00016E3D"/>
    <w:rsid w:val="0001730D"/>
    <w:rsid w:val="0002019F"/>
    <w:rsid w:val="0002028E"/>
    <w:rsid w:val="00021FF0"/>
    <w:rsid w:val="00022445"/>
    <w:rsid w:val="00022689"/>
    <w:rsid w:val="000234F9"/>
    <w:rsid w:val="000237CA"/>
    <w:rsid w:val="000245C2"/>
    <w:rsid w:val="000245ED"/>
    <w:rsid w:val="00024BD1"/>
    <w:rsid w:val="00024CD8"/>
    <w:rsid w:val="00026068"/>
    <w:rsid w:val="0002609A"/>
    <w:rsid w:val="000264E8"/>
    <w:rsid w:val="000264F9"/>
    <w:rsid w:val="0002662F"/>
    <w:rsid w:val="00026917"/>
    <w:rsid w:val="00026A28"/>
    <w:rsid w:val="0002705C"/>
    <w:rsid w:val="000276BF"/>
    <w:rsid w:val="00027D2D"/>
    <w:rsid w:val="00027EED"/>
    <w:rsid w:val="00027F1A"/>
    <w:rsid w:val="00030510"/>
    <w:rsid w:val="0003216A"/>
    <w:rsid w:val="0003277D"/>
    <w:rsid w:val="000328A0"/>
    <w:rsid w:val="00032B52"/>
    <w:rsid w:val="00032BD1"/>
    <w:rsid w:val="00032FB2"/>
    <w:rsid w:val="00033771"/>
    <w:rsid w:val="000348CA"/>
    <w:rsid w:val="00035025"/>
    <w:rsid w:val="000350B4"/>
    <w:rsid w:val="00035F31"/>
    <w:rsid w:val="00036532"/>
    <w:rsid w:val="00036595"/>
    <w:rsid w:val="0003776C"/>
    <w:rsid w:val="00040B6D"/>
    <w:rsid w:val="000411A4"/>
    <w:rsid w:val="000417AF"/>
    <w:rsid w:val="00041880"/>
    <w:rsid w:val="000425D7"/>
    <w:rsid w:val="0004265E"/>
    <w:rsid w:val="0004290C"/>
    <w:rsid w:val="00042B96"/>
    <w:rsid w:val="00042D2F"/>
    <w:rsid w:val="000430D7"/>
    <w:rsid w:val="00043810"/>
    <w:rsid w:val="00043819"/>
    <w:rsid w:val="00043C23"/>
    <w:rsid w:val="0004475D"/>
    <w:rsid w:val="00044868"/>
    <w:rsid w:val="0004553B"/>
    <w:rsid w:val="00045598"/>
    <w:rsid w:val="00045B82"/>
    <w:rsid w:val="0004623F"/>
    <w:rsid w:val="00046639"/>
    <w:rsid w:val="00047446"/>
    <w:rsid w:val="000474CE"/>
    <w:rsid w:val="00047AD0"/>
    <w:rsid w:val="00047E7F"/>
    <w:rsid w:val="000501B2"/>
    <w:rsid w:val="00050545"/>
    <w:rsid w:val="00050836"/>
    <w:rsid w:val="000511F6"/>
    <w:rsid w:val="00051F6B"/>
    <w:rsid w:val="00052081"/>
    <w:rsid w:val="000523B9"/>
    <w:rsid w:val="00052C4F"/>
    <w:rsid w:val="00053621"/>
    <w:rsid w:val="0005378F"/>
    <w:rsid w:val="00054ADB"/>
    <w:rsid w:val="0005522E"/>
    <w:rsid w:val="00055DAB"/>
    <w:rsid w:val="00055E4E"/>
    <w:rsid w:val="000565D3"/>
    <w:rsid w:val="00056676"/>
    <w:rsid w:val="000568E7"/>
    <w:rsid w:val="000571E3"/>
    <w:rsid w:val="00057275"/>
    <w:rsid w:val="00057305"/>
    <w:rsid w:val="00057376"/>
    <w:rsid w:val="000576F0"/>
    <w:rsid w:val="000578E2"/>
    <w:rsid w:val="00057B7C"/>
    <w:rsid w:val="000609D9"/>
    <w:rsid w:val="00061322"/>
    <w:rsid w:val="000614A5"/>
    <w:rsid w:val="00061E94"/>
    <w:rsid w:val="00062C55"/>
    <w:rsid w:val="000632F5"/>
    <w:rsid w:val="000633CA"/>
    <w:rsid w:val="00063AE7"/>
    <w:rsid w:val="00064646"/>
    <w:rsid w:val="00064B65"/>
    <w:rsid w:val="00064BB2"/>
    <w:rsid w:val="000657C3"/>
    <w:rsid w:val="0006587E"/>
    <w:rsid w:val="0006636F"/>
    <w:rsid w:val="00066648"/>
    <w:rsid w:val="000669DB"/>
    <w:rsid w:val="00066ACB"/>
    <w:rsid w:val="00066C9B"/>
    <w:rsid w:val="000671B8"/>
    <w:rsid w:val="00070154"/>
    <w:rsid w:val="00070774"/>
    <w:rsid w:val="00070878"/>
    <w:rsid w:val="00071662"/>
    <w:rsid w:val="000718F8"/>
    <w:rsid w:val="00071C37"/>
    <w:rsid w:val="00071D42"/>
    <w:rsid w:val="0007314A"/>
    <w:rsid w:val="0007372D"/>
    <w:rsid w:val="00073AA8"/>
    <w:rsid w:val="00073E47"/>
    <w:rsid w:val="00075389"/>
    <w:rsid w:val="00075673"/>
    <w:rsid w:val="00075751"/>
    <w:rsid w:val="00075B88"/>
    <w:rsid w:val="00075C70"/>
    <w:rsid w:val="00076109"/>
    <w:rsid w:val="000772D4"/>
    <w:rsid w:val="00077B3F"/>
    <w:rsid w:val="00077C25"/>
    <w:rsid w:val="00077D06"/>
    <w:rsid w:val="00077EE6"/>
    <w:rsid w:val="00077F97"/>
    <w:rsid w:val="00080273"/>
    <w:rsid w:val="000810F7"/>
    <w:rsid w:val="00081749"/>
    <w:rsid w:val="0008346E"/>
    <w:rsid w:val="00083489"/>
    <w:rsid w:val="00083680"/>
    <w:rsid w:val="0008388B"/>
    <w:rsid w:val="00083C8D"/>
    <w:rsid w:val="00083D99"/>
    <w:rsid w:val="000846C0"/>
    <w:rsid w:val="00084C0B"/>
    <w:rsid w:val="00084E84"/>
    <w:rsid w:val="00085195"/>
    <w:rsid w:val="00085881"/>
    <w:rsid w:val="00085972"/>
    <w:rsid w:val="0008616E"/>
    <w:rsid w:val="0008656F"/>
    <w:rsid w:val="000871C3"/>
    <w:rsid w:val="000909CB"/>
    <w:rsid w:val="00090AB4"/>
    <w:rsid w:val="00091002"/>
    <w:rsid w:val="000912E4"/>
    <w:rsid w:val="00091615"/>
    <w:rsid w:val="00091989"/>
    <w:rsid w:val="00092209"/>
    <w:rsid w:val="0009237B"/>
    <w:rsid w:val="0009248C"/>
    <w:rsid w:val="000928F5"/>
    <w:rsid w:val="00093771"/>
    <w:rsid w:val="00093F6A"/>
    <w:rsid w:val="0009463D"/>
    <w:rsid w:val="00094737"/>
    <w:rsid w:val="0009524F"/>
    <w:rsid w:val="000954C0"/>
    <w:rsid w:val="0009567D"/>
    <w:rsid w:val="00096136"/>
    <w:rsid w:val="0009623C"/>
    <w:rsid w:val="000962C5"/>
    <w:rsid w:val="00096585"/>
    <w:rsid w:val="00096764"/>
    <w:rsid w:val="000977B5"/>
    <w:rsid w:val="000A0762"/>
    <w:rsid w:val="000A0B56"/>
    <w:rsid w:val="000A0FE9"/>
    <w:rsid w:val="000A0FFC"/>
    <w:rsid w:val="000A1704"/>
    <w:rsid w:val="000A179A"/>
    <w:rsid w:val="000A1895"/>
    <w:rsid w:val="000A1FF4"/>
    <w:rsid w:val="000A236F"/>
    <w:rsid w:val="000A29CB"/>
    <w:rsid w:val="000A33AD"/>
    <w:rsid w:val="000A33CC"/>
    <w:rsid w:val="000A3528"/>
    <w:rsid w:val="000A39DC"/>
    <w:rsid w:val="000A4016"/>
    <w:rsid w:val="000A4661"/>
    <w:rsid w:val="000A5000"/>
    <w:rsid w:val="000A5277"/>
    <w:rsid w:val="000A52D8"/>
    <w:rsid w:val="000A5483"/>
    <w:rsid w:val="000A5639"/>
    <w:rsid w:val="000A5CFF"/>
    <w:rsid w:val="000A61A7"/>
    <w:rsid w:val="000A6832"/>
    <w:rsid w:val="000A6983"/>
    <w:rsid w:val="000A7261"/>
    <w:rsid w:val="000A738E"/>
    <w:rsid w:val="000A73EF"/>
    <w:rsid w:val="000A7D07"/>
    <w:rsid w:val="000A7F1D"/>
    <w:rsid w:val="000A7F30"/>
    <w:rsid w:val="000B0256"/>
    <w:rsid w:val="000B1150"/>
    <w:rsid w:val="000B12A7"/>
    <w:rsid w:val="000B1629"/>
    <w:rsid w:val="000B1997"/>
    <w:rsid w:val="000B2463"/>
    <w:rsid w:val="000B297D"/>
    <w:rsid w:val="000B2998"/>
    <w:rsid w:val="000B313B"/>
    <w:rsid w:val="000B51C5"/>
    <w:rsid w:val="000B55A5"/>
    <w:rsid w:val="000B5F36"/>
    <w:rsid w:val="000B693E"/>
    <w:rsid w:val="000B7D26"/>
    <w:rsid w:val="000B7FB3"/>
    <w:rsid w:val="000C0F40"/>
    <w:rsid w:val="000C1EC6"/>
    <w:rsid w:val="000C296B"/>
    <w:rsid w:val="000C2E1E"/>
    <w:rsid w:val="000C35BD"/>
    <w:rsid w:val="000C4915"/>
    <w:rsid w:val="000C4A64"/>
    <w:rsid w:val="000C57BF"/>
    <w:rsid w:val="000C58D5"/>
    <w:rsid w:val="000C5951"/>
    <w:rsid w:val="000C698C"/>
    <w:rsid w:val="000C70FC"/>
    <w:rsid w:val="000C71FD"/>
    <w:rsid w:val="000C72A4"/>
    <w:rsid w:val="000C75B9"/>
    <w:rsid w:val="000C7EB8"/>
    <w:rsid w:val="000D05CC"/>
    <w:rsid w:val="000D09AE"/>
    <w:rsid w:val="000D0AC0"/>
    <w:rsid w:val="000D0FEA"/>
    <w:rsid w:val="000D1656"/>
    <w:rsid w:val="000D17FB"/>
    <w:rsid w:val="000D1932"/>
    <w:rsid w:val="000D19F6"/>
    <w:rsid w:val="000D1C20"/>
    <w:rsid w:val="000D290D"/>
    <w:rsid w:val="000D3207"/>
    <w:rsid w:val="000D3E97"/>
    <w:rsid w:val="000D40A4"/>
    <w:rsid w:val="000D5610"/>
    <w:rsid w:val="000D5633"/>
    <w:rsid w:val="000D7100"/>
    <w:rsid w:val="000D750F"/>
    <w:rsid w:val="000D7F81"/>
    <w:rsid w:val="000E038F"/>
    <w:rsid w:val="000E07D5"/>
    <w:rsid w:val="000E0AC6"/>
    <w:rsid w:val="000E0CF8"/>
    <w:rsid w:val="000E0E2A"/>
    <w:rsid w:val="000E1296"/>
    <w:rsid w:val="000E1980"/>
    <w:rsid w:val="000E2263"/>
    <w:rsid w:val="000E2BD2"/>
    <w:rsid w:val="000E2DF6"/>
    <w:rsid w:val="000E2E15"/>
    <w:rsid w:val="000E336A"/>
    <w:rsid w:val="000E4077"/>
    <w:rsid w:val="000E4C49"/>
    <w:rsid w:val="000E54AF"/>
    <w:rsid w:val="000E5871"/>
    <w:rsid w:val="000E68A5"/>
    <w:rsid w:val="000E6D35"/>
    <w:rsid w:val="000E798F"/>
    <w:rsid w:val="000E79FB"/>
    <w:rsid w:val="000E7FB0"/>
    <w:rsid w:val="000F0566"/>
    <w:rsid w:val="000F0706"/>
    <w:rsid w:val="000F0896"/>
    <w:rsid w:val="000F0AA7"/>
    <w:rsid w:val="000F0AB6"/>
    <w:rsid w:val="000F15FC"/>
    <w:rsid w:val="000F1F90"/>
    <w:rsid w:val="000F2398"/>
    <w:rsid w:val="000F23C5"/>
    <w:rsid w:val="000F2A36"/>
    <w:rsid w:val="000F2E61"/>
    <w:rsid w:val="000F3AE3"/>
    <w:rsid w:val="000F3CCB"/>
    <w:rsid w:val="000F49D4"/>
    <w:rsid w:val="000F4C5C"/>
    <w:rsid w:val="000F5162"/>
    <w:rsid w:val="000F52FB"/>
    <w:rsid w:val="000F55E8"/>
    <w:rsid w:val="000F5CE6"/>
    <w:rsid w:val="000F68A1"/>
    <w:rsid w:val="000F69C0"/>
    <w:rsid w:val="000F7C6F"/>
    <w:rsid w:val="00100D2B"/>
    <w:rsid w:val="00101400"/>
    <w:rsid w:val="00101E71"/>
    <w:rsid w:val="00102436"/>
    <w:rsid w:val="001026E5"/>
    <w:rsid w:val="00103BAA"/>
    <w:rsid w:val="00103D05"/>
    <w:rsid w:val="00104714"/>
    <w:rsid w:val="00105902"/>
    <w:rsid w:val="00105C61"/>
    <w:rsid w:val="001063E0"/>
    <w:rsid w:val="001064B2"/>
    <w:rsid w:val="001065AE"/>
    <w:rsid w:val="00106DDD"/>
    <w:rsid w:val="00106FFA"/>
    <w:rsid w:val="001071A4"/>
    <w:rsid w:val="001079AB"/>
    <w:rsid w:val="001109BD"/>
    <w:rsid w:val="00110E23"/>
    <w:rsid w:val="0011193A"/>
    <w:rsid w:val="0011200D"/>
    <w:rsid w:val="001126EB"/>
    <w:rsid w:val="00113148"/>
    <w:rsid w:val="00113370"/>
    <w:rsid w:val="001139A1"/>
    <w:rsid w:val="001139E0"/>
    <w:rsid w:val="00113BB8"/>
    <w:rsid w:val="001140E0"/>
    <w:rsid w:val="001144BC"/>
    <w:rsid w:val="00114976"/>
    <w:rsid w:val="00114C02"/>
    <w:rsid w:val="00115137"/>
    <w:rsid w:val="0011528E"/>
    <w:rsid w:val="00115534"/>
    <w:rsid w:val="0011648D"/>
    <w:rsid w:val="00116BEF"/>
    <w:rsid w:val="00117173"/>
    <w:rsid w:val="00117B61"/>
    <w:rsid w:val="00120276"/>
    <w:rsid w:val="00121562"/>
    <w:rsid w:val="00121638"/>
    <w:rsid w:val="00121795"/>
    <w:rsid w:val="001222FB"/>
    <w:rsid w:val="00122391"/>
    <w:rsid w:val="001223C7"/>
    <w:rsid w:val="001224FD"/>
    <w:rsid w:val="00122921"/>
    <w:rsid w:val="00122D9E"/>
    <w:rsid w:val="00122E1F"/>
    <w:rsid w:val="00124678"/>
    <w:rsid w:val="00124B8D"/>
    <w:rsid w:val="00124BE6"/>
    <w:rsid w:val="001261C9"/>
    <w:rsid w:val="00126487"/>
    <w:rsid w:val="00126770"/>
    <w:rsid w:val="00126F27"/>
    <w:rsid w:val="00127055"/>
    <w:rsid w:val="001278B3"/>
    <w:rsid w:val="001311FC"/>
    <w:rsid w:val="0013125B"/>
    <w:rsid w:val="0013211B"/>
    <w:rsid w:val="00132286"/>
    <w:rsid w:val="0013240D"/>
    <w:rsid w:val="001325A3"/>
    <w:rsid w:val="0013299B"/>
    <w:rsid w:val="00132BDC"/>
    <w:rsid w:val="00132DEC"/>
    <w:rsid w:val="001341D2"/>
    <w:rsid w:val="00134E56"/>
    <w:rsid w:val="00135203"/>
    <w:rsid w:val="0013543E"/>
    <w:rsid w:val="001359E5"/>
    <w:rsid w:val="00135C95"/>
    <w:rsid w:val="00135ED8"/>
    <w:rsid w:val="00135F3D"/>
    <w:rsid w:val="0013620C"/>
    <w:rsid w:val="00136223"/>
    <w:rsid w:val="0013640E"/>
    <w:rsid w:val="00136C60"/>
    <w:rsid w:val="001378C1"/>
    <w:rsid w:val="00137919"/>
    <w:rsid w:val="00137E87"/>
    <w:rsid w:val="001407CE"/>
    <w:rsid w:val="0014096C"/>
    <w:rsid w:val="00140F01"/>
    <w:rsid w:val="001410A1"/>
    <w:rsid w:val="00142D78"/>
    <w:rsid w:val="001430E9"/>
    <w:rsid w:val="00143DE6"/>
    <w:rsid w:val="00143E88"/>
    <w:rsid w:val="00143FC9"/>
    <w:rsid w:val="001441C0"/>
    <w:rsid w:val="0014444E"/>
    <w:rsid w:val="001448E7"/>
    <w:rsid w:val="00144F66"/>
    <w:rsid w:val="001455DF"/>
    <w:rsid w:val="00145699"/>
    <w:rsid w:val="00145826"/>
    <w:rsid w:val="00145E31"/>
    <w:rsid w:val="00145E92"/>
    <w:rsid w:val="00146860"/>
    <w:rsid w:val="00146B52"/>
    <w:rsid w:val="001476D2"/>
    <w:rsid w:val="00150126"/>
    <w:rsid w:val="00150AE9"/>
    <w:rsid w:val="00150E03"/>
    <w:rsid w:val="001513BE"/>
    <w:rsid w:val="0015256A"/>
    <w:rsid w:val="00152722"/>
    <w:rsid w:val="00152741"/>
    <w:rsid w:val="0015291C"/>
    <w:rsid w:val="001529F1"/>
    <w:rsid w:val="00152A1A"/>
    <w:rsid w:val="00152A4E"/>
    <w:rsid w:val="00152A52"/>
    <w:rsid w:val="00152C0B"/>
    <w:rsid w:val="00152E4F"/>
    <w:rsid w:val="00153FFD"/>
    <w:rsid w:val="00154020"/>
    <w:rsid w:val="00154448"/>
    <w:rsid w:val="00154534"/>
    <w:rsid w:val="00154A80"/>
    <w:rsid w:val="00154BE2"/>
    <w:rsid w:val="00154C9F"/>
    <w:rsid w:val="001557A3"/>
    <w:rsid w:val="00155922"/>
    <w:rsid w:val="00155C0F"/>
    <w:rsid w:val="00155F64"/>
    <w:rsid w:val="001564B4"/>
    <w:rsid w:val="00156D88"/>
    <w:rsid w:val="00156DCF"/>
    <w:rsid w:val="00157AB6"/>
    <w:rsid w:val="00157FEC"/>
    <w:rsid w:val="001604A1"/>
    <w:rsid w:val="001618B1"/>
    <w:rsid w:val="00161B7A"/>
    <w:rsid w:val="00161C22"/>
    <w:rsid w:val="00161ED7"/>
    <w:rsid w:val="00161F78"/>
    <w:rsid w:val="001624FF"/>
    <w:rsid w:val="00162E68"/>
    <w:rsid w:val="00163306"/>
    <w:rsid w:val="001636D9"/>
    <w:rsid w:val="00163C0F"/>
    <w:rsid w:val="00164464"/>
    <w:rsid w:val="00164EFB"/>
    <w:rsid w:val="0016521F"/>
    <w:rsid w:val="0016541E"/>
    <w:rsid w:val="00165665"/>
    <w:rsid w:val="00165679"/>
    <w:rsid w:val="0016567D"/>
    <w:rsid w:val="00165C17"/>
    <w:rsid w:val="001660D1"/>
    <w:rsid w:val="00166880"/>
    <w:rsid w:val="00166AA0"/>
    <w:rsid w:val="00166E10"/>
    <w:rsid w:val="001671BC"/>
    <w:rsid w:val="00167AD6"/>
    <w:rsid w:val="00167E7E"/>
    <w:rsid w:val="00170234"/>
    <w:rsid w:val="001705C9"/>
    <w:rsid w:val="001707D1"/>
    <w:rsid w:val="0017206A"/>
    <w:rsid w:val="00172087"/>
    <w:rsid w:val="00172863"/>
    <w:rsid w:val="001729E4"/>
    <w:rsid w:val="0017341D"/>
    <w:rsid w:val="0017399F"/>
    <w:rsid w:val="00173AC8"/>
    <w:rsid w:val="00173AEB"/>
    <w:rsid w:val="00173B12"/>
    <w:rsid w:val="00173D13"/>
    <w:rsid w:val="00174003"/>
    <w:rsid w:val="0017405E"/>
    <w:rsid w:val="00174377"/>
    <w:rsid w:val="0017483E"/>
    <w:rsid w:val="00174B35"/>
    <w:rsid w:val="00174EE2"/>
    <w:rsid w:val="001754A6"/>
    <w:rsid w:val="001754C2"/>
    <w:rsid w:val="00175CD2"/>
    <w:rsid w:val="001768A4"/>
    <w:rsid w:val="00176D1F"/>
    <w:rsid w:val="00176F01"/>
    <w:rsid w:val="00176F98"/>
    <w:rsid w:val="00177A0D"/>
    <w:rsid w:val="00177B94"/>
    <w:rsid w:val="00177D8A"/>
    <w:rsid w:val="00177DBC"/>
    <w:rsid w:val="00180343"/>
    <w:rsid w:val="001807B8"/>
    <w:rsid w:val="0018124D"/>
    <w:rsid w:val="00181585"/>
    <w:rsid w:val="00181675"/>
    <w:rsid w:val="001818BA"/>
    <w:rsid w:val="00182214"/>
    <w:rsid w:val="00182F67"/>
    <w:rsid w:val="00182F85"/>
    <w:rsid w:val="001830CD"/>
    <w:rsid w:val="001834E0"/>
    <w:rsid w:val="0018358E"/>
    <w:rsid w:val="00183873"/>
    <w:rsid w:val="001838EF"/>
    <w:rsid w:val="00184198"/>
    <w:rsid w:val="0018437D"/>
    <w:rsid w:val="001844DA"/>
    <w:rsid w:val="00185268"/>
    <w:rsid w:val="001852D1"/>
    <w:rsid w:val="00185422"/>
    <w:rsid w:val="00185A8F"/>
    <w:rsid w:val="00186718"/>
    <w:rsid w:val="00186DBC"/>
    <w:rsid w:val="001872F0"/>
    <w:rsid w:val="00190E0D"/>
    <w:rsid w:val="0019101C"/>
    <w:rsid w:val="00191AAC"/>
    <w:rsid w:val="00191EC0"/>
    <w:rsid w:val="00192D40"/>
    <w:rsid w:val="00192F67"/>
    <w:rsid w:val="00194167"/>
    <w:rsid w:val="001941BB"/>
    <w:rsid w:val="0019497E"/>
    <w:rsid w:val="001951AC"/>
    <w:rsid w:val="0019560D"/>
    <w:rsid w:val="001958E2"/>
    <w:rsid w:val="00195CC2"/>
    <w:rsid w:val="00195DEF"/>
    <w:rsid w:val="001962D0"/>
    <w:rsid w:val="00196404"/>
    <w:rsid w:val="001976BC"/>
    <w:rsid w:val="00197D16"/>
    <w:rsid w:val="00197D60"/>
    <w:rsid w:val="001A001E"/>
    <w:rsid w:val="001A004D"/>
    <w:rsid w:val="001A029B"/>
    <w:rsid w:val="001A0ACF"/>
    <w:rsid w:val="001A1A8B"/>
    <w:rsid w:val="001A2814"/>
    <w:rsid w:val="001A33A2"/>
    <w:rsid w:val="001A3A98"/>
    <w:rsid w:val="001A4D82"/>
    <w:rsid w:val="001A4F4F"/>
    <w:rsid w:val="001A52D6"/>
    <w:rsid w:val="001A5366"/>
    <w:rsid w:val="001A56D5"/>
    <w:rsid w:val="001A661B"/>
    <w:rsid w:val="001A6710"/>
    <w:rsid w:val="001A6A36"/>
    <w:rsid w:val="001A6C99"/>
    <w:rsid w:val="001A74C1"/>
    <w:rsid w:val="001A7B4E"/>
    <w:rsid w:val="001A7F7E"/>
    <w:rsid w:val="001B0012"/>
    <w:rsid w:val="001B022C"/>
    <w:rsid w:val="001B0286"/>
    <w:rsid w:val="001B0FFC"/>
    <w:rsid w:val="001B171F"/>
    <w:rsid w:val="001B1CD4"/>
    <w:rsid w:val="001B1D25"/>
    <w:rsid w:val="001B21E2"/>
    <w:rsid w:val="001B2C64"/>
    <w:rsid w:val="001B35CF"/>
    <w:rsid w:val="001B3820"/>
    <w:rsid w:val="001B3D1D"/>
    <w:rsid w:val="001B4790"/>
    <w:rsid w:val="001B49F9"/>
    <w:rsid w:val="001B4BB8"/>
    <w:rsid w:val="001B520D"/>
    <w:rsid w:val="001B5965"/>
    <w:rsid w:val="001B645B"/>
    <w:rsid w:val="001B65B5"/>
    <w:rsid w:val="001B6D26"/>
    <w:rsid w:val="001B6DE7"/>
    <w:rsid w:val="001B7173"/>
    <w:rsid w:val="001B76BC"/>
    <w:rsid w:val="001B7AF8"/>
    <w:rsid w:val="001B7E60"/>
    <w:rsid w:val="001B7FEF"/>
    <w:rsid w:val="001C00D0"/>
    <w:rsid w:val="001C0314"/>
    <w:rsid w:val="001C03F7"/>
    <w:rsid w:val="001C0B32"/>
    <w:rsid w:val="001C0BE1"/>
    <w:rsid w:val="001C0E47"/>
    <w:rsid w:val="001C0E91"/>
    <w:rsid w:val="001C0ECF"/>
    <w:rsid w:val="001C12F0"/>
    <w:rsid w:val="001C1564"/>
    <w:rsid w:val="001C25CE"/>
    <w:rsid w:val="001C49C8"/>
    <w:rsid w:val="001C4AB6"/>
    <w:rsid w:val="001C4DEF"/>
    <w:rsid w:val="001C5400"/>
    <w:rsid w:val="001C572B"/>
    <w:rsid w:val="001C666B"/>
    <w:rsid w:val="001C71BD"/>
    <w:rsid w:val="001C79C8"/>
    <w:rsid w:val="001C79F4"/>
    <w:rsid w:val="001D0039"/>
    <w:rsid w:val="001D020D"/>
    <w:rsid w:val="001D03DC"/>
    <w:rsid w:val="001D07DC"/>
    <w:rsid w:val="001D0842"/>
    <w:rsid w:val="001D0A05"/>
    <w:rsid w:val="001D15E2"/>
    <w:rsid w:val="001D1B30"/>
    <w:rsid w:val="001D1B7B"/>
    <w:rsid w:val="001D1F6D"/>
    <w:rsid w:val="001D283F"/>
    <w:rsid w:val="001D2F5E"/>
    <w:rsid w:val="001D30E8"/>
    <w:rsid w:val="001D3ADD"/>
    <w:rsid w:val="001D3E73"/>
    <w:rsid w:val="001D433C"/>
    <w:rsid w:val="001D4366"/>
    <w:rsid w:val="001D48BD"/>
    <w:rsid w:val="001D4A82"/>
    <w:rsid w:val="001D4F41"/>
    <w:rsid w:val="001D5082"/>
    <w:rsid w:val="001D51CD"/>
    <w:rsid w:val="001D538B"/>
    <w:rsid w:val="001D669A"/>
    <w:rsid w:val="001D6C5B"/>
    <w:rsid w:val="001D79C2"/>
    <w:rsid w:val="001D7DCB"/>
    <w:rsid w:val="001D7F24"/>
    <w:rsid w:val="001E02F7"/>
    <w:rsid w:val="001E0BBB"/>
    <w:rsid w:val="001E0BF8"/>
    <w:rsid w:val="001E0D99"/>
    <w:rsid w:val="001E19DB"/>
    <w:rsid w:val="001E1B8B"/>
    <w:rsid w:val="001E2981"/>
    <w:rsid w:val="001E30A1"/>
    <w:rsid w:val="001E3362"/>
    <w:rsid w:val="001E346F"/>
    <w:rsid w:val="001E36C1"/>
    <w:rsid w:val="001E487F"/>
    <w:rsid w:val="001E56D8"/>
    <w:rsid w:val="001E57B9"/>
    <w:rsid w:val="001E5C29"/>
    <w:rsid w:val="001E6874"/>
    <w:rsid w:val="001E6B00"/>
    <w:rsid w:val="001E6B49"/>
    <w:rsid w:val="001E6D64"/>
    <w:rsid w:val="001E6F16"/>
    <w:rsid w:val="001E749F"/>
    <w:rsid w:val="001E7AC3"/>
    <w:rsid w:val="001F0089"/>
    <w:rsid w:val="001F00FB"/>
    <w:rsid w:val="001F089C"/>
    <w:rsid w:val="001F0D3C"/>
    <w:rsid w:val="001F1258"/>
    <w:rsid w:val="001F133B"/>
    <w:rsid w:val="001F1AFC"/>
    <w:rsid w:val="001F2DC7"/>
    <w:rsid w:val="001F3858"/>
    <w:rsid w:val="001F3F44"/>
    <w:rsid w:val="001F4065"/>
    <w:rsid w:val="001F47C7"/>
    <w:rsid w:val="001F4CEA"/>
    <w:rsid w:val="001F6CEF"/>
    <w:rsid w:val="001F72D0"/>
    <w:rsid w:val="001F7BE9"/>
    <w:rsid w:val="001F7EB7"/>
    <w:rsid w:val="0020026F"/>
    <w:rsid w:val="00200666"/>
    <w:rsid w:val="00200D89"/>
    <w:rsid w:val="00201685"/>
    <w:rsid w:val="00201693"/>
    <w:rsid w:val="00201C2C"/>
    <w:rsid w:val="00201CED"/>
    <w:rsid w:val="00202243"/>
    <w:rsid w:val="002024C3"/>
    <w:rsid w:val="00202D60"/>
    <w:rsid w:val="0020307D"/>
    <w:rsid w:val="002033E3"/>
    <w:rsid w:val="002035E8"/>
    <w:rsid w:val="002044A8"/>
    <w:rsid w:val="002046AD"/>
    <w:rsid w:val="00204926"/>
    <w:rsid w:val="00205199"/>
    <w:rsid w:val="002052F6"/>
    <w:rsid w:val="002055FF"/>
    <w:rsid w:val="002057BF"/>
    <w:rsid w:val="00205C67"/>
    <w:rsid w:val="00207F3E"/>
    <w:rsid w:val="002104D0"/>
    <w:rsid w:val="002109B1"/>
    <w:rsid w:val="00210AE8"/>
    <w:rsid w:val="00210F64"/>
    <w:rsid w:val="00210FA5"/>
    <w:rsid w:val="00211081"/>
    <w:rsid w:val="002111AF"/>
    <w:rsid w:val="002126B9"/>
    <w:rsid w:val="002131AC"/>
    <w:rsid w:val="002132C1"/>
    <w:rsid w:val="00213A8F"/>
    <w:rsid w:val="00213A95"/>
    <w:rsid w:val="00213D04"/>
    <w:rsid w:val="00213DA5"/>
    <w:rsid w:val="0021401F"/>
    <w:rsid w:val="002146B0"/>
    <w:rsid w:val="002146C1"/>
    <w:rsid w:val="00214BF8"/>
    <w:rsid w:val="00215039"/>
    <w:rsid w:val="002155D3"/>
    <w:rsid w:val="00215CCE"/>
    <w:rsid w:val="00216741"/>
    <w:rsid w:val="00217472"/>
    <w:rsid w:val="00217B61"/>
    <w:rsid w:val="002202DD"/>
    <w:rsid w:val="00220446"/>
    <w:rsid w:val="00220A00"/>
    <w:rsid w:val="00221074"/>
    <w:rsid w:val="00222AEC"/>
    <w:rsid w:val="00222E93"/>
    <w:rsid w:val="00223152"/>
    <w:rsid w:val="002231E7"/>
    <w:rsid w:val="002234D5"/>
    <w:rsid w:val="00223BC8"/>
    <w:rsid w:val="00223E2C"/>
    <w:rsid w:val="00223E6A"/>
    <w:rsid w:val="00223E72"/>
    <w:rsid w:val="002244B5"/>
    <w:rsid w:val="0022465F"/>
    <w:rsid w:val="00224D0F"/>
    <w:rsid w:val="00224D1C"/>
    <w:rsid w:val="00224FA4"/>
    <w:rsid w:val="00225192"/>
    <w:rsid w:val="00225499"/>
    <w:rsid w:val="002258F8"/>
    <w:rsid w:val="00225948"/>
    <w:rsid w:val="0022594E"/>
    <w:rsid w:val="00225A08"/>
    <w:rsid w:val="00225A94"/>
    <w:rsid w:val="00225AA1"/>
    <w:rsid w:val="002260FF"/>
    <w:rsid w:val="0022643F"/>
    <w:rsid w:val="00227B14"/>
    <w:rsid w:val="00227CE1"/>
    <w:rsid w:val="0023018E"/>
    <w:rsid w:val="002306DA"/>
    <w:rsid w:val="00230820"/>
    <w:rsid w:val="00231F1A"/>
    <w:rsid w:val="00231FB0"/>
    <w:rsid w:val="00231FF8"/>
    <w:rsid w:val="002327B6"/>
    <w:rsid w:val="00232D4C"/>
    <w:rsid w:val="00233559"/>
    <w:rsid w:val="00233C67"/>
    <w:rsid w:val="00233D2B"/>
    <w:rsid w:val="00233FB6"/>
    <w:rsid w:val="0023476E"/>
    <w:rsid w:val="002354B0"/>
    <w:rsid w:val="00235CA4"/>
    <w:rsid w:val="00235F89"/>
    <w:rsid w:val="0023618F"/>
    <w:rsid w:val="002365F2"/>
    <w:rsid w:val="0023668B"/>
    <w:rsid w:val="00236780"/>
    <w:rsid w:val="00236827"/>
    <w:rsid w:val="00236C4E"/>
    <w:rsid w:val="00236D5B"/>
    <w:rsid w:val="00240856"/>
    <w:rsid w:val="002408CC"/>
    <w:rsid w:val="00240988"/>
    <w:rsid w:val="00241C8F"/>
    <w:rsid w:val="002420B8"/>
    <w:rsid w:val="00242424"/>
    <w:rsid w:val="00242551"/>
    <w:rsid w:val="002448DF"/>
    <w:rsid w:val="0024499E"/>
    <w:rsid w:val="002454D6"/>
    <w:rsid w:val="00245928"/>
    <w:rsid w:val="00245BC6"/>
    <w:rsid w:val="00246583"/>
    <w:rsid w:val="002465BA"/>
    <w:rsid w:val="002468C6"/>
    <w:rsid w:val="002469BB"/>
    <w:rsid w:val="00246A82"/>
    <w:rsid w:val="00246B01"/>
    <w:rsid w:val="002470BA"/>
    <w:rsid w:val="002471EA"/>
    <w:rsid w:val="002475D4"/>
    <w:rsid w:val="00247B63"/>
    <w:rsid w:val="00250A5E"/>
    <w:rsid w:val="00250B0B"/>
    <w:rsid w:val="00250D21"/>
    <w:rsid w:val="002519A7"/>
    <w:rsid w:val="0025262E"/>
    <w:rsid w:val="002528F5"/>
    <w:rsid w:val="00253906"/>
    <w:rsid w:val="0025449D"/>
    <w:rsid w:val="00254BB0"/>
    <w:rsid w:val="00254E99"/>
    <w:rsid w:val="00255E05"/>
    <w:rsid w:val="00255FD2"/>
    <w:rsid w:val="002563D3"/>
    <w:rsid w:val="00256879"/>
    <w:rsid w:val="00256AC3"/>
    <w:rsid w:val="00256C3A"/>
    <w:rsid w:val="00256FC2"/>
    <w:rsid w:val="00257CA4"/>
    <w:rsid w:val="002608FD"/>
    <w:rsid w:val="00260CD2"/>
    <w:rsid w:val="00261B22"/>
    <w:rsid w:val="0026212F"/>
    <w:rsid w:val="002622C9"/>
    <w:rsid w:val="0026232A"/>
    <w:rsid w:val="00262379"/>
    <w:rsid w:val="00262462"/>
    <w:rsid w:val="00263126"/>
    <w:rsid w:val="0026355E"/>
    <w:rsid w:val="00263890"/>
    <w:rsid w:val="00263A92"/>
    <w:rsid w:val="002642C9"/>
    <w:rsid w:val="002642D2"/>
    <w:rsid w:val="0026492A"/>
    <w:rsid w:val="002656D6"/>
    <w:rsid w:val="00265E77"/>
    <w:rsid w:val="00266091"/>
    <w:rsid w:val="002660A1"/>
    <w:rsid w:val="00266472"/>
    <w:rsid w:val="002668F8"/>
    <w:rsid w:val="002679C3"/>
    <w:rsid w:val="00270183"/>
    <w:rsid w:val="00270305"/>
    <w:rsid w:val="00270977"/>
    <w:rsid w:val="00270996"/>
    <w:rsid w:val="002711D4"/>
    <w:rsid w:val="002713CD"/>
    <w:rsid w:val="00271AE3"/>
    <w:rsid w:val="00272845"/>
    <w:rsid w:val="00272846"/>
    <w:rsid w:val="00272A9C"/>
    <w:rsid w:val="0027334E"/>
    <w:rsid w:val="002739B5"/>
    <w:rsid w:val="00273D4A"/>
    <w:rsid w:val="00273ECB"/>
    <w:rsid w:val="00274074"/>
    <w:rsid w:val="002740F6"/>
    <w:rsid w:val="002742DE"/>
    <w:rsid w:val="00274FCB"/>
    <w:rsid w:val="00275215"/>
    <w:rsid w:val="0027555C"/>
    <w:rsid w:val="00275EDB"/>
    <w:rsid w:val="00276314"/>
    <w:rsid w:val="00276500"/>
    <w:rsid w:val="002767BD"/>
    <w:rsid w:val="002767D8"/>
    <w:rsid w:val="0027745C"/>
    <w:rsid w:val="0028050A"/>
    <w:rsid w:val="0028084D"/>
    <w:rsid w:val="00280FC3"/>
    <w:rsid w:val="002814C2"/>
    <w:rsid w:val="00281679"/>
    <w:rsid w:val="00283243"/>
    <w:rsid w:val="0028359F"/>
    <w:rsid w:val="0028367F"/>
    <w:rsid w:val="00284879"/>
    <w:rsid w:val="00284AE2"/>
    <w:rsid w:val="0028544C"/>
    <w:rsid w:val="0028595E"/>
    <w:rsid w:val="002859F5"/>
    <w:rsid w:val="00285DF6"/>
    <w:rsid w:val="00285F19"/>
    <w:rsid w:val="002869A9"/>
    <w:rsid w:val="00287885"/>
    <w:rsid w:val="0029006A"/>
    <w:rsid w:val="00290439"/>
    <w:rsid w:val="0029086B"/>
    <w:rsid w:val="00290904"/>
    <w:rsid w:val="00291221"/>
    <w:rsid w:val="002912A0"/>
    <w:rsid w:val="00291FB8"/>
    <w:rsid w:val="00291FEC"/>
    <w:rsid w:val="0029208C"/>
    <w:rsid w:val="0029273C"/>
    <w:rsid w:val="00293240"/>
    <w:rsid w:val="002934C9"/>
    <w:rsid w:val="00293592"/>
    <w:rsid w:val="00293891"/>
    <w:rsid w:val="00293EFB"/>
    <w:rsid w:val="002944C4"/>
    <w:rsid w:val="00295373"/>
    <w:rsid w:val="0029587E"/>
    <w:rsid w:val="0029613A"/>
    <w:rsid w:val="002961C8"/>
    <w:rsid w:val="002964C8"/>
    <w:rsid w:val="002965FC"/>
    <w:rsid w:val="00296FFB"/>
    <w:rsid w:val="002973CA"/>
    <w:rsid w:val="002A0152"/>
    <w:rsid w:val="002A0B10"/>
    <w:rsid w:val="002A0BD8"/>
    <w:rsid w:val="002A123B"/>
    <w:rsid w:val="002A185F"/>
    <w:rsid w:val="002A1EF3"/>
    <w:rsid w:val="002A20D0"/>
    <w:rsid w:val="002A348A"/>
    <w:rsid w:val="002A36D0"/>
    <w:rsid w:val="002A37E9"/>
    <w:rsid w:val="002A3CC4"/>
    <w:rsid w:val="002A4024"/>
    <w:rsid w:val="002A43A3"/>
    <w:rsid w:val="002A43A4"/>
    <w:rsid w:val="002A43F6"/>
    <w:rsid w:val="002A4B3B"/>
    <w:rsid w:val="002A4D40"/>
    <w:rsid w:val="002A54AB"/>
    <w:rsid w:val="002A5569"/>
    <w:rsid w:val="002A561B"/>
    <w:rsid w:val="002A604F"/>
    <w:rsid w:val="002A6077"/>
    <w:rsid w:val="002A626A"/>
    <w:rsid w:val="002A7591"/>
    <w:rsid w:val="002A784A"/>
    <w:rsid w:val="002A7866"/>
    <w:rsid w:val="002A7DAE"/>
    <w:rsid w:val="002B006A"/>
    <w:rsid w:val="002B0A62"/>
    <w:rsid w:val="002B164D"/>
    <w:rsid w:val="002B166B"/>
    <w:rsid w:val="002B1A18"/>
    <w:rsid w:val="002B221F"/>
    <w:rsid w:val="002B35C7"/>
    <w:rsid w:val="002B3FF3"/>
    <w:rsid w:val="002B42FD"/>
    <w:rsid w:val="002B43C1"/>
    <w:rsid w:val="002B4557"/>
    <w:rsid w:val="002B46AE"/>
    <w:rsid w:val="002B4FC0"/>
    <w:rsid w:val="002B521F"/>
    <w:rsid w:val="002B667A"/>
    <w:rsid w:val="002B7D9A"/>
    <w:rsid w:val="002C0311"/>
    <w:rsid w:val="002C05AA"/>
    <w:rsid w:val="002C0761"/>
    <w:rsid w:val="002C134B"/>
    <w:rsid w:val="002C1523"/>
    <w:rsid w:val="002C15DA"/>
    <w:rsid w:val="002C1A7D"/>
    <w:rsid w:val="002C1FC5"/>
    <w:rsid w:val="002C2159"/>
    <w:rsid w:val="002C24DC"/>
    <w:rsid w:val="002C333F"/>
    <w:rsid w:val="002C3B8E"/>
    <w:rsid w:val="002C45F7"/>
    <w:rsid w:val="002C473B"/>
    <w:rsid w:val="002C4E10"/>
    <w:rsid w:val="002C4E3C"/>
    <w:rsid w:val="002C5C63"/>
    <w:rsid w:val="002C6B36"/>
    <w:rsid w:val="002C70A1"/>
    <w:rsid w:val="002C7277"/>
    <w:rsid w:val="002C7785"/>
    <w:rsid w:val="002D00C9"/>
    <w:rsid w:val="002D0599"/>
    <w:rsid w:val="002D0F8E"/>
    <w:rsid w:val="002D1909"/>
    <w:rsid w:val="002D1E9B"/>
    <w:rsid w:val="002D26AB"/>
    <w:rsid w:val="002D2E7F"/>
    <w:rsid w:val="002D320F"/>
    <w:rsid w:val="002D3305"/>
    <w:rsid w:val="002D3A5F"/>
    <w:rsid w:val="002D4292"/>
    <w:rsid w:val="002D4536"/>
    <w:rsid w:val="002D4568"/>
    <w:rsid w:val="002D4C36"/>
    <w:rsid w:val="002D4FAD"/>
    <w:rsid w:val="002D585B"/>
    <w:rsid w:val="002D65AA"/>
    <w:rsid w:val="002D6FDB"/>
    <w:rsid w:val="002D70C8"/>
    <w:rsid w:val="002D72B4"/>
    <w:rsid w:val="002D75CB"/>
    <w:rsid w:val="002E080E"/>
    <w:rsid w:val="002E0AD2"/>
    <w:rsid w:val="002E1759"/>
    <w:rsid w:val="002E1BD9"/>
    <w:rsid w:val="002E1C8B"/>
    <w:rsid w:val="002E1CBA"/>
    <w:rsid w:val="002E1E4E"/>
    <w:rsid w:val="002E3CC9"/>
    <w:rsid w:val="002E556A"/>
    <w:rsid w:val="002E576F"/>
    <w:rsid w:val="002E5D94"/>
    <w:rsid w:val="002E5F51"/>
    <w:rsid w:val="002E6995"/>
    <w:rsid w:val="002E6C7D"/>
    <w:rsid w:val="002E7507"/>
    <w:rsid w:val="002F0730"/>
    <w:rsid w:val="002F084D"/>
    <w:rsid w:val="002F08F1"/>
    <w:rsid w:val="002F0BE3"/>
    <w:rsid w:val="002F0DA8"/>
    <w:rsid w:val="002F16CE"/>
    <w:rsid w:val="002F19E2"/>
    <w:rsid w:val="002F19F6"/>
    <w:rsid w:val="002F20CF"/>
    <w:rsid w:val="002F284E"/>
    <w:rsid w:val="002F2A43"/>
    <w:rsid w:val="002F31D5"/>
    <w:rsid w:val="002F38BE"/>
    <w:rsid w:val="002F3FEA"/>
    <w:rsid w:val="002F4246"/>
    <w:rsid w:val="002F43A1"/>
    <w:rsid w:val="002F51CB"/>
    <w:rsid w:val="002F51DF"/>
    <w:rsid w:val="002F554D"/>
    <w:rsid w:val="002F5C71"/>
    <w:rsid w:val="002F60A9"/>
    <w:rsid w:val="002F65A4"/>
    <w:rsid w:val="002F6E31"/>
    <w:rsid w:val="002F78D8"/>
    <w:rsid w:val="002F78DC"/>
    <w:rsid w:val="003002AA"/>
    <w:rsid w:val="00300F45"/>
    <w:rsid w:val="00302CCD"/>
    <w:rsid w:val="003039E4"/>
    <w:rsid w:val="00303C77"/>
    <w:rsid w:val="00304B43"/>
    <w:rsid w:val="00304C43"/>
    <w:rsid w:val="00304CE5"/>
    <w:rsid w:val="00305473"/>
    <w:rsid w:val="00305A53"/>
    <w:rsid w:val="00306066"/>
    <w:rsid w:val="0030607B"/>
    <w:rsid w:val="0030631C"/>
    <w:rsid w:val="003066D5"/>
    <w:rsid w:val="00306DB9"/>
    <w:rsid w:val="00307154"/>
    <w:rsid w:val="00307171"/>
    <w:rsid w:val="0030771F"/>
    <w:rsid w:val="00307B11"/>
    <w:rsid w:val="00307F49"/>
    <w:rsid w:val="0031053D"/>
    <w:rsid w:val="00310B2F"/>
    <w:rsid w:val="003110BF"/>
    <w:rsid w:val="0031172E"/>
    <w:rsid w:val="00311AA7"/>
    <w:rsid w:val="00311B6A"/>
    <w:rsid w:val="00311C1E"/>
    <w:rsid w:val="00311DB3"/>
    <w:rsid w:val="0031283C"/>
    <w:rsid w:val="00312898"/>
    <w:rsid w:val="00312FC9"/>
    <w:rsid w:val="003132B9"/>
    <w:rsid w:val="00313349"/>
    <w:rsid w:val="0031335D"/>
    <w:rsid w:val="00313632"/>
    <w:rsid w:val="0031364F"/>
    <w:rsid w:val="00313C31"/>
    <w:rsid w:val="00313E47"/>
    <w:rsid w:val="00313E7B"/>
    <w:rsid w:val="00313EEE"/>
    <w:rsid w:val="00315362"/>
    <w:rsid w:val="00316D35"/>
    <w:rsid w:val="00317022"/>
    <w:rsid w:val="00317446"/>
    <w:rsid w:val="003202A5"/>
    <w:rsid w:val="0032055E"/>
    <w:rsid w:val="00320588"/>
    <w:rsid w:val="00320600"/>
    <w:rsid w:val="00320F0B"/>
    <w:rsid w:val="003210EC"/>
    <w:rsid w:val="00321B46"/>
    <w:rsid w:val="003220BE"/>
    <w:rsid w:val="003224B6"/>
    <w:rsid w:val="00322DF9"/>
    <w:rsid w:val="00322FB2"/>
    <w:rsid w:val="003231A4"/>
    <w:rsid w:val="003231B9"/>
    <w:rsid w:val="0032320E"/>
    <w:rsid w:val="0032345F"/>
    <w:rsid w:val="00323F0F"/>
    <w:rsid w:val="003249A4"/>
    <w:rsid w:val="00324D93"/>
    <w:rsid w:val="003256A2"/>
    <w:rsid w:val="00325B5A"/>
    <w:rsid w:val="003271E7"/>
    <w:rsid w:val="00327697"/>
    <w:rsid w:val="00327930"/>
    <w:rsid w:val="00327E9D"/>
    <w:rsid w:val="00330846"/>
    <w:rsid w:val="00330C62"/>
    <w:rsid w:val="00330D33"/>
    <w:rsid w:val="00331A27"/>
    <w:rsid w:val="00331DDC"/>
    <w:rsid w:val="00331E31"/>
    <w:rsid w:val="00331E9E"/>
    <w:rsid w:val="00331F01"/>
    <w:rsid w:val="00332CBD"/>
    <w:rsid w:val="00332E57"/>
    <w:rsid w:val="00333038"/>
    <w:rsid w:val="00333EC1"/>
    <w:rsid w:val="00334045"/>
    <w:rsid w:val="00334407"/>
    <w:rsid w:val="00335652"/>
    <w:rsid w:val="003357BF"/>
    <w:rsid w:val="00335C0C"/>
    <w:rsid w:val="00336360"/>
    <w:rsid w:val="00336B08"/>
    <w:rsid w:val="00336BC4"/>
    <w:rsid w:val="003371F0"/>
    <w:rsid w:val="00337707"/>
    <w:rsid w:val="00337795"/>
    <w:rsid w:val="003379B8"/>
    <w:rsid w:val="00340271"/>
    <w:rsid w:val="00340F55"/>
    <w:rsid w:val="003413DB"/>
    <w:rsid w:val="0034164F"/>
    <w:rsid w:val="00341C24"/>
    <w:rsid w:val="00341D85"/>
    <w:rsid w:val="00341FE0"/>
    <w:rsid w:val="00342072"/>
    <w:rsid w:val="003420E5"/>
    <w:rsid w:val="0034218D"/>
    <w:rsid w:val="0034273A"/>
    <w:rsid w:val="00342B9B"/>
    <w:rsid w:val="00342D40"/>
    <w:rsid w:val="00342DC0"/>
    <w:rsid w:val="003438CC"/>
    <w:rsid w:val="003445CF"/>
    <w:rsid w:val="00344EE3"/>
    <w:rsid w:val="00345288"/>
    <w:rsid w:val="0034628B"/>
    <w:rsid w:val="00346592"/>
    <w:rsid w:val="00346B65"/>
    <w:rsid w:val="00346DE4"/>
    <w:rsid w:val="0034787E"/>
    <w:rsid w:val="00350000"/>
    <w:rsid w:val="00351267"/>
    <w:rsid w:val="003512B2"/>
    <w:rsid w:val="003513BB"/>
    <w:rsid w:val="00352DE4"/>
    <w:rsid w:val="00353DFA"/>
    <w:rsid w:val="00354432"/>
    <w:rsid w:val="00355186"/>
    <w:rsid w:val="00355835"/>
    <w:rsid w:val="003560BA"/>
    <w:rsid w:val="00356B10"/>
    <w:rsid w:val="00356B1D"/>
    <w:rsid w:val="00357297"/>
    <w:rsid w:val="003575F6"/>
    <w:rsid w:val="00357891"/>
    <w:rsid w:val="00360311"/>
    <w:rsid w:val="003604F7"/>
    <w:rsid w:val="003609ED"/>
    <w:rsid w:val="00361D7B"/>
    <w:rsid w:val="0036264A"/>
    <w:rsid w:val="00362874"/>
    <w:rsid w:val="00362A07"/>
    <w:rsid w:val="00362E12"/>
    <w:rsid w:val="00363695"/>
    <w:rsid w:val="00363F18"/>
    <w:rsid w:val="003641CE"/>
    <w:rsid w:val="0036451A"/>
    <w:rsid w:val="003647C4"/>
    <w:rsid w:val="003647FC"/>
    <w:rsid w:val="003654B1"/>
    <w:rsid w:val="00365DEF"/>
    <w:rsid w:val="00365FAE"/>
    <w:rsid w:val="003671F6"/>
    <w:rsid w:val="003679B0"/>
    <w:rsid w:val="00367B35"/>
    <w:rsid w:val="00370479"/>
    <w:rsid w:val="003706AD"/>
    <w:rsid w:val="0037095C"/>
    <w:rsid w:val="00370B5A"/>
    <w:rsid w:val="00370FB6"/>
    <w:rsid w:val="0037108D"/>
    <w:rsid w:val="00371530"/>
    <w:rsid w:val="00371AAF"/>
    <w:rsid w:val="00371BAE"/>
    <w:rsid w:val="00371E36"/>
    <w:rsid w:val="003726F9"/>
    <w:rsid w:val="00372718"/>
    <w:rsid w:val="00372A9A"/>
    <w:rsid w:val="00372B19"/>
    <w:rsid w:val="00372B50"/>
    <w:rsid w:val="00373485"/>
    <w:rsid w:val="00373AA5"/>
    <w:rsid w:val="00373DDB"/>
    <w:rsid w:val="00374378"/>
    <w:rsid w:val="00374524"/>
    <w:rsid w:val="00374BC6"/>
    <w:rsid w:val="00374C71"/>
    <w:rsid w:val="00374ECC"/>
    <w:rsid w:val="0037506B"/>
    <w:rsid w:val="003757B8"/>
    <w:rsid w:val="003768F6"/>
    <w:rsid w:val="00377233"/>
    <w:rsid w:val="00377250"/>
    <w:rsid w:val="0037730D"/>
    <w:rsid w:val="00377C16"/>
    <w:rsid w:val="00377C36"/>
    <w:rsid w:val="00377CC3"/>
    <w:rsid w:val="00377FA0"/>
    <w:rsid w:val="00377FFD"/>
    <w:rsid w:val="003805D5"/>
    <w:rsid w:val="00380D7D"/>
    <w:rsid w:val="00380EDE"/>
    <w:rsid w:val="00381221"/>
    <w:rsid w:val="00381584"/>
    <w:rsid w:val="00381B3D"/>
    <w:rsid w:val="00381D01"/>
    <w:rsid w:val="0038250E"/>
    <w:rsid w:val="0038270B"/>
    <w:rsid w:val="00382FD1"/>
    <w:rsid w:val="003832C5"/>
    <w:rsid w:val="00383460"/>
    <w:rsid w:val="00383689"/>
    <w:rsid w:val="00384168"/>
    <w:rsid w:val="00384342"/>
    <w:rsid w:val="00384756"/>
    <w:rsid w:val="00384F9A"/>
    <w:rsid w:val="00385507"/>
    <w:rsid w:val="0038599C"/>
    <w:rsid w:val="00385B7E"/>
    <w:rsid w:val="00385E7C"/>
    <w:rsid w:val="00385FDF"/>
    <w:rsid w:val="0038656A"/>
    <w:rsid w:val="00386DCA"/>
    <w:rsid w:val="00387505"/>
    <w:rsid w:val="00387D68"/>
    <w:rsid w:val="0039010A"/>
    <w:rsid w:val="003909A4"/>
    <w:rsid w:val="00390A63"/>
    <w:rsid w:val="003919B9"/>
    <w:rsid w:val="00391B28"/>
    <w:rsid w:val="00392055"/>
    <w:rsid w:val="0039214E"/>
    <w:rsid w:val="0039252F"/>
    <w:rsid w:val="00392FB8"/>
    <w:rsid w:val="00393057"/>
    <w:rsid w:val="003931E6"/>
    <w:rsid w:val="00393393"/>
    <w:rsid w:val="003939C3"/>
    <w:rsid w:val="00393C63"/>
    <w:rsid w:val="00394766"/>
    <w:rsid w:val="00394ECF"/>
    <w:rsid w:val="00395DFB"/>
    <w:rsid w:val="00396306"/>
    <w:rsid w:val="0039685A"/>
    <w:rsid w:val="00396B88"/>
    <w:rsid w:val="00396D86"/>
    <w:rsid w:val="00396D98"/>
    <w:rsid w:val="00396F2D"/>
    <w:rsid w:val="00397257"/>
    <w:rsid w:val="00397767"/>
    <w:rsid w:val="0039798A"/>
    <w:rsid w:val="00397A25"/>
    <w:rsid w:val="003A00FB"/>
    <w:rsid w:val="003A1328"/>
    <w:rsid w:val="003A2A16"/>
    <w:rsid w:val="003A3BE4"/>
    <w:rsid w:val="003A3FE7"/>
    <w:rsid w:val="003A4335"/>
    <w:rsid w:val="003A6AB1"/>
    <w:rsid w:val="003A7320"/>
    <w:rsid w:val="003A7448"/>
    <w:rsid w:val="003A787A"/>
    <w:rsid w:val="003A78A3"/>
    <w:rsid w:val="003A7A26"/>
    <w:rsid w:val="003B0D5E"/>
    <w:rsid w:val="003B0E84"/>
    <w:rsid w:val="003B1024"/>
    <w:rsid w:val="003B118D"/>
    <w:rsid w:val="003B217B"/>
    <w:rsid w:val="003B2260"/>
    <w:rsid w:val="003B273B"/>
    <w:rsid w:val="003B2B1F"/>
    <w:rsid w:val="003B3687"/>
    <w:rsid w:val="003B3896"/>
    <w:rsid w:val="003B3F0A"/>
    <w:rsid w:val="003B4FFD"/>
    <w:rsid w:val="003B53EA"/>
    <w:rsid w:val="003B552B"/>
    <w:rsid w:val="003B577D"/>
    <w:rsid w:val="003B5A88"/>
    <w:rsid w:val="003B5D29"/>
    <w:rsid w:val="003B6833"/>
    <w:rsid w:val="003B69A9"/>
    <w:rsid w:val="003B6B6C"/>
    <w:rsid w:val="003B7023"/>
    <w:rsid w:val="003B7266"/>
    <w:rsid w:val="003B74BD"/>
    <w:rsid w:val="003B7595"/>
    <w:rsid w:val="003B75A2"/>
    <w:rsid w:val="003B7CE3"/>
    <w:rsid w:val="003C0711"/>
    <w:rsid w:val="003C0894"/>
    <w:rsid w:val="003C0AA7"/>
    <w:rsid w:val="003C1590"/>
    <w:rsid w:val="003C1C18"/>
    <w:rsid w:val="003C25C9"/>
    <w:rsid w:val="003C25DF"/>
    <w:rsid w:val="003C37DA"/>
    <w:rsid w:val="003C3D4F"/>
    <w:rsid w:val="003C3D8D"/>
    <w:rsid w:val="003C46A4"/>
    <w:rsid w:val="003C536A"/>
    <w:rsid w:val="003C5632"/>
    <w:rsid w:val="003C69B9"/>
    <w:rsid w:val="003C6EDF"/>
    <w:rsid w:val="003C7C84"/>
    <w:rsid w:val="003C7D40"/>
    <w:rsid w:val="003D0569"/>
    <w:rsid w:val="003D1587"/>
    <w:rsid w:val="003D174F"/>
    <w:rsid w:val="003D21D7"/>
    <w:rsid w:val="003D2946"/>
    <w:rsid w:val="003D2E76"/>
    <w:rsid w:val="003D322E"/>
    <w:rsid w:val="003D36E6"/>
    <w:rsid w:val="003D402E"/>
    <w:rsid w:val="003D4180"/>
    <w:rsid w:val="003D5536"/>
    <w:rsid w:val="003D63AC"/>
    <w:rsid w:val="003D64CF"/>
    <w:rsid w:val="003D6600"/>
    <w:rsid w:val="003D6815"/>
    <w:rsid w:val="003D6A33"/>
    <w:rsid w:val="003D740D"/>
    <w:rsid w:val="003D7862"/>
    <w:rsid w:val="003D7EF0"/>
    <w:rsid w:val="003E06FB"/>
    <w:rsid w:val="003E1F3F"/>
    <w:rsid w:val="003E2159"/>
    <w:rsid w:val="003E247F"/>
    <w:rsid w:val="003E2BAE"/>
    <w:rsid w:val="003E3B92"/>
    <w:rsid w:val="003E3C67"/>
    <w:rsid w:val="003E411B"/>
    <w:rsid w:val="003E432C"/>
    <w:rsid w:val="003E43B4"/>
    <w:rsid w:val="003E46B6"/>
    <w:rsid w:val="003E482F"/>
    <w:rsid w:val="003E48F1"/>
    <w:rsid w:val="003E506D"/>
    <w:rsid w:val="003E5091"/>
    <w:rsid w:val="003E5535"/>
    <w:rsid w:val="003E5637"/>
    <w:rsid w:val="003E5671"/>
    <w:rsid w:val="003E5770"/>
    <w:rsid w:val="003E5D6E"/>
    <w:rsid w:val="003E605B"/>
    <w:rsid w:val="003E61E0"/>
    <w:rsid w:val="003E6213"/>
    <w:rsid w:val="003E6988"/>
    <w:rsid w:val="003E6B36"/>
    <w:rsid w:val="003E79C9"/>
    <w:rsid w:val="003E7AB0"/>
    <w:rsid w:val="003E7F46"/>
    <w:rsid w:val="003F05A4"/>
    <w:rsid w:val="003F0988"/>
    <w:rsid w:val="003F135E"/>
    <w:rsid w:val="003F1AA4"/>
    <w:rsid w:val="003F215E"/>
    <w:rsid w:val="003F2FED"/>
    <w:rsid w:val="003F303B"/>
    <w:rsid w:val="003F3402"/>
    <w:rsid w:val="003F3446"/>
    <w:rsid w:val="003F3B3C"/>
    <w:rsid w:val="003F40B7"/>
    <w:rsid w:val="003F4754"/>
    <w:rsid w:val="003F4BB9"/>
    <w:rsid w:val="003F4EC4"/>
    <w:rsid w:val="003F4FA5"/>
    <w:rsid w:val="003F508A"/>
    <w:rsid w:val="003F58B9"/>
    <w:rsid w:val="003F5A47"/>
    <w:rsid w:val="003F6DBF"/>
    <w:rsid w:val="003F7D6E"/>
    <w:rsid w:val="003F7E36"/>
    <w:rsid w:val="003F7F4A"/>
    <w:rsid w:val="004006C6"/>
    <w:rsid w:val="00400869"/>
    <w:rsid w:val="00401339"/>
    <w:rsid w:val="004025F7"/>
    <w:rsid w:val="00402CB2"/>
    <w:rsid w:val="004035A2"/>
    <w:rsid w:val="00403C29"/>
    <w:rsid w:val="00404512"/>
    <w:rsid w:val="00404522"/>
    <w:rsid w:val="0040463E"/>
    <w:rsid w:val="00404762"/>
    <w:rsid w:val="00404B36"/>
    <w:rsid w:val="00404B4F"/>
    <w:rsid w:val="00404D22"/>
    <w:rsid w:val="00404DD1"/>
    <w:rsid w:val="00405801"/>
    <w:rsid w:val="00405A2E"/>
    <w:rsid w:val="00406203"/>
    <w:rsid w:val="00407481"/>
    <w:rsid w:val="004075DE"/>
    <w:rsid w:val="00407CD9"/>
    <w:rsid w:val="00407EA0"/>
    <w:rsid w:val="00410B10"/>
    <w:rsid w:val="00411047"/>
    <w:rsid w:val="0041140C"/>
    <w:rsid w:val="00411D40"/>
    <w:rsid w:val="00412095"/>
    <w:rsid w:val="00412126"/>
    <w:rsid w:val="004121C5"/>
    <w:rsid w:val="00412527"/>
    <w:rsid w:val="0041267E"/>
    <w:rsid w:val="00412C98"/>
    <w:rsid w:val="004131DC"/>
    <w:rsid w:val="004133AE"/>
    <w:rsid w:val="00413EEB"/>
    <w:rsid w:val="00414043"/>
    <w:rsid w:val="00414309"/>
    <w:rsid w:val="00414377"/>
    <w:rsid w:val="00414775"/>
    <w:rsid w:val="00414968"/>
    <w:rsid w:val="00414FD2"/>
    <w:rsid w:val="00415BC9"/>
    <w:rsid w:val="0041729B"/>
    <w:rsid w:val="004174F4"/>
    <w:rsid w:val="004176F1"/>
    <w:rsid w:val="00420E19"/>
    <w:rsid w:val="00420F69"/>
    <w:rsid w:val="00422725"/>
    <w:rsid w:val="00422CB7"/>
    <w:rsid w:val="0042383A"/>
    <w:rsid w:val="00423B16"/>
    <w:rsid w:val="00423C0F"/>
    <w:rsid w:val="00423C7E"/>
    <w:rsid w:val="00423C8B"/>
    <w:rsid w:val="004245AF"/>
    <w:rsid w:val="0042496E"/>
    <w:rsid w:val="00424EFF"/>
    <w:rsid w:val="00425288"/>
    <w:rsid w:val="00425527"/>
    <w:rsid w:val="00426C0E"/>
    <w:rsid w:val="00427384"/>
    <w:rsid w:val="00430008"/>
    <w:rsid w:val="0043035E"/>
    <w:rsid w:val="00431E08"/>
    <w:rsid w:val="004320C1"/>
    <w:rsid w:val="00432BC2"/>
    <w:rsid w:val="00432C37"/>
    <w:rsid w:val="00432F83"/>
    <w:rsid w:val="00433343"/>
    <w:rsid w:val="00433409"/>
    <w:rsid w:val="00433C55"/>
    <w:rsid w:val="00433F4A"/>
    <w:rsid w:val="00433F8A"/>
    <w:rsid w:val="00434935"/>
    <w:rsid w:val="00434A1E"/>
    <w:rsid w:val="004355AE"/>
    <w:rsid w:val="0043567B"/>
    <w:rsid w:val="0043601B"/>
    <w:rsid w:val="00436D5D"/>
    <w:rsid w:val="00437925"/>
    <w:rsid w:val="00440BDA"/>
    <w:rsid w:val="00441276"/>
    <w:rsid w:val="004413B8"/>
    <w:rsid w:val="0044168C"/>
    <w:rsid w:val="00441FBA"/>
    <w:rsid w:val="004423FC"/>
    <w:rsid w:val="00442EEF"/>
    <w:rsid w:val="004434A7"/>
    <w:rsid w:val="004434D0"/>
    <w:rsid w:val="00443697"/>
    <w:rsid w:val="00443B0E"/>
    <w:rsid w:val="00443F0C"/>
    <w:rsid w:val="00443FF9"/>
    <w:rsid w:val="00444154"/>
    <w:rsid w:val="00444659"/>
    <w:rsid w:val="0044493E"/>
    <w:rsid w:val="0044567D"/>
    <w:rsid w:val="00445B33"/>
    <w:rsid w:val="004462D7"/>
    <w:rsid w:val="00446355"/>
    <w:rsid w:val="00446645"/>
    <w:rsid w:val="00446CC6"/>
    <w:rsid w:val="004473CC"/>
    <w:rsid w:val="00447C0F"/>
    <w:rsid w:val="0045000C"/>
    <w:rsid w:val="004507F7"/>
    <w:rsid w:val="004509A4"/>
    <w:rsid w:val="00450A22"/>
    <w:rsid w:val="00450C5E"/>
    <w:rsid w:val="00451971"/>
    <w:rsid w:val="00451B3B"/>
    <w:rsid w:val="004524DE"/>
    <w:rsid w:val="00452BF1"/>
    <w:rsid w:val="00452D64"/>
    <w:rsid w:val="00453257"/>
    <w:rsid w:val="00453B31"/>
    <w:rsid w:val="004542BC"/>
    <w:rsid w:val="004553D5"/>
    <w:rsid w:val="00455479"/>
    <w:rsid w:val="004555A4"/>
    <w:rsid w:val="0045573D"/>
    <w:rsid w:val="00455C99"/>
    <w:rsid w:val="00455E73"/>
    <w:rsid w:val="004562CD"/>
    <w:rsid w:val="00456721"/>
    <w:rsid w:val="004567F4"/>
    <w:rsid w:val="00456D38"/>
    <w:rsid w:val="00457314"/>
    <w:rsid w:val="004573E7"/>
    <w:rsid w:val="004574A3"/>
    <w:rsid w:val="00460435"/>
    <w:rsid w:val="0046062A"/>
    <w:rsid w:val="004608E5"/>
    <w:rsid w:val="00461556"/>
    <w:rsid w:val="004617FB"/>
    <w:rsid w:val="0046187A"/>
    <w:rsid w:val="00462192"/>
    <w:rsid w:val="004629BA"/>
    <w:rsid w:val="00462F46"/>
    <w:rsid w:val="004637E8"/>
    <w:rsid w:val="00463B27"/>
    <w:rsid w:val="00463B9A"/>
    <w:rsid w:val="004640C5"/>
    <w:rsid w:val="004649A6"/>
    <w:rsid w:val="00464CB2"/>
    <w:rsid w:val="00464DED"/>
    <w:rsid w:val="00465505"/>
    <w:rsid w:val="00465EF0"/>
    <w:rsid w:val="00466324"/>
    <w:rsid w:val="00466334"/>
    <w:rsid w:val="004665CA"/>
    <w:rsid w:val="00467681"/>
    <w:rsid w:val="0047004C"/>
    <w:rsid w:val="0047023A"/>
    <w:rsid w:val="00470DBD"/>
    <w:rsid w:val="004712CD"/>
    <w:rsid w:val="004714A2"/>
    <w:rsid w:val="004720C8"/>
    <w:rsid w:val="0047222F"/>
    <w:rsid w:val="00472716"/>
    <w:rsid w:val="00472AF1"/>
    <w:rsid w:val="00472E0C"/>
    <w:rsid w:val="0047308C"/>
    <w:rsid w:val="004730BA"/>
    <w:rsid w:val="00473713"/>
    <w:rsid w:val="0047382E"/>
    <w:rsid w:val="00473A0E"/>
    <w:rsid w:val="00474AE7"/>
    <w:rsid w:val="00474B07"/>
    <w:rsid w:val="00474BA7"/>
    <w:rsid w:val="00474E88"/>
    <w:rsid w:val="004759A6"/>
    <w:rsid w:val="00475E1B"/>
    <w:rsid w:val="004760A9"/>
    <w:rsid w:val="00476316"/>
    <w:rsid w:val="0047636F"/>
    <w:rsid w:val="004769DC"/>
    <w:rsid w:val="00476A46"/>
    <w:rsid w:val="0047733E"/>
    <w:rsid w:val="004777A1"/>
    <w:rsid w:val="0047788E"/>
    <w:rsid w:val="00481408"/>
    <w:rsid w:val="004815A9"/>
    <w:rsid w:val="00483040"/>
    <w:rsid w:val="0048305E"/>
    <w:rsid w:val="004831B4"/>
    <w:rsid w:val="004832EB"/>
    <w:rsid w:val="004835BF"/>
    <w:rsid w:val="00483B57"/>
    <w:rsid w:val="00483EEA"/>
    <w:rsid w:val="00483F8A"/>
    <w:rsid w:val="0048416A"/>
    <w:rsid w:val="00484EC9"/>
    <w:rsid w:val="004854FE"/>
    <w:rsid w:val="004855C8"/>
    <w:rsid w:val="0048662B"/>
    <w:rsid w:val="00486A56"/>
    <w:rsid w:val="00486BAC"/>
    <w:rsid w:val="00486BBE"/>
    <w:rsid w:val="0048770C"/>
    <w:rsid w:val="0048799E"/>
    <w:rsid w:val="004900E0"/>
    <w:rsid w:val="004902B2"/>
    <w:rsid w:val="00490532"/>
    <w:rsid w:val="00490805"/>
    <w:rsid w:val="00490C5E"/>
    <w:rsid w:val="004910E8"/>
    <w:rsid w:val="00491971"/>
    <w:rsid w:val="004919A3"/>
    <w:rsid w:val="00492201"/>
    <w:rsid w:val="0049290A"/>
    <w:rsid w:val="00492963"/>
    <w:rsid w:val="00492E77"/>
    <w:rsid w:val="00493170"/>
    <w:rsid w:val="00493708"/>
    <w:rsid w:val="00493DAF"/>
    <w:rsid w:val="00494843"/>
    <w:rsid w:val="00494B62"/>
    <w:rsid w:val="004955DC"/>
    <w:rsid w:val="004956B5"/>
    <w:rsid w:val="004964C7"/>
    <w:rsid w:val="00496CE0"/>
    <w:rsid w:val="00496DBE"/>
    <w:rsid w:val="00496E3C"/>
    <w:rsid w:val="00497217"/>
    <w:rsid w:val="00497364"/>
    <w:rsid w:val="004976F9"/>
    <w:rsid w:val="004A0095"/>
    <w:rsid w:val="004A00E0"/>
    <w:rsid w:val="004A056A"/>
    <w:rsid w:val="004A0C27"/>
    <w:rsid w:val="004A0E0A"/>
    <w:rsid w:val="004A1227"/>
    <w:rsid w:val="004A1467"/>
    <w:rsid w:val="004A1C86"/>
    <w:rsid w:val="004A247F"/>
    <w:rsid w:val="004A2601"/>
    <w:rsid w:val="004A2B04"/>
    <w:rsid w:val="004A4060"/>
    <w:rsid w:val="004A4252"/>
    <w:rsid w:val="004A4782"/>
    <w:rsid w:val="004A4D27"/>
    <w:rsid w:val="004A5538"/>
    <w:rsid w:val="004A5698"/>
    <w:rsid w:val="004A56CE"/>
    <w:rsid w:val="004A570F"/>
    <w:rsid w:val="004A6666"/>
    <w:rsid w:val="004A6B46"/>
    <w:rsid w:val="004A6CFD"/>
    <w:rsid w:val="004A7713"/>
    <w:rsid w:val="004A7E84"/>
    <w:rsid w:val="004B01A7"/>
    <w:rsid w:val="004B03C5"/>
    <w:rsid w:val="004B0565"/>
    <w:rsid w:val="004B1285"/>
    <w:rsid w:val="004B1685"/>
    <w:rsid w:val="004B1779"/>
    <w:rsid w:val="004B1DA5"/>
    <w:rsid w:val="004B21D9"/>
    <w:rsid w:val="004B2581"/>
    <w:rsid w:val="004B284D"/>
    <w:rsid w:val="004B2ABC"/>
    <w:rsid w:val="004B3163"/>
    <w:rsid w:val="004B3209"/>
    <w:rsid w:val="004B3BD5"/>
    <w:rsid w:val="004B3DDA"/>
    <w:rsid w:val="004B3F79"/>
    <w:rsid w:val="004B46CC"/>
    <w:rsid w:val="004B4C51"/>
    <w:rsid w:val="004B5104"/>
    <w:rsid w:val="004B5D9E"/>
    <w:rsid w:val="004B5E90"/>
    <w:rsid w:val="004B5FBF"/>
    <w:rsid w:val="004B6D92"/>
    <w:rsid w:val="004B7C53"/>
    <w:rsid w:val="004B7E6B"/>
    <w:rsid w:val="004B7E7B"/>
    <w:rsid w:val="004C0C10"/>
    <w:rsid w:val="004C0D90"/>
    <w:rsid w:val="004C1EF3"/>
    <w:rsid w:val="004C28BB"/>
    <w:rsid w:val="004C2C31"/>
    <w:rsid w:val="004C362B"/>
    <w:rsid w:val="004C395D"/>
    <w:rsid w:val="004C3CD8"/>
    <w:rsid w:val="004C40A3"/>
    <w:rsid w:val="004C4530"/>
    <w:rsid w:val="004C5540"/>
    <w:rsid w:val="004C575A"/>
    <w:rsid w:val="004C592A"/>
    <w:rsid w:val="004C5A40"/>
    <w:rsid w:val="004C64B7"/>
    <w:rsid w:val="004C6A5B"/>
    <w:rsid w:val="004C6B80"/>
    <w:rsid w:val="004C6F82"/>
    <w:rsid w:val="004C71B3"/>
    <w:rsid w:val="004D00B3"/>
    <w:rsid w:val="004D032E"/>
    <w:rsid w:val="004D0D75"/>
    <w:rsid w:val="004D10AB"/>
    <w:rsid w:val="004D1144"/>
    <w:rsid w:val="004D1923"/>
    <w:rsid w:val="004D1C15"/>
    <w:rsid w:val="004D1C2F"/>
    <w:rsid w:val="004D20E9"/>
    <w:rsid w:val="004D257E"/>
    <w:rsid w:val="004D2FE6"/>
    <w:rsid w:val="004D318E"/>
    <w:rsid w:val="004D31FD"/>
    <w:rsid w:val="004D3D6A"/>
    <w:rsid w:val="004D3E10"/>
    <w:rsid w:val="004D416D"/>
    <w:rsid w:val="004D4318"/>
    <w:rsid w:val="004D4D6E"/>
    <w:rsid w:val="004D4FED"/>
    <w:rsid w:val="004D6710"/>
    <w:rsid w:val="004D67F2"/>
    <w:rsid w:val="004D6C65"/>
    <w:rsid w:val="004D6F82"/>
    <w:rsid w:val="004E004E"/>
    <w:rsid w:val="004E05F9"/>
    <w:rsid w:val="004E0AB7"/>
    <w:rsid w:val="004E0D9F"/>
    <w:rsid w:val="004E1432"/>
    <w:rsid w:val="004E146A"/>
    <w:rsid w:val="004E2458"/>
    <w:rsid w:val="004E2CAB"/>
    <w:rsid w:val="004E2D75"/>
    <w:rsid w:val="004E3895"/>
    <w:rsid w:val="004E39C6"/>
    <w:rsid w:val="004E3A02"/>
    <w:rsid w:val="004E4BB6"/>
    <w:rsid w:val="004E4E41"/>
    <w:rsid w:val="004E543E"/>
    <w:rsid w:val="004E5871"/>
    <w:rsid w:val="004E5970"/>
    <w:rsid w:val="004E6425"/>
    <w:rsid w:val="004E6A86"/>
    <w:rsid w:val="004E6C9C"/>
    <w:rsid w:val="004E6DE4"/>
    <w:rsid w:val="004E6E1A"/>
    <w:rsid w:val="004E6F3A"/>
    <w:rsid w:val="004E729A"/>
    <w:rsid w:val="004E72D1"/>
    <w:rsid w:val="004E7C2B"/>
    <w:rsid w:val="004E7E2E"/>
    <w:rsid w:val="004F0196"/>
    <w:rsid w:val="004F04E0"/>
    <w:rsid w:val="004F0903"/>
    <w:rsid w:val="004F0EDA"/>
    <w:rsid w:val="004F27B6"/>
    <w:rsid w:val="004F29B7"/>
    <w:rsid w:val="004F2FEE"/>
    <w:rsid w:val="004F30D7"/>
    <w:rsid w:val="004F32C4"/>
    <w:rsid w:val="004F34ED"/>
    <w:rsid w:val="004F3D58"/>
    <w:rsid w:val="004F40FF"/>
    <w:rsid w:val="004F42A7"/>
    <w:rsid w:val="004F49FA"/>
    <w:rsid w:val="004F4C66"/>
    <w:rsid w:val="004F5116"/>
    <w:rsid w:val="004F5B9E"/>
    <w:rsid w:val="004F6010"/>
    <w:rsid w:val="004F66A0"/>
    <w:rsid w:val="004F679B"/>
    <w:rsid w:val="004F6D8E"/>
    <w:rsid w:val="004F6E1B"/>
    <w:rsid w:val="004F6FE8"/>
    <w:rsid w:val="004F712C"/>
    <w:rsid w:val="004F79E3"/>
    <w:rsid w:val="005006B3"/>
    <w:rsid w:val="0050105F"/>
    <w:rsid w:val="005018F8"/>
    <w:rsid w:val="0050194E"/>
    <w:rsid w:val="00501964"/>
    <w:rsid w:val="00502178"/>
    <w:rsid w:val="005023D9"/>
    <w:rsid w:val="00502560"/>
    <w:rsid w:val="00502CD7"/>
    <w:rsid w:val="00502F7E"/>
    <w:rsid w:val="00503310"/>
    <w:rsid w:val="00503368"/>
    <w:rsid w:val="0050444D"/>
    <w:rsid w:val="005045BC"/>
    <w:rsid w:val="00504624"/>
    <w:rsid w:val="005047E9"/>
    <w:rsid w:val="00505A30"/>
    <w:rsid w:val="00505AE7"/>
    <w:rsid w:val="00505F2C"/>
    <w:rsid w:val="00506093"/>
    <w:rsid w:val="0050611A"/>
    <w:rsid w:val="0050636D"/>
    <w:rsid w:val="00506C73"/>
    <w:rsid w:val="005073C9"/>
    <w:rsid w:val="005077A2"/>
    <w:rsid w:val="00507E4E"/>
    <w:rsid w:val="00510040"/>
    <w:rsid w:val="0051004A"/>
    <w:rsid w:val="0051052E"/>
    <w:rsid w:val="00510FFB"/>
    <w:rsid w:val="0051197D"/>
    <w:rsid w:val="00511E4B"/>
    <w:rsid w:val="00512193"/>
    <w:rsid w:val="005128D2"/>
    <w:rsid w:val="00513376"/>
    <w:rsid w:val="00513667"/>
    <w:rsid w:val="0051370C"/>
    <w:rsid w:val="00513AFB"/>
    <w:rsid w:val="00513BEF"/>
    <w:rsid w:val="00513E8B"/>
    <w:rsid w:val="0051400F"/>
    <w:rsid w:val="005140E4"/>
    <w:rsid w:val="00514450"/>
    <w:rsid w:val="0051445A"/>
    <w:rsid w:val="00514C0A"/>
    <w:rsid w:val="00514DC0"/>
    <w:rsid w:val="0051512B"/>
    <w:rsid w:val="005154ED"/>
    <w:rsid w:val="00516A69"/>
    <w:rsid w:val="00516F33"/>
    <w:rsid w:val="00517427"/>
    <w:rsid w:val="00517784"/>
    <w:rsid w:val="00517A1D"/>
    <w:rsid w:val="00517ED7"/>
    <w:rsid w:val="00517EF4"/>
    <w:rsid w:val="005209AF"/>
    <w:rsid w:val="005212EE"/>
    <w:rsid w:val="00521487"/>
    <w:rsid w:val="00522160"/>
    <w:rsid w:val="005223C9"/>
    <w:rsid w:val="00522830"/>
    <w:rsid w:val="00522C2E"/>
    <w:rsid w:val="0052371B"/>
    <w:rsid w:val="005237A0"/>
    <w:rsid w:val="0052390A"/>
    <w:rsid w:val="00524BE0"/>
    <w:rsid w:val="00524DCA"/>
    <w:rsid w:val="00524F33"/>
    <w:rsid w:val="00525C14"/>
    <w:rsid w:val="00526020"/>
    <w:rsid w:val="005268E5"/>
    <w:rsid w:val="00526BD4"/>
    <w:rsid w:val="00526E6C"/>
    <w:rsid w:val="00527911"/>
    <w:rsid w:val="00527E80"/>
    <w:rsid w:val="00530D35"/>
    <w:rsid w:val="00532D2F"/>
    <w:rsid w:val="005334E2"/>
    <w:rsid w:val="0053356E"/>
    <w:rsid w:val="00533996"/>
    <w:rsid w:val="0053462E"/>
    <w:rsid w:val="00534D93"/>
    <w:rsid w:val="005352E3"/>
    <w:rsid w:val="00535DA0"/>
    <w:rsid w:val="0053651E"/>
    <w:rsid w:val="0053678D"/>
    <w:rsid w:val="00536C7B"/>
    <w:rsid w:val="00537950"/>
    <w:rsid w:val="005401AF"/>
    <w:rsid w:val="0054044D"/>
    <w:rsid w:val="005404DA"/>
    <w:rsid w:val="0054052A"/>
    <w:rsid w:val="00540D10"/>
    <w:rsid w:val="00540F33"/>
    <w:rsid w:val="005413C7"/>
    <w:rsid w:val="005413E8"/>
    <w:rsid w:val="005419AD"/>
    <w:rsid w:val="00541AEF"/>
    <w:rsid w:val="00541D38"/>
    <w:rsid w:val="00541FDD"/>
    <w:rsid w:val="0054205E"/>
    <w:rsid w:val="00542890"/>
    <w:rsid w:val="00542C0C"/>
    <w:rsid w:val="00543533"/>
    <w:rsid w:val="00543CD2"/>
    <w:rsid w:val="0054432B"/>
    <w:rsid w:val="00545172"/>
    <w:rsid w:val="005451ED"/>
    <w:rsid w:val="00545A3F"/>
    <w:rsid w:val="0054611F"/>
    <w:rsid w:val="005462F8"/>
    <w:rsid w:val="00546327"/>
    <w:rsid w:val="00546653"/>
    <w:rsid w:val="0054702F"/>
    <w:rsid w:val="00547238"/>
    <w:rsid w:val="005505DC"/>
    <w:rsid w:val="005507DB"/>
    <w:rsid w:val="005514B2"/>
    <w:rsid w:val="00551941"/>
    <w:rsid w:val="00552350"/>
    <w:rsid w:val="005523B0"/>
    <w:rsid w:val="0055288A"/>
    <w:rsid w:val="00554742"/>
    <w:rsid w:val="00554917"/>
    <w:rsid w:val="00555046"/>
    <w:rsid w:val="00555365"/>
    <w:rsid w:val="00555F20"/>
    <w:rsid w:val="005560B2"/>
    <w:rsid w:val="00556304"/>
    <w:rsid w:val="00556EE3"/>
    <w:rsid w:val="00557182"/>
    <w:rsid w:val="00557E9A"/>
    <w:rsid w:val="00560A2B"/>
    <w:rsid w:val="00560EA8"/>
    <w:rsid w:val="00561302"/>
    <w:rsid w:val="00561578"/>
    <w:rsid w:val="005617FD"/>
    <w:rsid w:val="005626BD"/>
    <w:rsid w:val="005628A2"/>
    <w:rsid w:val="00563672"/>
    <w:rsid w:val="00563E7B"/>
    <w:rsid w:val="00563FF7"/>
    <w:rsid w:val="00564641"/>
    <w:rsid w:val="00564AA5"/>
    <w:rsid w:val="00564EF0"/>
    <w:rsid w:val="0056518A"/>
    <w:rsid w:val="00565196"/>
    <w:rsid w:val="00565321"/>
    <w:rsid w:val="005656BD"/>
    <w:rsid w:val="00565EEE"/>
    <w:rsid w:val="00566BCC"/>
    <w:rsid w:val="005674EF"/>
    <w:rsid w:val="0057032D"/>
    <w:rsid w:val="00570370"/>
    <w:rsid w:val="00570492"/>
    <w:rsid w:val="00570A3E"/>
    <w:rsid w:val="00570CC9"/>
    <w:rsid w:val="00571DB3"/>
    <w:rsid w:val="00571DF1"/>
    <w:rsid w:val="005724C2"/>
    <w:rsid w:val="00572F3A"/>
    <w:rsid w:val="0057341F"/>
    <w:rsid w:val="00573598"/>
    <w:rsid w:val="00574128"/>
    <w:rsid w:val="00574131"/>
    <w:rsid w:val="005741CB"/>
    <w:rsid w:val="005742E5"/>
    <w:rsid w:val="00574CFF"/>
    <w:rsid w:val="005754C6"/>
    <w:rsid w:val="00575BAB"/>
    <w:rsid w:val="005760D1"/>
    <w:rsid w:val="00576385"/>
    <w:rsid w:val="0057697A"/>
    <w:rsid w:val="005770D1"/>
    <w:rsid w:val="00577276"/>
    <w:rsid w:val="00577948"/>
    <w:rsid w:val="00580B91"/>
    <w:rsid w:val="0058167B"/>
    <w:rsid w:val="005816CB"/>
    <w:rsid w:val="0058198A"/>
    <w:rsid w:val="00581D1F"/>
    <w:rsid w:val="0058347F"/>
    <w:rsid w:val="00583FA4"/>
    <w:rsid w:val="00584682"/>
    <w:rsid w:val="00584721"/>
    <w:rsid w:val="005851B1"/>
    <w:rsid w:val="005858EB"/>
    <w:rsid w:val="00585F15"/>
    <w:rsid w:val="0058644B"/>
    <w:rsid w:val="00586A84"/>
    <w:rsid w:val="00586D78"/>
    <w:rsid w:val="005878F4"/>
    <w:rsid w:val="00587B83"/>
    <w:rsid w:val="0059000B"/>
    <w:rsid w:val="00590086"/>
    <w:rsid w:val="00590309"/>
    <w:rsid w:val="00591AC7"/>
    <w:rsid w:val="00591F9E"/>
    <w:rsid w:val="005920FA"/>
    <w:rsid w:val="00593879"/>
    <w:rsid w:val="0059396C"/>
    <w:rsid w:val="00593F74"/>
    <w:rsid w:val="0059414E"/>
    <w:rsid w:val="00594D75"/>
    <w:rsid w:val="00595524"/>
    <w:rsid w:val="00595562"/>
    <w:rsid w:val="00597513"/>
    <w:rsid w:val="00597544"/>
    <w:rsid w:val="00597924"/>
    <w:rsid w:val="005979C1"/>
    <w:rsid w:val="00597A3B"/>
    <w:rsid w:val="005A03F6"/>
    <w:rsid w:val="005A047D"/>
    <w:rsid w:val="005A07AC"/>
    <w:rsid w:val="005A0898"/>
    <w:rsid w:val="005A08D5"/>
    <w:rsid w:val="005A0AAA"/>
    <w:rsid w:val="005A0ED7"/>
    <w:rsid w:val="005A172D"/>
    <w:rsid w:val="005A175A"/>
    <w:rsid w:val="005A188D"/>
    <w:rsid w:val="005A1E39"/>
    <w:rsid w:val="005A1ED1"/>
    <w:rsid w:val="005A24BA"/>
    <w:rsid w:val="005A2E8B"/>
    <w:rsid w:val="005A350C"/>
    <w:rsid w:val="005A46D6"/>
    <w:rsid w:val="005A5A1B"/>
    <w:rsid w:val="005A5AFD"/>
    <w:rsid w:val="005A5DA7"/>
    <w:rsid w:val="005A5F43"/>
    <w:rsid w:val="005A65EB"/>
    <w:rsid w:val="005A6A7C"/>
    <w:rsid w:val="005A79A9"/>
    <w:rsid w:val="005B010F"/>
    <w:rsid w:val="005B04AE"/>
    <w:rsid w:val="005B0F8B"/>
    <w:rsid w:val="005B1A35"/>
    <w:rsid w:val="005B1ED4"/>
    <w:rsid w:val="005B240C"/>
    <w:rsid w:val="005B2720"/>
    <w:rsid w:val="005B28C9"/>
    <w:rsid w:val="005B28E3"/>
    <w:rsid w:val="005B2A44"/>
    <w:rsid w:val="005B2ED5"/>
    <w:rsid w:val="005B2EDC"/>
    <w:rsid w:val="005B305F"/>
    <w:rsid w:val="005B32A8"/>
    <w:rsid w:val="005B393F"/>
    <w:rsid w:val="005B4589"/>
    <w:rsid w:val="005B4596"/>
    <w:rsid w:val="005B57C7"/>
    <w:rsid w:val="005B608E"/>
    <w:rsid w:val="005B676C"/>
    <w:rsid w:val="005B6B0B"/>
    <w:rsid w:val="005B726B"/>
    <w:rsid w:val="005B743E"/>
    <w:rsid w:val="005C0441"/>
    <w:rsid w:val="005C0B05"/>
    <w:rsid w:val="005C0B30"/>
    <w:rsid w:val="005C1663"/>
    <w:rsid w:val="005C17D5"/>
    <w:rsid w:val="005C1C49"/>
    <w:rsid w:val="005C3A23"/>
    <w:rsid w:val="005C44FA"/>
    <w:rsid w:val="005C4AAB"/>
    <w:rsid w:val="005C4DBB"/>
    <w:rsid w:val="005C5285"/>
    <w:rsid w:val="005C5338"/>
    <w:rsid w:val="005C5AC2"/>
    <w:rsid w:val="005C5B3E"/>
    <w:rsid w:val="005C65B8"/>
    <w:rsid w:val="005C6D71"/>
    <w:rsid w:val="005C715F"/>
    <w:rsid w:val="005C7DB3"/>
    <w:rsid w:val="005C7DFF"/>
    <w:rsid w:val="005C7E54"/>
    <w:rsid w:val="005D08DC"/>
    <w:rsid w:val="005D0D36"/>
    <w:rsid w:val="005D1210"/>
    <w:rsid w:val="005D13C0"/>
    <w:rsid w:val="005D1525"/>
    <w:rsid w:val="005D1607"/>
    <w:rsid w:val="005D164D"/>
    <w:rsid w:val="005D1789"/>
    <w:rsid w:val="005D1834"/>
    <w:rsid w:val="005D2060"/>
    <w:rsid w:val="005D492E"/>
    <w:rsid w:val="005D52E9"/>
    <w:rsid w:val="005D5987"/>
    <w:rsid w:val="005D5B8A"/>
    <w:rsid w:val="005D65E2"/>
    <w:rsid w:val="005D6683"/>
    <w:rsid w:val="005E002D"/>
    <w:rsid w:val="005E005F"/>
    <w:rsid w:val="005E022D"/>
    <w:rsid w:val="005E071D"/>
    <w:rsid w:val="005E0820"/>
    <w:rsid w:val="005E0BDA"/>
    <w:rsid w:val="005E0BE7"/>
    <w:rsid w:val="005E105B"/>
    <w:rsid w:val="005E115C"/>
    <w:rsid w:val="005E1A8C"/>
    <w:rsid w:val="005E2354"/>
    <w:rsid w:val="005E2737"/>
    <w:rsid w:val="005E3259"/>
    <w:rsid w:val="005E36F4"/>
    <w:rsid w:val="005E3B00"/>
    <w:rsid w:val="005E3F65"/>
    <w:rsid w:val="005E400D"/>
    <w:rsid w:val="005E4AA6"/>
    <w:rsid w:val="005E4DB9"/>
    <w:rsid w:val="005E536D"/>
    <w:rsid w:val="005E56A6"/>
    <w:rsid w:val="005E766F"/>
    <w:rsid w:val="005F0771"/>
    <w:rsid w:val="005F079D"/>
    <w:rsid w:val="005F0EEA"/>
    <w:rsid w:val="005F115A"/>
    <w:rsid w:val="005F156D"/>
    <w:rsid w:val="005F1DD1"/>
    <w:rsid w:val="005F2946"/>
    <w:rsid w:val="005F2B4E"/>
    <w:rsid w:val="005F2BF4"/>
    <w:rsid w:val="005F2C27"/>
    <w:rsid w:val="005F37CF"/>
    <w:rsid w:val="005F3C73"/>
    <w:rsid w:val="005F476D"/>
    <w:rsid w:val="005F531E"/>
    <w:rsid w:val="005F5BD0"/>
    <w:rsid w:val="005F6982"/>
    <w:rsid w:val="005F6A63"/>
    <w:rsid w:val="005F772F"/>
    <w:rsid w:val="005F7948"/>
    <w:rsid w:val="005F7C43"/>
    <w:rsid w:val="005F7F19"/>
    <w:rsid w:val="00600203"/>
    <w:rsid w:val="00601566"/>
    <w:rsid w:val="00601C80"/>
    <w:rsid w:val="00601FBB"/>
    <w:rsid w:val="0060213B"/>
    <w:rsid w:val="00602A6F"/>
    <w:rsid w:val="00602F1B"/>
    <w:rsid w:val="006031FE"/>
    <w:rsid w:val="006039D3"/>
    <w:rsid w:val="006044FE"/>
    <w:rsid w:val="0060456E"/>
    <w:rsid w:val="00604937"/>
    <w:rsid w:val="00605796"/>
    <w:rsid w:val="0060587C"/>
    <w:rsid w:val="00607249"/>
    <w:rsid w:val="006072B7"/>
    <w:rsid w:val="00607315"/>
    <w:rsid w:val="00607365"/>
    <w:rsid w:val="006073B3"/>
    <w:rsid w:val="0060755C"/>
    <w:rsid w:val="00607AC5"/>
    <w:rsid w:val="00607CAA"/>
    <w:rsid w:val="006104FF"/>
    <w:rsid w:val="00610513"/>
    <w:rsid w:val="00611054"/>
    <w:rsid w:val="006116DC"/>
    <w:rsid w:val="006116EA"/>
    <w:rsid w:val="00612054"/>
    <w:rsid w:val="00612711"/>
    <w:rsid w:val="006129B3"/>
    <w:rsid w:val="006129F2"/>
    <w:rsid w:val="0061375C"/>
    <w:rsid w:val="00614CD9"/>
    <w:rsid w:val="00614E8F"/>
    <w:rsid w:val="0061548B"/>
    <w:rsid w:val="00615E35"/>
    <w:rsid w:val="00615F80"/>
    <w:rsid w:val="0061659D"/>
    <w:rsid w:val="00616655"/>
    <w:rsid w:val="0061686C"/>
    <w:rsid w:val="00616EAE"/>
    <w:rsid w:val="006174CF"/>
    <w:rsid w:val="00617F85"/>
    <w:rsid w:val="00620810"/>
    <w:rsid w:val="00620AE4"/>
    <w:rsid w:val="00620E85"/>
    <w:rsid w:val="00621666"/>
    <w:rsid w:val="0062248D"/>
    <w:rsid w:val="00622A63"/>
    <w:rsid w:val="00622F3B"/>
    <w:rsid w:val="00622FD8"/>
    <w:rsid w:val="00623527"/>
    <w:rsid w:val="0062371C"/>
    <w:rsid w:val="00623919"/>
    <w:rsid w:val="00623C36"/>
    <w:rsid w:val="00623D3A"/>
    <w:rsid w:val="006242EE"/>
    <w:rsid w:val="00624A4B"/>
    <w:rsid w:val="00624B20"/>
    <w:rsid w:val="006254D2"/>
    <w:rsid w:val="00625717"/>
    <w:rsid w:val="00625A1D"/>
    <w:rsid w:val="00625EE3"/>
    <w:rsid w:val="006267FC"/>
    <w:rsid w:val="00626C61"/>
    <w:rsid w:val="00627999"/>
    <w:rsid w:val="00627FC2"/>
    <w:rsid w:val="0063010F"/>
    <w:rsid w:val="00630891"/>
    <w:rsid w:val="006318E9"/>
    <w:rsid w:val="0063320C"/>
    <w:rsid w:val="006337EF"/>
    <w:rsid w:val="00633C21"/>
    <w:rsid w:val="006343EA"/>
    <w:rsid w:val="006348F9"/>
    <w:rsid w:val="006349A4"/>
    <w:rsid w:val="006349A6"/>
    <w:rsid w:val="006354CC"/>
    <w:rsid w:val="00635C5A"/>
    <w:rsid w:val="006360EC"/>
    <w:rsid w:val="0063665B"/>
    <w:rsid w:val="00636E1B"/>
    <w:rsid w:val="00636EA3"/>
    <w:rsid w:val="00636FA7"/>
    <w:rsid w:val="00637116"/>
    <w:rsid w:val="00637398"/>
    <w:rsid w:val="00640968"/>
    <w:rsid w:val="006410E9"/>
    <w:rsid w:val="00641104"/>
    <w:rsid w:val="00641422"/>
    <w:rsid w:val="006414D1"/>
    <w:rsid w:val="0064194D"/>
    <w:rsid w:val="00641F39"/>
    <w:rsid w:val="0064239B"/>
    <w:rsid w:val="00642405"/>
    <w:rsid w:val="00642E6B"/>
    <w:rsid w:val="00642E8A"/>
    <w:rsid w:val="006430FC"/>
    <w:rsid w:val="00644478"/>
    <w:rsid w:val="00644651"/>
    <w:rsid w:val="00644CC0"/>
    <w:rsid w:val="00645271"/>
    <w:rsid w:val="006460C2"/>
    <w:rsid w:val="00646358"/>
    <w:rsid w:val="00646563"/>
    <w:rsid w:val="0064692D"/>
    <w:rsid w:val="0064707E"/>
    <w:rsid w:val="0064777D"/>
    <w:rsid w:val="00647882"/>
    <w:rsid w:val="00647E7D"/>
    <w:rsid w:val="0065129A"/>
    <w:rsid w:val="00651B0B"/>
    <w:rsid w:val="00651B69"/>
    <w:rsid w:val="00651C97"/>
    <w:rsid w:val="006520A2"/>
    <w:rsid w:val="00652866"/>
    <w:rsid w:val="00653253"/>
    <w:rsid w:val="0065329B"/>
    <w:rsid w:val="00654340"/>
    <w:rsid w:val="0065452D"/>
    <w:rsid w:val="006548FD"/>
    <w:rsid w:val="00654F3E"/>
    <w:rsid w:val="00657136"/>
    <w:rsid w:val="00657137"/>
    <w:rsid w:val="0065749B"/>
    <w:rsid w:val="00657ADC"/>
    <w:rsid w:val="00657BE4"/>
    <w:rsid w:val="00657D68"/>
    <w:rsid w:val="0066136A"/>
    <w:rsid w:val="00661866"/>
    <w:rsid w:val="006618A1"/>
    <w:rsid w:val="00661A92"/>
    <w:rsid w:val="00661B6D"/>
    <w:rsid w:val="0066212F"/>
    <w:rsid w:val="00662D53"/>
    <w:rsid w:val="00662F40"/>
    <w:rsid w:val="00663031"/>
    <w:rsid w:val="0066390A"/>
    <w:rsid w:val="00663974"/>
    <w:rsid w:val="00663B25"/>
    <w:rsid w:val="00663BC5"/>
    <w:rsid w:val="00663C36"/>
    <w:rsid w:val="00663D10"/>
    <w:rsid w:val="00663E60"/>
    <w:rsid w:val="0066413D"/>
    <w:rsid w:val="00664269"/>
    <w:rsid w:val="00664713"/>
    <w:rsid w:val="00664A92"/>
    <w:rsid w:val="0066564C"/>
    <w:rsid w:val="0066570E"/>
    <w:rsid w:val="0066651F"/>
    <w:rsid w:val="0066717C"/>
    <w:rsid w:val="006673FE"/>
    <w:rsid w:val="00667FFD"/>
    <w:rsid w:val="00670246"/>
    <w:rsid w:val="00670627"/>
    <w:rsid w:val="0067067E"/>
    <w:rsid w:val="006706D0"/>
    <w:rsid w:val="0067192E"/>
    <w:rsid w:val="006719FD"/>
    <w:rsid w:val="00671A45"/>
    <w:rsid w:val="006722FE"/>
    <w:rsid w:val="0067299C"/>
    <w:rsid w:val="00673405"/>
    <w:rsid w:val="00673463"/>
    <w:rsid w:val="00673500"/>
    <w:rsid w:val="006735A0"/>
    <w:rsid w:val="00673845"/>
    <w:rsid w:val="00674B33"/>
    <w:rsid w:val="00674B61"/>
    <w:rsid w:val="00674C9B"/>
    <w:rsid w:val="00676146"/>
    <w:rsid w:val="0067625C"/>
    <w:rsid w:val="00676394"/>
    <w:rsid w:val="006766EC"/>
    <w:rsid w:val="00676753"/>
    <w:rsid w:val="006767E4"/>
    <w:rsid w:val="00677AA1"/>
    <w:rsid w:val="00677C0F"/>
    <w:rsid w:val="00677CDC"/>
    <w:rsid w:val="0068051E"/>
    <w:rsid w:val="006807FC"/>
    <w:rsid w:val="00681467"/>
    <w:rsid w:val="00681791"/>
    <w:rsid w:val="0068227E"/>
    <w:rsid w:val="0068237A"/>
    <w:rsid w:val="00682BE7"/>
    <w:rsid w:val="00682CAC"/>
    <w:rsid w:val="0068360F"/>
    <w:rsid w:val="00684466"/>
    <w:rsid w:val="00684710"/>
    <w:rsid w:val="00684968"/>
    <w:rsid w:val="006851FE"/>
    <w:rsid w:val="006853E0"/>
    <w:rsid w:val="00685C25"/>
    <w:rsid w:val="0068649D"/>
    <w:rsid w:val="006865CB"/>
    <w:rsid w:val="006869D0"/>
    <w:rsid w:val="00686E85"/>
    <w:rsid w:val="00687527"/>
    <w:rsid w:val="00687620"/>
    <w:rsid w:val="00687754"/>
    <w:rsid w:val="00687981"/>
    <w:rsid w:val="00687A18"/>
    <w:rsid w:val="00690082"/>
    <w:rsid w:val="00690118"/>
    <w:rsid w:val="0069105D"/>
    <w:rsid w:val="00691C6D"/>
    <w:rsid w:val="00692B1A"/>
    <w:rsid w:val="0069307A"/>
    <w:rsid w:val="00693582"/>
    <w:rsid w:val="00693775"/>
    <w:rsid w:val="0069383E"/>
    <w:rsid w:val="006938F9"/>
    <w:rsid w:val="00693CC1"/>
    <w:rsid w:val="00693CF4"/>
    <w:rsid w:val="00693D4A"/>
    <w:rsid w:val="0069436C"/>
    <w:rsid w:val="00694662"/>
    <w:rsid w:val="00695144"/>
    <w:rsid w:val="006955C8"/>
    <w:rsid w:val="0069564C"/>
    <w:rsid w:val="006958A6"/>
    <w:rsid w:val="006962D3"/>
    <w:rsid w:val="00697525"/>
    <w:rsid w:val="00697582"/>
    <w:rsid w:val="00697D26"/>
    <w:rsid w:val="006A093F"/>
    <w:rsid w:val="006A0CB8"/>
    <w:rsid w:val="006A10C2"/>
    <w:rsid w:val="006A22A1"/>
    <w:rsid w:val="006A27EE"/>
    <w:rsid w:val="006A370A"/>
    <w:rsid w:val="006A3C4C"/>
    <w:rsid w:val="006A3E1E"/>
    <w:rsid w:val="006A42DF"/>
    <w:rsid w:val="006A45A7"/>
    <w:rsid w:val="006A4B91"/>
    <w:rsid w:val="006A4D3E"/>
    <w:rsid w:val="006A56CD"/>
    <w:rsid w:val="006A5A0F"/>
    <w:rsid w:val="006A5DB4"/>
    <w:rsid w:val="006A5E60"/>
    <w:rsid w:val="006A6298"/>
    <w:rsid w:val="006A62A9"/>
    <w:rsid w:val="006A687B"/>
    <w:rsid w:val="006A7403"/>
    <w:rsid w:val="006A7A3F"/>
    <w:rsid w:val="006B005F"/>
    <w:rsid w:val="006B01DD"/>
    <w:rsid w:val="006B060B"/>
    <w:rsid w:val="006B0740"/>
    <w:rsid w:val="006B134D"/>
    <w:rsid w:val="006B1CD6"/>
    <w:rsid w:val="006B1D04"/>
    <w:rsid w:val="006B1E66"/>
    <w:rsid w:val="006B2251"/>
    <w:rsid w:val="006B22EF"/>
    <w:rsid w:val="006B2729"/>
    <w:rsid w:val="006B2E2E"/>
    <w:rsid w:val="006B2F38"/>
    <w:rsid w:val="006B2F4F"/>
    <w:rsid w:val="006B3CD1"/>
    <w:rsid w:val="006B4518"/>
    <w:rsid w:val="006B5127"/>
    <w:rsid w:val="006B6124"/>
    <w:rsid w:val="006B61D3"/>
    <w:rsid w:val="006B6234"/>
    <w:rsid w:val="006B6DC2"/>
    <w:rsid w:val="006B7D5A"/>
    <w:rsid w:val="006C0580"/>
    <w:rsid w:val="006C33C8"/>
    <w:rsid w:val="006C3A06"/>
    <w:rsid w:val="006C3A85"/>
    <w:rsid w:val="006C4A2E"/>
    <w:rsid w:val="006C4E0E"/>
    <w:rsid w:val="006C515A"/>
    <w:rsid w:val="006C5240"/>
    <w:rsid w:val="006C5631"/>
    <w:rsid w:val="006C5835"/>
    <w:rsid w:val="006C5A11"/>
    <w:rsid w:val="006C5B5A"/>
    <w:rsid w:val="006C72AA"/>
    <w:rsid w:val="006C774A"/>
    <w:rsid w:val="006C7832"/>
    <w:rsid w:val="006C7B57"/>
    <w:rsid w:val="006D09DA"/>
    <w:rsid w:val="006D1E76"/>
    <w:rsid w:val="006D2958"/>
    <w:rsid w:val="006D370A"/>
    <w:rsid w:val="006D3F43"/>
    <w:rsid w:val="006D56C2"/>
    <w:rsid w:val="006D5DB1"/>
    <w:rsid w:val="006D6DDC"/>
    <w:rsid w:val="006D71E5"/>
    <w:rsid w:val="006D7616"/>
    <w:rsid w:val="006D7B65"/>
    <w:rsid w:val="006D7EB7"/>
    <w:rsid w:val="006D7FE2"/>
    <w:rsid w:val="006E0009"/>
    <w:rsid w:val="006E01F8"/>
    <w:rsid w:val="006E02C6"/>
    <w:rsid w:val="006E06FC"/>
    <w:rsid w:val="006E0A25"/>
    <w:rsid w:val="006E0A90"/>
    <w:rsid w:val="006E0D07"/>
    <w:rsid w:val="006E0E10"/>
    <w:rsid w:val="006E108E"/>
    <w:rsid w:val="006E1B47"/>
    <w:rsid w:val="006E20AF"/>
    <w:rsid w:val="006E20C5"/>
    <w:rsid w:val="006E2878"/>
    <w:rsid w:val="006E2BEF"/>
    <w:rsid w:val="006E2CEB"/>
    <w:rsid w:val="006E2E2D"/>
    <w:rsid w:val="006E3028"/>
    <w:rsid w:val="006E307A"/>
    <w:rsid w:val="006E3296"/>
    <w:rsid w:val="006E3D22"/>
    <w:rsid w:val="006E4557"/>
    <w:rsid w:val="006E45E4"/>
    <w:rsid w:val="006E4644"/>
    <w:rsid w:val="006E4D28"/>
    <w:rsid w:val="006E5540"/>
    <w:rsid w:val="006E5D01"/>
    <w:rsid w:val="006E604F"/>
    <w:rsid w:val="006E6122"/>
    <w:rsid w:val="006E723F"/>
    <w:rsid w:val="006E7322"/>
    <w:rsid w:val="006E7B5B"/>
    <w:rsid w:val="006F00B4"/>
    <w:rsid w:val="006F03ED"/>
    <w:rsid w:val="006F0680"/>
    <w:rsid w:val="006F06B0"/>
    <w:rsid w:val="006F1047"/>
    <w:rsid w:val="006F1670"/>
    <w:rsid w:val="006F1BC7"/>
    <w:rsid w:val="006F21BA"/>
    <w:rsid w:val="006F229B"/>
    <w:rsid w:val="006F2865"/>
    <w:rsid w:val="006F343F"/>
    <w:rsid w:val="006F36E5"/>
    <w:rsid w:val="006F3E7C"/>
    <w:rsid w:val="006F4073"/>
    <w:rsid w:val="006F4216"/>
    <w:rsid w:val="006F4456"/>
    <w:rsid w:val="006F4578"/>
    <w:rsid w:val="006F5B50"/>
    <w:rsid w:val="006F5D91"/>
    <w:rsid w:val="006F6864"/>
    <w:rsid w:val="006F7C5E"/>
    <w:rsid w:val="006F7E29"/>
    <w:rsid w:val="006F7EBD"/>
    <w:rsid w:val="00700019"/>
    <w:rsid w:val="00700547"/>
    <w:rsid w:val="00700AD9"/>
    <w:rsid w:val="00700C50"/>
    <w:rsid w:val="00700E27"/>
    <w:rsid w:val="007010D2"/>
    <w:rsid w:val="007021D9"/>
    <w:rsid w:val="00702905"/>
    <w:rsid w:val="007034D8"/>
    <w:rsid w:val="00704016"/>
    <w:rsid w:val="007041AE"/>
    <w:rsid w:val="007045F0"/>
    <w:rsid w:val="00704670"/>
    <w:rsid w:val="007048FD"/>
    <w:rsid w:val="00704965"/>
    <w:rsid w:val="007054C0"/>
    <w:rsid w:val="00705687"/>
    <w:rsid w:val="00705C9D"/>
    <w:rsid w:val="00705D8A"/>
    <w:rsid w:val="007060DE"/>
    <w:rsid w:val="007062E1"/>
    <w:rsid w:val="00706428"/>
    <w:rsid w:val="00706638"/>
    <w:rsid w:val="00706CDA"/>
    <w:rsid w:val="007071A7"/>
    <w:rsid w:val="007075B6"/>
    <w:rsid w:val="00710756"/>
    <w:rsid w:val="007109C7"/>
    <w:rsid w:val="00710F19"/>
    <w:rsid w:val="007110C1"/>
    <w:rsid w:val="00711A82"/>
    <w:rsid w:val="007120C9"/>
    <w:rsid w:val="00712A4F"/>
    <w:rsid w:val="00712D1F"/>
    <w:rsid w:val="00713667"/>
    <w:rsid w:val="00713909"/>
    <w:rsid w:val="00713ED6"/>
    <w:rsid w:val="00714E22"/>
    <w:rsid w:val="007152A6"/>
    <w:rsid w:val="00715400"/>
    <w:rsid w:val="0071562E"/>
    <w:rsid w:val="00715A84"/>
    <w:rsid w:val="00715B73"/>
    <w:rsid w:val="00716436"/>
    <w:rsid w:val="0071729A"/>
    <w:rsid w:val="00717D5F"/>
    <w:rsid w:val="00717EDC"/>
    <w:rsid w:val="007203D4"/>
    <w:rsid w:val="00720B4B"/>
    <w:rsid w:val="007210E0"/>
    <w:rsid w:val="00721424"/>
    <w:rsid w:val="0072192B"/>
    <w:rsid w:val="00721D1B"/>
    <w:rsid w:val="00721E3D"/>
    <w:rsid w:val="007240D4"/>
    <w:rsid w:val="0072489D"/>
    <w:rsid w:val="00724960"/>
    <w:rsid w:val="00724B98"/>
    <w:rsid w:val="0072592C"/>
    <w:rsid w:val="00725A6A"/>
    <w:rsid w:val="007266D8"/>
    <w:rsid w:val="0072699D"/>
    <w:rsid w:val="00726AC1"/>
    <w:rsid w:val="007270F8"/>
    <w:rsid w:val="00727618"/>
    <w:rsid w:val="00727638"/>
    <w:rsid w:val="00727A76"/>
    <w:rsid w:val="00727E90"/>
    <w:rsid w:val="00727F70"/>
    <w:rsid w:val="00730455"/>
    <w:rsid w:val="00730A39"/>
    <w:rsid w:val="00730B73"/>
    <w:rsid w:val="00730C88"/>
    <w:rsid w:val="00731F71"/>
    <w:rsid w:val="00731FFD"/>
    <w:rsid w:val="0073210E"/>
    <w:rsid w:val="007326FF"/>
    <w:rsid w:val="0073283D"/>
    <w:rsid w:val="00733048"/>
    <w:rsid w:val="00733686"/>
    <w:rsid w:val="00733AA6"/>
    <w:rsid w:val="00733AB8"/>
    <w:rsid w:val="007341C1"/>
    <w:rsid w:val="007350B9"/>
    <w:rsid w:val="00735176"/>
    <w:rsid w:val="007358F8"/>
    <w:rsid w:val="00735EBA"/>
    <w:rsid w:val="00735F94"/>
    <w:rsid w:val="0073603A"/>
    <w:rsid w:val="00736737"/>
    <w:rsid w:val="00736F08"/>
    <w:rsid w:val="007379E8"/>
    <w:rsid w:val="00737A7D"/>
    <w:rsid w:val="00737F1A"/>
    <w:rsid w:val="00740545"/>
    <w:rsid w:val="00741264"/>
    <w:rsid w:val="007412F6"/>
    <w:rsid w:val="00741EF2"/>
    <w:rsid w:val="00742320"/>
    <w:rsid w:val="00743600"/>
    <w:rsid w:val="00744BE5"/>
    <w:rsid w:val="007462AF"/>
    <w:rsid w:val="0074641E"/>
    <w:rsid w:val="0074691D"/>
    <w:rsid w:val="00747A78"/>
    <w:rsid w:val="00747E7F"/>
    <w:rsid w:val="0075052E"/>
    <w:rsid w:val="00750637"/>
    <w:rsid w:val="00750A3A"/>
    <w:rsid w:val="00750B02"/>
    <w:rsid w:val="007517F8"/>
    <w:rsid w:val="0075195F"/>
    <w:rsid w:val="00752365"/>
    <w:rsid w:val="00752380"/>
    <w:rsid w:val="007525AC"/>
    <w:rsid w:val="007528A0"/>
    <w:rsid w:val="0075317F"/>
    <w:rsid w:val="0075461B"/>
    <w:rsid w:val="00754D36"/>
    <w:rsid w:val="00755229"/>
    <w:rsid w:val="0075547D"/>
    <w:rsid w:val="0075559F"/>
    <w:rsid w:val="007562D3"/>
    <w:rsid w:val="00756414"/>
    <w:rsid w:val="00756CB0"/>
    <w:rsid w:val="00757069"/>
    <w:rsid w:val="00757330"/>
    <w:rsid w:val="007579D5"/>
    <w:rsid w:val="00757C79"/>
    <w:rsid w:val="00760326"/>
    <w:rsid w:val="00760C47"/>
    <w:rsid w:val="00761052"/>
    <w:rsid w:val="0076113A"/>
    <w:rsid w:val="00761ECA"/>
    <w:rsid w:val="00764822"/>
    <w:rsid w:val="0076498A"/>
    <w:rsid w:val="00764E0F"/>
    <w:rsid w:val="00764E69"/>
    <w:rsid w:val="00765BCB"/>
    <w:rsid w:val="00765FB2"/>
    <w:rsid w:val="007661AD"/>
    <w:rsid w:val="00766D16"/>
    <w:rsid w:val="007672CD"/>
    <w:rsid w:val="007675FC"/>
    <w:rsid w:val="007678F9"/>
    <w:rsid w:val="00767A46"/>
    <w:rsid w:val="00770397"/>
    <w:rsid w:val="00770592"/>
    <w:rsid w:val="007705EC"/>
    <w:rsid w:val="0077071E"/>
    <w:rsid w:val="00770897"/>
    <w:rsid w:val="007710E2"/>
    <w:rsid w:val="0077131F"/>
    <w:rsid w:val="00771D0F"/>
    <w:rsid w:val="00772CFB"/>
    <w:rsid w:val="007730C8"/>
    <w:rsid w:val="00773757"/>
    <w:rsid w:val="00773E29"/>
    <w:rsid w:val="00773FF1"/>
    <w:rsid w:val="00774578"/>
    <w:rsid w:val="00774843"/>
    <w:rsid w:val="00775219"/>
    <w:rsid w:val="0077576D"/>
    <w:rsid w:val="00775B30"/>
    <w:rsid w:val="00775B4D"/>
    <w:rsid w:val="00775ED4"/>
    <w:rsid w:val="00776A34"/>
    <w:rsid w:val="00776F9B"/>
    <w:rsid w:val="00777869"/>
    <w:rsid w:val="00777A29"/>
    <w:rsid w:val="00777AC4"/>
    <w:rsid w:val="00777F0F"/>
    <w:rsid w:val="0078048B"/>
    <w:rsid w:val="00780F1A"/>
    <w:rsid w:val="00781585"/>
    <w:rsid w:val="007819F3"/>
    <w:rsid w:val="00781F65"/>
    <w:rsid w:val="0078286E"/>
    <w:rsid w:val="007833F8"/>
    <w:rsid w:val="00783BEC"/>
    <w:rsid w:val="00783D56"/>
    <w:rsid w:val="00783EB4"/>
    <w:rsid w:val="00784222"/>
    <w:rsid w:val="00784C15"/>
    <w:rsid w:val="0078593E"/>
    <w:rsid w:val="00785DDE"/>
    <w:rsid w:val="0078606A"/>
    <w:rsid w:val="00786201"/>
    <w:rsid w:val="00786A94"/>
    <w:rsid w:val="00786D4E"/>
    <w:rsid w:val="00786D4F"/>
    <w:rsid w:val="00786D7B"/>
    <w:rsid w:val="0078743F"/>
    <w:rsid w:val="00787F56"/>
    <w:rsid w:val="00791276"/>
    <w:rsid w:val="007913CE"/>
    <w:rsid w:val="007918D3"/>
    <w:rsid w:val="00791B42"/>
    <w:rsid w:val="00791CDC"/>
    <w:rsid w:val="00791D2C"/>
    <w:rsid w:val="00791F96"/>
    <w:rsid w:val="00792124"/>
    <w:rsid w:val="00792564"/>
    <w:rsid w:val="00792CB6"/>
    <w:rsid w:val="007948C8"/>
    <w:rsid w:val="00794AFB"/>
    <w:rsid w:val="00795850"/>
    <w:rsid w:val="00795934"/>
    <w:rsid w:val="0079599E"/>
    <w:rsid w:val="0079628E"/>
    <w:rsid w:val="00796BE7"/>
    <w:rsid w:val="007973B7"/>
    <w:rsid w:val="007975B9"/>
    <w:rsid w:val="007975DF"/>
    <w:rsid w:val="007A036A"/>
    <w:rsid w:val="007A0BE1"/>
    <w:rsid w:val="007A0BF5"/>
    <w:rsid w:val="007A0C3C"/>
    <w:rsid w:val="007A13A3"/>
    <w:rsid w:val="007A144E"/>
    <w:rsid w:val="007A1520"/>
    <w:rsid w:val="007A1776"/>
    <w:rsid w:val="007A1EE7"/>
    <w:rsid w:val="007A1FB3"/>
    <w:rsid w:val="007A2300"/>
    <w:rsid w:val="007A2658"/>
    <w:rsid w:val="007A27E9"/>
    <w:rsid w:val="007A294F"/>
    <w:rsid w:val="007A2EAB"/>
    <w:rsid w:val="007A32F0"/>
    <w:rsid w:val="007A33DB"/>
    <w:rsid w:val="007A34F3"/>
    <w:rsid w:val="007A47FB"/>
    <w:rsid w:val="007A4A5E"/>
    <w:rsid w:val="007A4D0E"/>
    <w:rsid w:val="007A4E2E"/>
    <w:rsid w:val="007A5978"/>
    <w:rsid w:val="007A5FC0"/>
    <w:rsid w:val="007A657F"/>
    <w:rsid w:val="007A6594"/>
    <w:rsid w:val="007A67F7"/>
    <w:rsid w:val="007A6A1B"/>
    <w:rsid w:val="007A6DF9"/>
    <w:rsid w:val="007A6E56"/>
    <w:rsid w:val="007A6F4A"/>
    <w:rsid w:val="007A6FBB"/>
    <w:rsid w:val="007B01A4"/>
    <w:rsid w:val="007B0737"/>
    <w:rsid w:val="007B0ACD"/>
    <w:rsid w:val="007B13D6"/>
    <w:rsid w:val="007B1665"/>
    <w:rsid w:val="007B1A42"/>
    <w:rsid w:val="007B1FBF"/>
    <w:rsid w:val="007B38F3"/>
    <w:rsid w:val="007B3A93"/>
    <w:rsid w:val="007B3B6A"/>
    <w:rsid w:val="007B3E4E"/>
    <w:rsid w:val="007B40D7"/>
    <w:rsid w:val="007B45B6"/>
    <w:rsid w:val="007B49B0"/>
    <w:rsid w:val="007B53E9"/>
    <w:rsid w:val="007B5403"/>
    <w:rsid w:val="007B58A9"/>
    <w:rsid w:val="007B5C89"/>
    <w:rsid w:val="007B658C"/>
    <w:rsid w:val="007B6999"/>
    <w:rsid w:val="007B6C38"/>
    <w:rsid w:val="007B6E55"/>
    <w:rsid w:val="007B75AD"/>
    <w:rsid w:val="007C0CF9"/>
    <w:rsid w:val="007C0E4F"/>
    <w:rsid w:val="007C1B2C"/>
    <w:rsid w:val="007C1EC4"/>
    <w:rsid w:val="007C1ED9"/>
    <w:rsid w:val="007C2754"/>
    <w:rsid w:val="007C2991"/>
    <w:rsid w:val="007C30F2"/>
    <w:rsid w:val="007C3634"/>
    <w:rsid w:val="007C366D"/>
    <w:rsid w:val="007C389A"/>
    <w:rsid w:val="007C3C94"/>
    <w:rsid w:val="007C3D4B"/>
    <w:rsid w:val="007C4A82"/>
    <w:rsid w:val="007C4B4F"/>
    <w:rsid w:val="007C4DE9"/>
    <w:rsid w:val="007C5C21"/>
    <w:rsid w:val="007C6860"/>
    <w:rsid w:val="007C6C7B"/>
    <w:rsid w:val="007C7C13"/>
    <w:rsid w:val="007C7D5E"/>
    <w:rsid w:val="007D058E"/>
    <w:rsid w:val="007D091A"/>
    <w:rsid w:val="007D0AF1"/>
    <w:rsid w:val="007D0C7C"/>
    <w:rsid w:val="007D0E87"/>
    <w:rsid w:val="007D1637"/>
    <w:rsid w:val="007D1B1F"/>
    <w:rsid w:val="007D1F47"/>
    <w:rsid w:val="007D2072"/>
    <w:rsid w:val="007D2490"/>
    <w:rsid w:val="007D2960"/>
    <w:rsid w:val="007D329D"/>
    <w:rsid w:val="007D32B1"/>
    <w:rsid w:val="007D3522"/>
    <w:rsid w:val="007D3588"/>
    <w:rsid w:val="007D3816"/>
    <w:rsid w:val="007D4626"/>
    <w:rsid w:val="007D519F"/>
    <w:rsid w:val="007D5241"/>
    <w:rsid w:val="007D52C4"/>
    <w:rsid w:val="007D55BC"/>
    <w:rsid w:val="007D567B"/>
    <w:rsid w:val="007D67DC"/>
    <w:rsid w:val="007D6AF3"/>
    <w:rsid w:val="007D6DCC"/>
    <w:rsid w:val="007D7741"/>
    <w:rsid w:val="007D7766"/>
    <w:rsid w:val="007D7936"/>
    <w:rsid w:val="007E0B32"/>
    <w:rsid w:val="007E0CCF"/>
    <w:rsid w:val="007E0DC6"/>
    <w:rsid w:val="007E1357"/>
    <w:rsid w:val="007E1CC4"/>
    <w:rsid w:val="007E1E94"/>
    <w:rsid w:val="007E1F0A"/>
    <w:rsid w:val="007E2682"/>
    <w:rsid w:val="007E35A3"/>
    <w:rsid w:val="007E4262"/>
    <w:rsid w:val="007E4269"/>
    <w:rsid w:val="007E4481"/>
    <w:rsid w:val="007E5410"/>
    <w:rsid w:val="007E5CAF"/>
    <w:rsid w:val="007E5D68"/>
    <w:rsid w:val="007E5F94"/>
    <w:rsid w:val="007E5FA6"/>
    <w:rsid w:val="007E635D"/>
    <w:rsid w:val="007E65AD"/>
    <w:rsid w:val="007E6D6C"/>
    <w:rsid w:val="007E7AA2"/>
    <w:rsid w:val="007F02AE"/>
    <w:rsid w:val="007F19F3"/>
    <w:rsid w:val="007F1C0D"/>
    <w:rsid w:val="007F23C7"/>
    <w:rsid w:val="007F2A65"/>
    <w:rsid w:val="007F3337"/>
    <w:rsid w:val="007F3AED"/>
    <w:rsid w:val="007F4AED"/>
    <w:rsid w:val="007F523F"/>
    <w:rsid w:val="007F5A99"/>
    <w:rsid w:val="007F5C94"/>
    <w:rsid w:val="007F6307"/>
    <w:rsid w:val="007F6FCF"/>
    <w:rsid w:val="007F738F"/>
    <w:rsid w:val="00800370"/>
    <w:rsid w:val="00800793"/>
    <w:rsid w:val="008009A8"/>
    <w:rsid w:val="00800C0A"/>
    <w:rsid w:val="00800ECA"/>
    <w:rsid w:val="00800F13"/>
    <w:rsid w:val="008012AF"/>
    <w:rsid w:val="00801720"/>
    <w:rsid w:val="00801C06"/>
    <w:rsid w:val="00801EF5"/>
    <w:rsid w:val="00802D75"/>
    <w:rsid w:val="008030CC"/>
    <w:rsid w:val="008037AA"/>
    <w:rsid w:val="00803C2D"/>
    <w:rsid w:val="00804185"/>
    <w:rsid w:val="00804390"/>
    <w:rsid w:val="00804452"/>
    <w:rsid w:val="008044F5"/>
    <w:rsid w:val="00804ABA"/>
    <w:rsid w:val="008050E9"/>
    <w:rsid w:val="008052E4"/>
    <w:rsid w:val="0080709C"/>
    <w:rsid w:val="00807F4B"/>
    <w:rsid w:val="0081041F"/>
    <w:rsid w:val="00810617"/>
    <w:rsid w:val="008111F5"/>
    <w:rsid w:val="0081150E"/>
    <w:rsid w:val="00811D0C"/>
    <w:rsid w:val="00811D4B"/>
    <w:rsid w:val="008125A9"/>
    <w:rsid w:val="00812F39"/>
    <w:rsid w:val="008130C7"/>
    <w:rsid w:val="008134D5"/>
    <w:rsid w:val="0081372F"/>
    <w:rsid w:val="008138A5"/>
    <w:rsid w:val="00813CD1"/>
    <w:rsid w:val="0081444E"/>
    <w:rsid w:val="0081464E"/>
    <w:rsid w:val="008147C0"/>
    <w:rsid w:val="00814A6E"/>
    <w:rsid w:val="00815499"/>
    <w:rsid w:val="00815948"/>
    <w:rsid w:val="00815E78"/>
    <w:rsid w:val="00817CC1"/>
    <w:rsid w:val="00817CD0"/>
    <w:rsid w:val="00820273"/>
    <w:rsid w:val="0082029B"/>
    <w:rsid w:val="00820327"/>
    <w:rsid w:val="008207BF"/>
    <w:rsid w:val="0082088F"/>
    <w:rsid w:val="00820E59"/>
    <w:rsid w:val="00822666"/>
    <w:rsid w:val="008227D9"/>
    <w:rsid w:val="00822885"/>
    <w:rsid w:val="00822D0C"/>
    <w:rsid w:val="00823CE6"/>
    <w:rsid w:val="00823DF2"/>
    <w:rsid w:val="00823EDE"/>
    <w:rsid w:val="0082407C"/>
    <w:rsid w:val="008244E5"/>
    <w:rsid w:val="00825159"/>
    <w:rsid w:val="008258D2"/>
    <w:rsid w:val="00826275"/>
    <w:rsid w:val="00827093"/>
    <w:rsid w:val="008270B8"/>
    <w:rsid w:val="0082710C"/>
    <w:rsid w:val="008271B1"/>
    <w:rsid w:val="008279AB"/>
    <w:rsid w:val="008279C8"/>
    <w:rsid w:val="00827A5A"/>
    <w:rsid w:val="008307A4"/>
    <w:rsid w:val="00830818"/>
    <w:rsid w:val="00830916"/>
    <w:rsid w:val="00830DE7"/>
    <w:rsid w:val="00831306"/>
    <w:rsid w:val="0083136D"/>
    <w:rsid w:val="00831E8D"/>
    <w:rsid w:val="00832362"/>
    <w:rsid w:val="008325B6"/>
    <w:rsid w:val="00832C8A"/>
    <w:rsid w:val="008332CE"/>
    <w:rsid w:val="008354B8"/>
    <w:rsid w:val="00835BB4"/>
    <w:rsid w:val="008371D7"/>
    <w:rsid w:val="0083733E"/>
    <w:rsid w:val="0083739B"/>
    <w:rsid w:val="00837D1B"/>
    <w:rsid w:val="0084066E"/>
    <w:rsid w:val="00840B40"/>
    <w:rsid w:val="00841441"/>
    <w:rsid w:val="00841AEF"/>
    <w:rsid w:val="00841D1D"/>
    <w:rsid w:val="00841E33"/>
    <w:rsid w:val="00841EC7"/>
    <w:rsid w:val="00842C72"/>
    <w:rsid w:val="00843967"/>
    <w:rsid w:val="00843F92"/>
    <w:rsid w:val="00844366"/>
    <w:rsid w:val="00844797"/>
    <w:rsid w:val="0084479D"/>
    <w:rsid w:val="008447A1"/>
    <w:rsid w:val="008447AC"/>
    <w:rsid w:val="00844981"/>
    <w:rsid w:val="00844D33"/>
    <w:rsid w:val="00845109"/>
    <w:rsid w:val="00845155"/>
    <w:rsid w:val="008454C0"/>
    <w:rsid w:val="00845609"/>
    <w:rsid w:val="00845C99"/>
    <w:rsid w:val="00845D80"/>
    <w:rsid w:val="008461BD"/>
    <w:rsid w:val="0084685B"/>
    <w:rsid w:val="00846C78"/>
    <w:rsid w:val="00847612"/>
    <w:rsid w:val="00847BFD"/>
    <w:rsid w:val="008505CB"/>
    <w:rsid w:val="0085167A"/>
    <w:rsid w:val="00851A72"/>
    <w:rsid w:val="008521CB"/>
    <w:rsid w:val="008526DE"/>
    <w:rsid w:val="008527F7"/>
    <w:rsid w:val="00853D50"/>
    <w:rsid w:val="00854204"/>
    <w:rsid w:val="008550F2"/>
    <w:rsid w:val="00855EE0"/>
    <w:rsid w:val="00856103"/>
    <w:rsid w:val="00856C6C"/>
    <w:rsid w:val="00856C9E"/>
    <w:rsid w:val="00856F3C"/>
    <w:rsid w:val="00856FFD"/>
    <w:rsid w:val="00857CAF"/>
    <w:rsid w:val="00857FED"/>
    <w:rsid w:val="0086066E"/>
    <w:rsid w:val="0086079D"/>
    <w:rsid w:val="00860802"/>
    <w:rsid w:val="00860940"/>
    <w:rsid w:val="00860B4A"/>
    <w:rsid w:val="00861006"/>
    <w:rsid w:val="0086145B"/>
    <w:rsid w:val="00861744"/>
    <w:rsid w:val="0086261B"/>
    <w:rsid w:val="00862EDA"/>
    <w:rsid w:val="008636AD"/>
    <w:rsid w:val="00863788"/>
    <w:rsid w:val="00863AC5"/>
    <w:rsid w:val="00863B2E"/>
    <w:rsid w:val="00863BD0"/>
    <w:rsid w:val="00863C33"/>
    <w:rsid w:val="00863CB6"/>
    <w:rsid w:val="00864DBF"/>
    <w:rsid w:val="00864FF0"/>
    <w:rsid w:val="008652E5"/>
    <w:rsid w:val="00865BCD"/>
    <w:rsid w:val="0086607B"/>
    <w:rsid w:val="008664F0"/>
    <w:rsid w:val="0086650C"/>
    <w:rsid w:val="00866727"/>
    <w:rsid w:val="00866907"/>
    <w:rsid w:val="00866E71"/>
    <w:rsid w:val="0086780B"/>
    <w:rsid w:val="00867D2E"/>
    <w:rsid w:val="00870737"/>
    <w:rsid w:val="00870767"/>
    <w:rsid w:val="00870F53"/>
    <w:rsid w:val="0087124A"/>
    <w:rsid w:val="00871554"/>
    <w:rsid w:val="00871A9C"/>
    <w:rsid w:val="00871C9F"/>
    <w:rsid w:val="00871DCE"/>
    <w:rsid w:val="00872532"/>
    <w:rsid w:val="00872751"/>
    <w:rsid w:val="00873226"/>
    <w:rsid w:val="00873886"/>
    <w:rsid w:val="0087393E"/>
    <w:rsid w:val="00873E38"/>
    <w:rsid w:val="008751C5"/>
    <w:rsid w:val="008751DF"/>
    <w:rsid w:val="0087529D"/>
    <w:rsid w:val="00875580"/>
    <w:rsid w:val="008756BF"/>
    <w:rsid w:val="008760C8"/>
    <w:rsid w:val="00876561"/>
    <w:rsid w:val="00876C65"/>
    <w:rsid w:val="00876D74"/>
    <w:rsid w:val="008771CC"/>
    <w:rsid w:val="00877479"/>
    <w:rsid w:val="00877607"/>
    <w:rsid w:val="00877753"/>
    <w:rsid w:val="008777E2"/>
    <w:rsid w:val="00877F8B"/>
    <w:rsid w:val="0088000B"/>
    <w:rsid w:val="008811D2"/>
    <w:rsid w:val="00881593"/>
    <w:rsid w:val="00881816"/>
    <w:rsid w:val="008818A0"/>
    <w:rsid w:val="00882C9C"/>
    <w:rsid w:val="0088417F"/>
    <w:rsid w:val="00884E24"/>
    <w:rsid w:val="008852C9"/>
    <w:rsid w:val="008856C5"/>
    <w:rsid w:val="0088625C"/>
    <w:rsid w:val="00887EB1"/>
    <w:rsid w:val="008901A3"/>
    <w:rsid w:val="00890610"/>
    <w:rsid w:val="00890771"/>
    <w:rsid w:val="00890824"/>
    <w:rsid w:val="008913D9"/>
    <w:rsid w:val="00891BB1"/>
    <w:rsid w:val="00891E85"/>
    <w:rsid w:val="0089332C"/>
    <w:rsid w:val="00893521"/>
    <w:rsid w:val="0089480D"/>
    <w:rsid w:val="00894829"/>
    <w:rsid w:val="00894859"/>
    <w:rsid w:val="00894933"/>
    <w:rsid w:val="00894D41"/>
    <w:rsid w:val="008951DD"/>
    <w:rsid w:val="00895250"/>
    <w:rsid w:val="008953E7"/>
    <w:rsid w:val="00895A9E"/>
    <w:rsid w:val="00895AC8"/>
    <w:rsid w:val="00895B42"/>
    <w:rsid w:val="00895E8F"/>
    <w:rsid w:val="00896053"/>
    <w:rsid w:val="0089629C"/>
    <w:rsid w:val="0089714C"/>
    <w:rsid w:val="00897192"/>
    <w:rsid w:val="008A0C5B"/>
    <w:rsid w:val="008A0D9D"/>
    <w:rsid w:val="008A13AA"/>
    <w:rsid w:val="008A14EA"/>
    <w:rsid w:val="008A1CCB"/>
    <w:rsid w:val="008A1EEF"/>
    <w:rsid w:val="008A2B56"/>
    <w:rsid w:val="008A2D08"/>
    <w:rsid w:val="008A2E46"/>
    <w:rsid w:val="008A3890"/>
    <w:rsid w:val="008A4080"/>
    <w:rsid w:val="008A457A"/>
    <w:rsid w:val="008A57C4"/>
    <w:rsid w:val="008A5A91"/>
    <w:rsid w:val="008A5DC5"/>
    <w:rsid w:val="008A63E7"/>
    <w:rsid w:val="008A662C"/>
    <w:rsid w:val="008A6BC6"/>
    <w:rsid w:val="008A7D7E"/>
    <w:rsid w:val="008B0A81"/>
    <w:rsid w:val="008B0B8F"/>
    <w:rsid w:val="008B10E9"/>
    <w:rsid w:val="008B124E"/>
    <w:rsid w:val="008B15E6"/>
    <w:rsid w:val="008B16E7"/>
    <w:rsid w:val="008B2487"/>
    <w:rsid w:val="008B2C84"/>
    <w:rsid w:val="008B2FEA"/>
    <w:rsid w:val="008B33D1"/>
    <w:rsid w:val="008B3CE2"/>
    <w:rsid w:val="008B3FA8"/>
    <w:rsid w:val="008B43BD"/>
    <w:rsid w:val="008B462B"/>
    <w:rsid w:val="008B49AF"/>
    <w:rsid w:val="008B4AC5"/>
    <w:rsid w:val="008B4C15"/>
    <w:rsid w:val="008B50A8"/>
    <w:rsid w:val="008B5340"/>
    <w:rsid w:val="008B56E6"/>
    <w:rsid w:val="008B5759"/>
    <w:rsid w:val="008B5E3B"/>
    <w:rsid w:val="008B61E3"/>
    <w:rsid w:val="008B646D"/>
    <w:rsid w:val="008B6F0C"/>
    <w:rsid w:val="008B7584"/>
    <w:rsid w:val="008B78E6"/>
    <w:rsid w:val="008C0228"/>
    <w:rsid w:val="008C04FC"/>
    <w:rsid w:val="008C08A4"/>
    <w:rsid w:val="008C0A1D"/>
    <w:rsid w:val="008C0BB1"/>
    <w:rsid w:val="008C0DF2"/>
    <w:rsid w:val="008C1E86"/>
    <w:rsid w:val="008C333B"/>
    <w:rsid w:val="008C3920"/>
    <w:rsid w:val="008C3B69"/>
    <w:rsid w:val="008C43DD"/>
    <w:rsid w:val="008C528A"/>
    <w:rsid w:val="008C6417"/>
    <w:rsid w:val="008C6A76"/>
    <w:rsid w:val="008C6AEE"/>
    <w:rsid w:val="008C6EB0"/>
    <w:rsid w:val="008C7258"/>
    <w:rsid w:val="008C75E0"/>
    <w:rsid w:val="008D063E"/>
    <w:rsid w:val="008D0969"/>
    <w:rsid w:val="008D0D9C"/>
    <w:rsid w:val="008D0E42"/>
    <w:rsid w:val="008D0ED7"/>
    <w:rsid w:val="008D114F"/>
    <w:rsid w:val="008D11E8"/>
    <w:rsid w:val="008D2197"/>
    <w:rsid w:val="008D293C"/>
    <w:rsid w:val="008D37DE"/>
    <w:rsid w:val="008D398C"/>
    <w:rsid w:val="008D3A6A"/>
    <w:rsid w:val="008D3E64"/>
    <w:rsid w:val="008D4961"/>
    <w:rsid w:val="008D4CBF"/>
    <w:rsid w:val="008D52EB"/>
    <w:rsid w:val="008D601A"/>
    <w:rsid w:val="008D618C"/>
    <w:rsid w:val="008D658F"/>
    <w:rsid w:val="008D7404"/>
    <w:rsid w:val="008D79F2"/>
    <w:rsid w:val="008D7BFF"/>
    <w:rsid w:val="008D7DDC"/>
    <w:rsid w:val="008E0600"/>
    <w:rsid w:val="008E079E"/>
    <w:rsid w:val="008E167E"/>
    <w:rsid w:val="008E205A"/>
    <w:rsid w:val="008E20B9"/>
    <w:rsid w:val="008E21AF"/>
    <w:rsid w:val="008E3612"/>
    <w:rsid w:val="008E3AAD"/>
    <w:rsid w:val="008E3D04"/>
    <w:rsid w:val="008E454A"/>
    <w:rsid w:val="008E4BEC"/>
    <w:rsid w:val="008E4DAA"/>
    <w:rsid w:val="008E54BA"/>
    <w:rsid w:val="008E6195"/>
    <w:rsid w:val="008E65F4"/>
    <w:rsid w:val="008E6627"/>
    <w:rsid w:val="008E6E11"/>
    <w:rsid w:val="008E7245"/>
    <w:rsid w:val="008E726A"/>
    <w:rsid w:val="008E75B4"/>
    <w:rsid w:val="008E7AC6"/>
    <w:rsid w:val="008E7E25"/>
    <w:rsid w:val="008F04CF"/>
    <w:rsid w:val="008F0CF7"/>
    <w:rsid w:val="008F1A59"/>
    <w:rsid w:val="008F1FBF"/>
    <w:rsid w:val="008F2055"/>
    <w:rsid w:val="008F3017"/>
    <w:rsid w:val="008F4D51"/>
    <w:rsid w:val="008F507B"/>
    <w:rsid w:val="008F5293"/>
    <w:rsid w:val="008F6C0F"/>
    <w:rsid w:val="008F6E90"/>
    <w:rsid w:val="008F71E0"/>
    <w:rsid w:val="008F76E2"/>
    <w:rsid w:val="009001A2"/>
    <w:rsid w:val="0090074B"/>
    <w:rsid w:val="009009EF"/>
    <w:rsid w:val="00900E8F"/>
    <w:rsid w:val="00900E9F"/>
    <w:rsid w:val="009012AF"/>
    <w:rsid w:val="00901378"/>
    <w:rsid w:val="0090163B"/>
    <w:rsid w:val="00901850"/>
    <w:rsid w:val="00901A2F"/>
    <w:rsid w:val="0090268B"/>
    <w:rsid w:val="0090341F"/>
    <w:rsid w:val="00904046"/>
    <w:rsid w:val="0090429D"/>
    <w:rsid w:val="00904B62"/>
    <w:rsid w:val="0090597E"/>
    <w:rsid w:val="00905C3D"/>
    <w:rsid w:val="00906200"/>
    <w:rsid w:val="009074BE"/>
    <w:rsid w:val="009078A6"/>
    <w:rsid w:val="00907BC3"/>
    <w:rsid w:val="00907FA9"/>
    <w:rsid w:val="0091025C"/>
    <w:rsid w:val="00910622"/>
    <w:rsid w:val="009109B2"/>
    <w:rsid w:val="009109DD"/>
    <w:rsid w:val="00910B69"/>
    <w:rsid w:val="009110E3"/>
    <w:rsid w:val="00911A15"/>
    <w:rsid w:val="00912195"/>
    <w:rsid w:val="009134FE"/>
    <w:rsid w:val="009136A6"/>
    <w:rsid w:val="0091380E"/>
    <w:rsid w:val="00914215"/>
    <w:rsid w:val="00914FFE"/>
    <w:rsid w:val="009157E0"/>
    <w:rsid w:val="00915D6A"/>
    <w:rsid w:val="00915E76"/>
    <w:rsid w:val="00915E84"/>
    <w:rsid w:val="00916019"/>
    <w:rsid w:val="009163CD"/>
    <w:rsid w:val="009166AE"/>
    <w:rsid w:val="009168E9"/>
    <w:rsid w:val="009170A7"/>
    <w:rsid w:val="009172DA"/>
    <w:rsid w:val="0091769B"/>
    <w:rsid w:val="00917CF0"/>
    <w:rsid w:val="00917DEC"/>
    <w:rsid w:val="00920003"/>
    <w:rsid w:val="00920C04"/>
    <w:rsid w:val="009212DE"/>
    <w:rsid w:val="00921395"/>
    <w:rsid w:val="00921857"/>
    <w:rsid w:val="00921BDB"/>
    <w:rsid w:val="00921DDC"/>
    <w:rsid w:val="0092337E"/>
    <w:rsid w:val="00923992"/>
    <w:rsid w:val="00923EF8"/>
    <w:rsid w:val="00924129"/>
    <w:rsid w:val="0092444A"/>
    <w:rsid w:val="00924FF9"/>
    <w:rsid w:val="00925DEA"/>
    <w:rsid w:val="0092691D"/>
    <w:rsid w:val="00926976"/>
    <w:rsid w:val="009269A7"/>
    <w:rsid w:val="00926A21"/>
    <w:rsid w:val="00926CBD"/>
    <w:rsid w:val="00927079"/>
    <w:rsid w:val="009271C9"/>
    <w:rsid w:val="00927324"/>
    <w:rsid w:val="00927BD1"/>
    <w:rsid w:val="00930080"/>
    <w:rsid w:val="00931140"/>
    <w:rsid w:val="0093134A"/>
    <w:rsid w:val="00932AA2"/>
    <w:rsid w:val="00932ACE"/>
    <w:rsid w:val="00933001"/>
    <w:rsid w:val="00933CC7"/>
    <w:rsid w:val="00933E43"/>
    <w:rsid w:val="00934962"/>
    <w:rsid w:val="009349C4"/>
    <w:rsid w:val="00934A0B"/>
    <w:rsid w:val="00934A53"/>
    <w:rsid w:val="00934B48"/>
    <w:rsid w:val="009357E4"/>
    <w:rsid w:val="00935A8F"/>
    <w:rsid w:val="00935B9F"/>
    <w:rsid w:val="00936069"/>
    <w:rsid w:val="00936A2B"/>
    <w:rsid w:val="00936B65"/>
    <w:rsid w:val="00936D1D"/>
    <w:rsid w:val="00937147"/>
    <w:rsid w:val="00937201"/>
    <w:rsid w:val="009373AA"/>
    <w:rsid w:val="00937B09"/>
    <w:rsid w:val="00937D51"/>
    <w:rsid w:val="00940174"/>
    <w:rsid w:val="00940237"/>
    <w:rsid w:val="00940614"/>
    <w:rsid w:val="009407C9"/>
    <w:rsid w:val="00940ADF"/>
    <w:rsid w:val="00940D19"/>
    <w:rsid w:val="00940E73"/>
    <w:rsid w:val="00941920"/>
    <w:rsid w:val="00941FC5"/>
    <w:rsid w:val="00942CC1"/>
    <w:rsid w:val="00942F1F"/>
    <w:rsid w:val="009430A0"/>
    <w:rsid w:val="009436EF"/>
    <w:rsid w:val="0094391F"/>
    <w:rsid w:val="009444E8"/>
    <w:rsid w:val="00944A79"/>
    <w:rsid w:val="00944F08"/>
    <w:rsid w:val="00945523"/>
    <w:rsid w:val="009458B7"/>
    <w:rsid w:val="00945B94"/>
    <w:rsid w:val="009468B7"/>
    <w:rsid w:val="0094742C"/>
    <w:rsid w:val="00947C86"/>
    <w:rsid w:val="00947F5C"/>
    <w:rsid w:val="009501B8"/>
    <w:rsid w:val="0095062C"/>
    <w:rsid w:val="0095079C"/>
    <w:rsid w:val="00950E0F"/>
    <w:rsid w:val="009510D7"/>
    <w:rsid w:val="00951CAF"/>
    <w:rsid w:val="009523CC"/>
    <w:rsid w:val="00952984"/>
    <w:rsid w:val="009538DB"/>
    <w:rsid w:val="00953C50"/>
    <w:rsid w:val="009540AA"/>
    <w:rsid w:val="00955915"/>
    <w:rsid w:val="00955A0A"/>
    <w:rsid w:val="00955A91"/>
    <w:rsid w:val="00955BD0"/>
    <w:rsid w:val="00955C3A"/>
    <w:rsid w:val="00956378"/>
    <w:rsid w:val="00956450"/>
    <w:rsid w:val="00956470"/>
    <w:rsid w:val="00957818"/>
    <w:rsid w:val="00960142"/>
    <w:rsid w:val="0096044A"/>
    <w:rsid w:val="00960682"/>
    <w:rsid w:val="0096124C"/>
    <w:rsid w:val="0096151D"/>
    <w:rsid w:val="0096189F"/>
    <w:rsid w:val="009618EE"/>
    <w:rsid w:val="00962360"/>
    <w:rsid w:val="00962C96"/>
    <w:rsid w:val="009633DF"/>
    <w:rsid w:val="009635CC"/>
    <w:rsid w:val="00963B8E"/>
    <w:rsid w:val="00964466"/>
    <w:rsid w:val="0096490A"/>
    <w:rsid w:val="00964A5A"/>
    <w:rsid w:val="0096627F"/>
    <w:rsid w:val="00966A2B"/>
    <w:rsid w:val="00966CB0"/>
    <w:rsid w:val="009671C0"/>
    <w:rsid w:val="0096734F"/>
    <w:rsid w:val="009677D3"/>
    <w:rsid w:val="009702AE"/>
    <w:rsid w:val="00970389"/>
    <w:rsid w:val="0097087F"/>
    <w:rsid w:val="009709B7"/>
    <w:rsid w:val="00970A34"/>
    <w:rsid w:val="00971380"/>
    <w:rsid w:val="009714AD"/>
    <w:rsid w:val="00971647"/>
    <w:rsid w:val="00971A27"/>
    <w:rsid w:val="00971F36"/>
    <w:rsid w:val="00972112"/>
    <w:rsid w:val="009722F4"/>
    <w:rsid w:val="0097239E"/>
    <w:rsid w:val="0097274A"/>
    <w:rsid w:val="009728B3"/>
    <w:rsid w:val="00972BB9"/>
    <w:rsid w:val="00972F9F"/>
    <w:rsid w:val="00973047"/>
    <w:rsid w:val="00973237"/>
    <w:rsid w:val="00973818"/>
    <w:rsid w:val="00973C0A"/>
    <w:rsid w:val="00973D3E"/>
    <w:rsid w:val="00974010"/>
    <w:rsid w:val="00974CFC"/>
    <w:rsid w:val="009753A2"/>
    <w:rsid w:val="009759DA"/>
    <w:rsid w:val="0097766E"/>
    <w:rsid w:val="00977B4D"/>
    <w:rsid w:val="00977C6C"/>
    <w:rsid w:val="00977EE3"/>
    <w:rsid w:val="009804A0"/>
    <w:rsid w:val="00980516"/>
    <w:rsid w:val="00980BC4"/>
    <w:rsid w:val="00980FA4"/>
    <w:rsid w:val="0098104F"/>
    <w:rsid w:val="009814A5"/>
    <w:rsid w:val="00981E49"/>
    <w:rsid w:val="009832D6"/>
    <w:rsid w:val="009833B4"/>
    <w:rsid w:val="00983491"/>
    <w:rsid w:val="009834DA"/>
    <w:rsid w:val="00983526"/>
    <w:rsid w:val="009839C9"/>
    <w:rsid w:val="00983E0F"/>
    <w:rsid w:val="009844DF"/>
    <w:rsid w:val="00984CF8"/>
    <w:rsid w:val="00984E0F"/>
    <w:rsid w:val="00985A28"/>
    <w:rsid w:val="00985B39"/>
    <w:rsid w:val="00985D90"/>
    <w:rsid w:val="00985EB1"/>
    <w:rsid w:val="00985F9A"/>
    <w:rsid w:val="0098649B"/>
    <w:rsid w:val="00986686"/>
    <w:rsid w:val="009869E1"/>
    <w:rsid w:val="00986CCE"/>
    <w:rsid w:val="00987377"/>
    <w:rsid w:val="00987445"/>
    <w:rsid w:val="0098783B"/>
    <w:rsid w:val="009878EB"/>
    <w:rsid w:val="00990239"/>
    <w:rsid w:val="0099061A"/>
    <w:rsid w:val="009907C1"/>
    <w:rsid w:val="00990DED"/>
    <w:rsid w:val="0099148D"/>
    <w:rsid w:val="009914FA"/>
    <w:rsid w:val="00992008"/>
    <w:rsid w:val="00992F3A"/>
    <w:rsid w:val="0099327D"/>
    <w:rsid w:val="009934B9"/>
    <w:rsid w:val="00994359"/>
    <w:rsid w:val="0099450F"/>
    <w:rsid w:val="00994A19"/>
    <w:rsid w:val="00994CF7"/>
    <w:rsid w:val="00995A75"/>
    <w:rsid w:val="00995DCA"/>
    <w:rsid w:val="00996456"/>
    <w:rsid w:val="0099645E"/>
    <w:rsid w:val="00996AEB"/>
    <w:rsid w:val="00997170"/>
    <w:rsid w:val="00997426"/>
    <w:rsid w:val="00997492"/>
    <w:rsid w:val="00997A1F"/>
    <w:rsid w:val="009A01D8"/>
    <w:rsid w:val="009A042B"/>
    <w:rsid w:val="009A0D0F"/>
    <w:rsid w:val="009A114F"/>
    <w:rsid w:val="009A11E1"/>
    <w:rsid w:val="009A12FE"/>
    <w:rsid w:val="009A15F5"/>
    <w:rsid w:val="009A23FE"/>
    <w:rsid w:val="009A2777"/>
    <w:rsid w:val="009A2878"/>
    <w:rsid w:val="009A2BAE"/>
    <w:rsid w:val="009A3096"/>
    <w:rsid w:val="009A3BB5"/>
    <w:rsid w:val="009A3EE4"/>
    <w:rsid w:val="009A3F6F"/>
    <w:rsid w:val="009A41AA"/>
    <w:rsid w:val="009A4263"/>
    <w:rsid w:val="009A44BE"/>
    <w:rsid w:val="009A4988"/>
    <w:rsid w:val="009A4B49"/>
    <w:rsid w:val="009A4D6E"/>
    <w:rsid w:val="009A5219"/>
    <w:rsid w:val="009A5404"/>
    <w:rsid w:val="009A54CB"/>
    <w:rsid w:val="009A5528"/>
    <w:rsid w:val="009A5B47"/>
    <w:rsid w:val="009A5CAD"/>
    <w:rsid w:val="009A5F8E"/>
    <w:rsid w:val="009A6570"/>
    <w:rsid w:val="009A6AFB"/>
    <w:rsid w:val="009A7CC5"/>
    <w:rsid w:val="009B0EE0"/>
    <w:rsid w:val="009B1E28"/>
    <w:rsid w:val="009B1ED2"/>
    <w:rsid w:val="009B2CD8"/>
    <w:rsid w:val="009B35CC"/>
    <w:rsid w:val="009B3F69"/>
    <w:rsid w:val="009B4014"/>
    <w:rsid w:val="009B4A7D"/>
    <w:rsid w:val="009B4DB5"/>
    <w:rsid w:val="009B505D"/>
    <w:rsid w:val="009B5122"/>
    <w:rsid w:val="009B5532"/>
    <w:rsid w:val="009B58DB"/>
    <w:rsid w:val="009B5B26"/>
    <w:rsid w:val="009B5DC6"/>
    <w:rsid w:val="009B600B"/>
    <w:rsid w:val="009B64B1"/>
    <w:rsid w:val="009B713E"/>
    <w:rsid w:val="009B78FB"/>
    <w:rsid w:val="009B7CA5"/>
    <w:rsid w:val="009B7CAC"/>
    <w:rsid w:val="009B7D71"/>
    <w:rsid w:val="009C0B12"/>
    <w:rsid w:val="009C1884"/>
    <w:rsid w:val="009C1EF2"/>
    <w:rsid w:val="009C1F04"/>
    <w:rsid w:val="009C26DD"/>
    <w:rsid w:val="009C3169"/>
    <w:rsid w:val="009C356B"/>
    <w:rsid w:val="009C369B"/>
    <w:rsid w:val="009C4943"/>
    <w:rsid w:val="009C5493"/>
    <w:rsid w:val="009C5D06"/>
    <w:rsid w:val="009C63DA"/>
    <w:rsid w:val="009C695E"/>
    <w:rsid w:val="009C7416"/>
    <w:rsid w:val="009C7C4C"/>
    <w:rsid w:val="009D11C5"/>
    <w:rsid w:val="009D1F02"/>
    <w:rsid w:val="009D26A1"/>
    <w:rsid w:val="009D2B2B"/>
    <w:rsid w:val="009D31D5"/>
    <w:rsid w:val="009D35A7"/>
    <w:rsid w:val="009D3F2A"/>
    <w:rsid w:val="009D4511"/>
    <w:rsid w:val="009D486D"/>
    <w:rsid w:val="009D4A7B"/>
    <w:rsid w:val="009D517C"/>
    <w:rsid w:val="009D6243"/>
    <w:rsid w:val="009D630F"/>
    <w:rsid w:val="009D6730"/>
    <w:rsid w:val="009D712A"/>
    <w:rsid w:val="009D7714"/>
    <w:rsid w:val="009D79C9"/>
    <w:rsid w:val="009D7B56"/>
    <w:rsid w:val="009E04F2"/>
    <w:rsid w:val="009E0579"/>
    <w:rsid w:val="009E080D"/>
    <w:rsid w:val="009E0CCB"/>
    <w:rsid w:val="009E0DEF"/>
    <w:rsid w:val="009E0EE6"/>
    <w:rsid w:val="009E1193"/>
    <w:rsid w:val="009E1E24"/>
    <w:rsid w:val="009E1F9B"/>
    <w:rsid w:val="009E24BB"/>
    <w:rsid w:val="009E26D9"/>
    <w:rsid w:val="009E40BD"/>
    <w:rsid w:val="009E458B"/>
    <w:rsid w:val="009E4655"/>
    <w:rsid w:val="009E4B9D"/>
    <w:rsid w:val="009E4BB1"/>
    <w:rsid w:val="009E4BBB"/>
    <w:rsid w:val="009E4C7D"/>
    <w:rsid w:val="009E5042"/>
    <w:rsid w:val="009E5618"/>
    <w:rsid w:val="009E5860"/>
    <w:rsid w:val="009E5AB3"/>
    <w:rsid w:val="009E5B4A"/>
    <w:rsid w:val="009E5C63"/>
    <w:rsid w:val="009E601D"/>
    <w:rsid w:val="009E62EE"/>
    <w:rsid w:val="009E6D16"/>
    <w:rsid w:val="009E6EF0"/>
    <w:rsid w:val="009E71DC"/>
    <w:rsid w:val="009E7B82"/>
    <w:rsid w:val="009E7BE0"/>
    <w:rsid w:val="009F0261"/>
    <w:rsid w:val="009F04C1"/>
    <w:rsid w:val="009F0990"/>
    <w:rsid w:val="009F0A4C"/>
    <w:rsid w:val="009F143A"/>
    <w:rsid w:val="009F18C7"/>
    <w:rsid w:val="009F1DEF"/>
    <w:rsid w:val="009F2057"/>
    <w:rsid w:val="009F291D"/>
    <w:rsid w:val="009F2A20"/>
    <w:rsid w:val="009F2E26"/>
    <w:rsid w:val="009F3383"/>
    <w:rsid w:val="009F33EF"/>
    <w:rsid w:val="009F35AE"/>
    <w:rsid w:val="009F373A"/>
    <w:rsid w:val="009F4478"/>
    <w:rsid w:val="009F52B3"/>
    <w:rsid w:val="009F53D9"/>
    <w:rsid w:val="009F5B9C"/>
    <w:rsid w:val="009F6437"/>
    <w:rsid w:val="009F648F"/>
    <w:rsid w:val="009F6EB7"/>
    <w:rsid w:val="009F7100"/>
    <w:rsid w:val="00A0047F"/>
    <w:rsid w:val="00A00A89"/>
    <w:rsid w:val="00A00ADE"/>
    <w:rsid w:val="00A0140A"/>
    <w:rsid w:val="00A01701"/>
    <w:rsid w:val="00A01897"/>
    <w:rsid w:val="00A02C10"/>
    <w:rsid w:val="00A0314F"/>
    <w:rsid w:val="00A03246"/>
    <w:rsid w:val="00A0333B"/>
    <w:rsid w:val="00A03B33"/>
    <w:rsid w:val="00A03F62"/>
    <w:rsid w:val="00A03F8F"/>
    <w:rsid w:val="00A04868"/>
    <w:rsid w:val="00A048C1"/>
    <w:rsid w:val="00A04C67"/>
    <w:rsid w:val="00A0582E"/>
    <w:rsid w:val="00A05F72"/>
    <w:rsid w:val="00A061B7"/>
    <w:rsid w:val="00A070B1"/>
    <w:rsid w:val="00A07725"/>
    <w:rsid w:val="00A10345"/>
    <w:rsid w:val="00A10645"/>
    <w:rsid w:val="00A1096E"/>
    <w:rsid w:val="00A10C1B"/>
    <w:rsid w:val="00A11FF1"/>
    <w:rsid w:val="00A127FF"/>
    <w:rsid w:val="00A129DD"/>
    <w:rsid w:val="00A132B3"/>
    <w:rsid w:val="00A13B34"/>
    <w:rsid w:val="00A13B3B"/>
    <w:rsid w:val="00A13F51"/>
    <w:rsid w:val="00A147C0"/>
    <w:rsid w:val="00A14C70"/>
    <w:rsid w:val="00A14E6A"/>
    <w:rsid w:val="00A15E45"/>
    <w:rsid w:val="00A16794"/>
    <w:rsid w:val="00A1688E"/>
    <w:rsid w:val="00A16C03"/>
    <w:rsid w:val="00A16DDC"/>
    <w:rsid w:val="00A17622"/>
    <w:rsid w:val="00A17A24"/>
    <w:rsid w:val="00A2026E"/>
    <w:rsid w:val="00A218D7"/>
    <w:rsid w:val="00A219DC"/>
    <w:rsid w:val="00A228C8"/>
    <w:rsid w:val="00A23255"/>
    <w:rsid w:val="00A240CD"/>
    <w:rsid w:val="00A2443C"/>
    <w:rsid w:val="00A24810"/>
    <w:rsid w:val="00A250B3"/>
    <w:rsid w:val="00A25199"/>
    <w:rsid w:val="00A25300"/>
    <w:rsid w:val="00A25353"/>
    <w:rsid w:val="00A25B39"/>
    <w:rsid w:val="00A26BC4"/>
    <w:rsid w:val="00A26CB3"/>
    <w:rsid w:val="00A26DED"/>
    <w:rsid w:val="00A2728B"/>
    <w:rsid w:val="00A275A4"/>
    <w:rsid w:val="00A27A6F"/>
    <w:rsid w:val="00A27BF6"/>
    <w:rsid w:val="00A27C67"/>
    <w:rsid w:val="00A30763"/>
    <w:rsid w:val="00A30BCE"/>
    <w:rsid w:val="00A30E1E"/>
    <w:rsid w:val="00A310EB"/>
    <w:rsid w:val="00A319D6"/>
    <w:rsid w:val="00A32749"/>
    <w:rsid w:val="00A32A1B"/>
    <w:rsid w:val="00A32BA1"/>
    <w:rsid w:val="00A32C49"/>
    <w:rsid w:val="00A33290"/>
    <w:rsid w:val="00A33809"/>
    <w:rsid w:val="00A339FE"/>
    <w:rsid w:val="00A33BA0"/>
    <w:rsid w:val="00A33EC7"/>
    <w:rsid w:val="00A34158"/>
    <w:rsid w:val="00A3497B"/>
    <w:rsid w:val="00A35266"/>
    <w:rsid w:val="00A359CE"/>
    <w:rsid w:val="00A3611C"/>
    <w:rsid w:val="00A36B45"/>
    <w:rsid w:val="00A375C1"/>
    <w:rsid w:val="00A377F2"/>
    <w:rsid w:val="00A37F15"/>
    <w:rsid w:val="00A404D0"/>
    <w:rsid w:val="00A41B28"/>
    <w:rsid w:val="00A41D81"/>
    <w:rsid w:val="00A4309D"/>
    <w:rsid w:val="00A4379E"/>
    <w:rsid w:val="00A44759"/>
    <w:rsid w:val="00A44C2C"/>
    <w:rsid w:val="00A44DEA"/>
    <w:rsid w:val="00A44FC5"/>
    <w:rsid w:val="00A456D1"/>
    <w:rsid w:val="00A4687E"/>
    <w:rsid w:val="00A471C9"/>
    <w:rsid w:val="00A4737D"/>
    <w:rsid w:val="00A475A7"/>
    <w:rsid w:val="00A506A2"/>
    <w:rsid w:val="00A50AB5"/>
    <w:rsid w:val="00A50FAF"/>
    <w:rsid w:val="00A51141"/>
    <w:rsid w:val="00A51554"/>
    <w:rsid w:val="00A515AE"/>
    <w:rsid w:val="00A516CE"/>
    <w:rsid w:val="00A51DE3"/>
    <w:rsid w:val="00A52C7D"/>
    <w:rsid w:val="00A5350D"/>
    <w:rsid w:val="00A54092"/>
    <w:rsid w:val="00A54A30"/>
    <w:rsid w:val="00A5518E"/>
    <w:rsid w:val="00A55B0A"/>
    <w:rsid w:val="00A55B2D"/>
    <w:rsid w:val="00A5636D"/>
    <w:rsid w:val="00A56F72"/>
    <w:rsid w:val="00A56F7F"/>
    <w:rsid w:val="00A57129"/>
    <w:rsid w:val="00A5758B"/>
    <w:rsid w:val="00A5781A"/>
    <w:rsid w:val="00A57A7D"/>
    <w:rsid w:val="00A60032"/>
    <w:rsid w:val="00A60E0F"/>
    <w:rsid w:val="00A61522"/>
    <w:rsid w:val="00A61C51"/>
    <w:rsid w:val="00A61E7C"/>
    <w:rsid w:val="00A6293C"/>
    <w:rsid w:val="00A63006"/>
    <w:rsid w:val="00A6333A"/>
    <w:rsid w:val="00A635DC"/>
    <w:rsid w:val="00A642D9"/>
    <w:rsid w:val="00A64A46"/>
    <w:rsid w:val="00A64FB8"/>
    <w:rsid w:val="00A65CE0"/>
    <w:rsid w:val="00A65D9E"/>
    <w:rsid w:val="00A65F07"/>
    <w:rsid w:val="00A6601D"/>
    <w:rsid w:val="00A664E1"/>
    <w:rsid w:val="00A6693D"/>
    <w:rsid w:val="00A66C5D"/>
    <w:rsid w:val="00A67A5C"/>
    <w:rsid w:val="00A70109"/>
    <w:rsid w:val="00A706BB"/>
    <w:rsid w:val="00A706F5"/>
    <w:rsid w:val="00A70A2D"/>
    <w:rsid w:val="00A70BD3"/>
    <w:rsid w:val="00A71A20"/>
    <w:rsid w:val="00A72517"/>
    <w:rsid w:val="00A727FD"/>
    <w:rsid w:val="00A72AD3"/>
    <w:rsid w:val="00A73183"/>
    <w:rsid w:val="00A73885"/>
    <w:rsid w:val="00A73ADB"/>
    <w:rsid w:val="00A73C11"/>
    <w:rsid w:val="00A73D35"/>
    <w:rsid w:val="00A73E09"/>
    <w:rsid w:val="00A740DB"/>
    <w:rsid w:val="00A7417C"/>
    <w:rsid w:val="00A745BA"/>
    <w:rsid w:val="00A74EC3"/>
    <w:rsid w:val="00A751B7"/>
    <w:rsid w:val="00A7547A"/>
    <w:rsid w:val="00A75638"/>
    <w:rsid w:val="00A75AC0"/>
    <w:rsid w:val="00A75B38"/>
    <w:rsid w:val="00A7609A"/>
    <w:rsid w:val="00A7647A"/>
    <w:rsid w:val="00A76624"/>
    <w:rsid w:val="00A76ABC"/>
    <w:rsid w:val="00A7765F"/>
    <w:rsid w:val="00A776F9"/>
    <w:rsid w:val="00A77CD0"/>
    <w:rsid w:val="00A77EE3"/>
    <w:rsid w:val="00A80303"/>
    <w:rsid w:val="00A8097C"/>
    <w:rsid w:val="00A812C4"/>
    <w:rsid w:val="00A81493"/>
    <w:rsid w:val="00A8149E"/>
    <w:rsid w:val="00A814E5"/>
    <w:rsid w:val="00A81C65"/>
    <w:rsid w:val="00A81C8F"/>
    <w:rsid w:val="00A81D47"/>
    <w:rsid w:val="00A81D61"/>
    <w:rsid w:val="00A81DAC"/>
    <w:rsid w:val="00A82116"/>
    <w:rsid w:val="00A823A3"/>
    <w:rsid w:val="00A82934"/>
    <w:rsid w:val="00A82CF8"/>
    <w:rsid w:val="00A835DF"/>
    <w:rsid w:val="00A83808"/>
    <w:rsid w:val="00A83A2E"/>
    <w:rsid w:val="00A83B4D"/>
    <w:rsid w:val="00A83DCD"/>
    <w:rsid w:val="00A8415C"/>
    <w:rsid w:val="00A85E40"/>
    <w:rsid w:val="00A86245"/>
    <w:rsid w:val="00A86E8D"/>
    <w:rsid w:val="00A9033C"/>
    <w:rsid w:val="00A908EC"/>
    <w:rsid w:val="00A90CCA"/>
    <w:rsid w:val="00A90DE3"/>
    <w:rsid w:val="00A91596"/>
    <w:rsid w:val="00A91616"/>
    <w:rsid w:val="00A9224A"/>
    <w:rsid w:val="00A92334"/>
    <w:rsid w:val="00A923EF"/>
    <w:rsid w:val="00A9316E"/>
    <w:rsid w:val="00A932E9"/>
    <w:rsid w:val="00A936FE"/>
    <w:rsid w:val="00A94821"/>
    <w:rsid w:val="00A9511A"/>
    <w:rsid w:val="00A95121"/>
    <w:rsid w:val="00A95ABD"/>
    <w:rsid w:val="00A95B0B"/>
    <w:rsid w:val="00A95CE5"/>
    <w:rsid w:val="00A9722E"/>
    <w:rsid w:val="00A9728B"/>
    <w:rsid w:val="00A97478"/>
    <w:rsid w:val="00A9784F"/>
    <w:rsid w:val="00A97993"/>
    <w:rsid w:val="00A97A87"/>
    <w:rsid w:val="00A97E4A"/>
    <w:rsid w:val="00AA0FFB"/>
    <w:rsid w:val="00AA109F"/>
    <w:rsid w:val="00AA19A2"/>
    <w:rsid w:val="00AA1B07"/>
    <w:rsid w:val="00AA2076"/>
    <w:rsid w:val="00AA21EE"/>
    <w:rsid w:val="00AA346A"/>
    <w:rsid w:val="00AA3686"/>
    <w:rsid w:val="00AA3D59"/>
    <w:rsid w:val="00AA44D0"/>
    <w:rsid w:val="00AA484C"/>
    <w:rsid w:val="00AA5172"/>
    <w:rsid w:val="00AA5924"/>
    <w:rsid w:val="00AA6487"/>
    <w:rsid w:val="00AA7357"/>
    <w:rsid w:val="00AA7407"/>
    <w:rsid w:val="00AB02EB"/>
    <w:rsid w:val="00AB03B8"/>
    <w:rsid w:val="00AB0769"/>
    <w:rsid w:val="00AB0BF9"/>
    <w:rsid w:val="00AB0D01"/>
    <w:rsid w:val="00AB1274"/>
    <w:rsid w:val="00AB1538"/>
    <w:rsid w:val="00AB1711"/>
    <w:rsid w:val="00AB17FF"/>
    <w:rsid w:val="00AB1939"/>
    <w:rsid w:val="00AB1BD0"/>
    <w:rsid w:val="00AB1C76"/>
    <w:rsid w:val="00AB1DD9"/>
    <w:rsid w:val="00AB2701"/>
    <w:rsid w:val="00AB2C6A"/>
    <w:rsid w:val="00AB3C68"/>
    <w:rsid w:val="00AB3E92"/>
    <w:rsid w:val="00AB4504"/>
    <w:rsid w:val="00AB4D8A"/>
    <w:rsid w:val="00AB55A7"/>
    <w:rsid w:val="00AB60DC"/>
    <w:rsid w:val="00AB6647"/>
    <w:rsid w:val="00AB6D18"/>
    <w:rsid w:val="00AB6E34"/>
    <w:rsid w:val="00AB7FB7"/>
    <w:rsid w:val="00AC0679"/>
    <w:rsid w:val="00AC0B75"/>
    <w:rsid w:val="00AC0E32"/>
    <w:rsid w:val="00AC16E2"/>
    <w:rsid w:val="00AC1B64"/>
    <w:rsid w:val="00AC1FD3"/>
    <w:rsid w:val="00AC29BF"/>
    <w:rsid w:val="00AC37A0"/>
    <w:rsid w:val="00AC3FBC"/>
    <w:rsid w:val="00AC44DB"/>
    <w:rsid w:val="00AC4502"/>
    <w:rsid w:val="00AC48B7"/>
    <w:rsid w:val="00AC4CA4"/>
    <w:rsid w:val="00AC4D6E"/>
    <w:rsid w:val="00AC5D80"/>
    <w:rsid w:val="00AC62EE"/>
    <w:rsid w:val="00AC6A0B"/>
    <w:rsid w:val="00AC6D50"/>
    <w:rsid w:val="00AC6F93"/>
    <w:rsid w:val="00AC6FF1"/>
    <w:rsid w:val="00AC70D8"/>
    <w:rsid w:val="00AC791E"/>
    <w:rsid w:val="00AC796E"/>
    <w:rsid w:val="00AC7F48"/>
    <w:rsid w:val="00AD02F8"/>
    <w:rsid w:val="00AD0312"/>
    <w:rsid w:val="00AD0DFA"/>
    <w:rsid w:val="00AD1024"/>
    <w:rsid w:val="00AD216F"/>
    <w:rsid w:val="00AD21D4"/>
    <w:rsid w:val="00AD2AFE"/>
    <w:rsid w:val="00AD345D"/>
    <w:rsid w:val="00AD37F1"/>
    <w:rsid w:val="00AD3901"/>
    <w:rsid w:val="00AD3926"/>
    <w:rsid w:val="00AD39E8"/>
    <w:rsid w:val="00AD43D6"/>
    <w:rsid w:val="00AD55AB"/>
    <w:rsid w:val="00AD5D7D"/>
    <w:rsid w:val="00AD6990"/>
    <w:rsid w:val="00AD6A48"/>
    <w:rsid w:val="00AD6CC5"/>
    <w:rsid w:val="00AD76FD"/>
    <w:rsid w:val="00AE0500"/>
    <w:rsid w:val="00AE05CE"/>
    <w:rsid w:val="00AE0F70"/>
    <w:rsid w:val="00AE1A21"/>
    <w:rsid w:val="00AE1E3D"/>
    <w:rsid w:val="00AE1E45"/>
    <w:rsid w:val="00AE269F"/>
    <w:rsid w:val="00AE292C"/>
    <w:rsid w:val="00AE3916"/>
    <w:rsid w:val="00AE4B73"/>
    <w:rsid w:val="00AE4D0F"/>
    <w:rsid w:val="00AE5B48"/>
    <w:rsid w:val="00AE5CA2"/>
    <w:rsid w:val="00AE5F65"/>
    <w:rsid w:val="00AE64D3"/>
    <w:rsid w:val="00AE6986"/>
    <w:rsid w:val="00AE6C48"/>
    <w:rsid w:val="00AE71B6"/>
    <w:rsid w:val="00AE77C3"/>
    <w:rsid w:val="00AE7B82"/>
    <w:rsid w:val="00AE7C2F"/>
    <w:rsid w:val="00AF0170"/>
    <w:rsid w:val="00AF1217"/>
    <w:rsid w:val="00AF1546"/>
    <w:rsid w:val="00AF18B9"/>
    <w:rsid w:val="00AF1A4A"/>
    <w:rsid w:val="00AF1C06"/>
    <w:rsid w:val="00AF22B8"/>
    <w:rsid w:val="00AF2865"/>
    <w:rsid w:val="00AF38CA"/>
    <w:rsid w:val="00AF3983"/>
    <w:rsid w:val="00AF39DA"/>
    <w:rsid w:val="00AF3A5F"/>
    <w:rsid w:val="00AF3AB8"/>
    <w:rsid w:val="00AF5443"/>
    <w:rsid w:val="00AF62E8"/>
    <w:rsid w:val="00AF6573"/>
    <w:rsid w:val="00AF6BD9"/>
    <w:rsid w:val="00AF6CD1"/>
    <w:rsid w:val="00AF6EC9"/>
    <w:rsid w:val="00AF6FCA"/>
    <w:rsid w:val="00AF7BE9"/>
    <w:rsid w:val="00B0052D"/>
    <w:rsid w:val="00B008C7"/>
    <w:rsid w:val="00B00B0D"/>
    <w:rsid w:val="00B00CDA"/>
    <w:rsid w:val="00B010C3"/>
    <w:rsid w:val="00B01CDB"/>
    <w:rsid w:val="00B01EBF"/>
    <w:rsid w:val="00B0223D"/>
    <w:rsid w:val="00B030F2"/>
    <w:rsid w:val="00B032E0"/>
    <w:rsid w:val="00B03435"/>
    <w:rsid w:val="00B03912"/>
    <w:rsid w:val="00B03C1A"/>
    <w:rsid w:val="00B0571F"/>
    <w:rsid w:val="00B06569"/>
    <w:rsid w:val="00B07359"/>
    <w:rsid w:val="00B078A6"/>
    <w:rsid w:val="00B10080"/>
    <w:rsid w:val="00B100F6"/>
    <w:rsid w:val="00B1010C"/>
    <w:rsid w:val="00B104C0"/>
    <w:rsid w:val="00B11C73"/>
    <w:rsid w:val="00B126A4"/>
    <w:rsid w:val="00B12766"/>
    <w:rsid w:val="00B14B4F"/>
    <w:rsid w:val="00B14B5E"/>
    <w:rsid w:val="00B151FB"/>
    <w:rsid w:val="00B153A7"/>
    <w:rsid w:val="00B15D33"/>
    <w:rsid w:val="00B161EE"/>
    <w:rsid w:val="00B170EF"/>
    <w:rsid w:val="00B17CB9"/>
    <w:rsid w:val="00B200BA"/>
    <w:rsid w:val="00B200CA"/>
    <w:rsid w:val="00B201F3"/>
    <w:rsid w:val="00B20687"/>
    <w:rsid w:val="00B210BA"/>
    <w:rsid w:val="00B2132C"/>
    <w:rsid w:val="00B2189A"/>
    <w:rsid w:val="00B21CD5"/>
    <w:rsid w:val="00B22C39"/>
    <w:rsid w:val="00B23D74"/>
    <w:rsid w:val="00B24E00"/>
    <w:rsid w:val="00B25B18"/>
    <w:rsid w:val="00B26272"/>
    <w:rsid w:val="00B262A1"/>
    <w:rsid w:val="00B26C41"/>
    <w:rsid w:val="00B26E5F"/>
    <w:rsid w:val="00B2790B"/>
    <w:rsid w:val="00B2792A"/>
    <w:rsid w:val="00B30953"/>
    <w:rsid w:val="00B3138B"/>
    <w:rsid w:val="00B31536"/>
    <w:rsid w:val="00B3176B"/>
    <w:rsid w:val="00B3187E"/>
    <w:rsid w:val="00B319CE"/>
    <w:rsid w:val="00B31B0A"/>
    <w:rsid w:val="00B31F52"/>
    <w:rsid w:val="00B3275C"/>
    <w:rsid w:val="00B32AD8"/>
    <w:rsid w:val="00B32CDC"/>
    <w:rsid w:val="00B33822"/>
    <w:rsid w:val="00B33A35"/>
    <w:rsid w:val="00B34221"/>
    <w:rsid w:val="00B343CC"/>
    <w:rsid w:val="00B35195"/>
    <w:rsid w:val="00B358C3"/>
    <w:rsid w:val="00B35999"/>
    <w:rsid w:val="00B35A0E"/>
    <w:rsid w:val="00B363FB"/>
    <w:rsid w:val="00B36578"/>
    <w:rsid w:val="00B36EBF"/>
    <w:rsid w:val="00B371D3"/>
    <w:rsid w:val="00B37A99"/>
    <w:rsid w:val="00B4115F"/>
    <w:rsid w:val="00B41643"/>
    <w:rsid w:val="00B42A45"/>
    <w:rsid w:val="00B42B62"/>
    <w:rsid w:val="00B42FAB"/>
    <w:rsid w:val="00B433BB"/>
    <w:rsid w:val="00B439DA"/>
    <w:rsid w:val="00B43B5A"/>
    <w:rsid w:val="00B43ECD"/>
    <w:rsid w:val="00B43F65"/>
    <w:rsid w:val="00B45355"/>
    <w:rsid w:val="00B455E5"/>
    <w:rsid w:val="00B45B21"/>
    <w:rsid w:val="00B45BF3"/>
    <w:rsid w:val="00B46269"/>
    <w:rsid w:val="00B4662A"/>
    <w:rsid w:val="00B46B0F"/>
    <w:rsid w:val="00B47DA4"/>
    <w:rsid w:val="00B5007E"/>
    <w:rsid w:val="00B50232"/>
    <w:rsid w:val="00B5029C"/>
    <w:rsid w:val="00B522C5"/>
    <w:rsid w:val="00B52539"/>
    <w:rsid w:val="00B528D7"/>
    <w:rsid w:val="00B5297A"/>
    <w:rsid w:val="00B52D7A"/>
    <w:rsid w:val="00B535E7"/>
    <w:rsid w:val="00B53718"/>
    <w:rsid w:val="00B5393E"/>
    <w:rsid w:val="00B53AC7"/>
    <w:rsid w:val="00B53FE5"/>
    <w:rsid w:val="00B540D8"/>
    <w:rsid w:val="00B544CF"/>
    <w:rsid w:val="00B54D13"/>
    <w:rsid w:val="00B5507E"/>
    <w:rsid w:val="00B55376"/>
    <w:rsid w:val="00B55730"/>
    <w:rsid w:val="00B55980"/>
    <w:rsid w:val="00B55E52"/>
    <w:rsid w:val="00B56427"/>
    <w:rsid w:val="00B56707"/>
    <w:rsid w:val="00B568BA"/>
    <w:rsid w:val="00B56D45"/>
    <w:rsid w:val="00B57273"/>
    <w:rsid w:val="00B60237"/>
    <w:rsid w:val="00B60436"/>
    <w:rsid w:val="00B60B7C"/>
    <w:rsid w:val="00B61036"/>
    <w:rsid w:val="00B61507"/>
    <w:rsid w:val="00B61AC1"/>
    <w:rsid w:val="00B61B69"/>
    <w:rsid w:val="00B61BF7"/>
    <w:rsid w:val="00B61D6A"/>
    <w:rsid w:val="00B624FA"/>
    <w:rsid w:val="00B62F46"/>
    <w:rsid w:val="00B62F7A"/>
    <w:rsid w:val="00B62FB5"/>
    <w:rsid w:val="00B63CC9"/>
    <w:rsid w:val="00B63CE3"/>
    <w:rsid w:val="00B63DE9"/>
    <w:rsid w:val="00B642C2"/>
    <w:rsid w:val="00B64831"/>
    <w:rsid w:val="00B64A9F"/>
    <w:rsid w:val="00B64AF6"/>
    <w:rsid w:val="00B64D25"/>
    <w:rsid w:val="00B64DDC"/>
    <w:rsid w:val="00B64E47"/>
    <w:rsid w:val="00B64FD1"/>
    <w:rsid w:val="00B657E0"/>
    <w:rsid w:val="00B65861"/>
    <w:rsid w:val="00B658AB"/>
    <w:rsid w:val="00B660AF"/>
    <w:rsid w:val="00B664E8"/>
    <w:rsid w:val="00B66553"/>
    <w:rsid w:val="00B66FE8"/>
    <w:rsid w:val="00B671B0"/>
    <w:rsid w:val="00B67C47"/>
    <w:rsid w:val="00B701D3"/>
    <w:rsid w:val="00B70F65"/>
    <w:rsid w:val="00B71720"/>
    <w:rsid w:val="00B71ADF"/>
    <w:rsid w:val="00B71B45"/>
    <w:rsid w:val="00B72793"/>
    <w:rsid w:val="00B7286B"/>
    <w:rsid w:val="00B72A5F"/>
    <w:rsid w:val="00B72FEF"/>
    <w:rsid w:val="00B73BA7"/>
    <w:rsid w:val="00B73DFC"/>
    <w:rsid w:val="00B74665"/>
    <w:rsid w:val="00B74B23"/>
    <w:rsid w:val="00B75B81"/>
    <w:rsid w:val="00B7608A"/>
    <w:rsid w:val="00B763EF"/>
    <w:rsid w:val="00B764E8"/>
    <w:rsid w:val="00B766D2"/>
    <w:rsid w:val="00B768A6"/>
    <w:rsid w:val="00B76B75"/>
    <w:rsid w:val="00B76C75"/>
    <w:rsid w:val="00B76CB9"/>
    <w:rsid w:val="00B770C8"/>
    <w:rsid w:val="00B772BD"/>
    <w:rsid w:val="00B7733C"/>
    <w:rsid w:val="00B77411"/>
    <w:rsid w:val="00B7783A"/>
    <w:rsid w:val="00B8024C"/>
    <w:rsid w:val="00B80F67"/>
    <w:rsid w:val="00B81AEE"/>
    <w:rsid w:val="00B82144"/>
    <w:rsid w:val="00B82B0C"/>
    <w:rsid w:val="00B831CF"/>
    <w:rsid w:val="00B83389"/>
    <w:rsid w:val="00B83692"/>
    <w:rsid w:val="00B83ED7"/>
    <w:rsid w:val="00B8429C"/>
    <w:rsid w:val="00B85598"/>
    <w:rsid w:val="00B8568D"/>
    <w:rsid w:val="00B86097"/>
    <w:rsid w:val="00B86543"/>
    <w:rsid w:val="00B8690B"/>
    <w:rsid w:val="00B86987"/>
    <w:rsid w:val="00B86AB5"/>
    <w:rsid w:val="00B87641"/>
    <w:rsid w:val="00B8766E"/>
    <w:rsid w:val="00B87E35"/>
    <w:rsid w:val="00B87FF9"/>
    <w:rsid w:val="00B906C7"/>
    <w:rsid w:val="00B90A46"/>
    <w:rsid w:val="00B911F6"/>
    <w:rsid w:val="00B9122A"/>
    <w:rsid w:val="00B9180C"/>
    <w:rsid w:val="00B920D7"/>
    <w:rsid w:val="00B9233D"/>
    <w:rsid w:val="00B92650"/>
    <w:rsid w:val="00B92981"/>
    <w:rsid w:val="00B92E37"/>
    <w:rsid w:val="00B9332D"/>
    <w:rsid w:val="00B93356"/>
    <w:rsid w:val="00B93551"/>
    <w:rsid w:val="00B93606"/>
    <w:rsid w:val="00B93930"/>
    <w:rsid w:val="00B93E11"/>
    <w:rsid w:val="00B9402E"/>
    <w:rsid w:val="00B9409C"/>
    <w:rsid w:val="00B94BC2"/>
    <w:rsid w:val="00B94C35"/>
    <w:rsid w:val="00B94CEA"/>
    <w:rsid w:val="00B955AF"/>
    <w:rsid w:val="00B95654"/>
    <w:rsid w:val="00B958A8"/>
    <w:rsid w:val="00B95AB5"/>
    <w:rsid w:val="00B96858"/>
    <w:rsid w:val="00B96D2B"/>
    <w:rsid w:val="00B972AA"/>
    <w:rsid w:val="00B976A4"/>
    <w:rsid w:val="00B977C4"/>
    <w:rsid w:val="00B97D4A"/>
    <w:rsid w:val="00BA012D"/>
    <w:rsid w:val="00BA0E23"/>
    <w:rsid w:val="00BA108C"/>
    <w:rsid w:val="00BA17B1"/>
    <w:rsid w:val="00BA1BE4"/>
    <w:rsid w:val="00BA363E"/>
    <w:rsid w:val="00BA36C9"/>
    <w:rsid w:val="00BA3E6B"/>
    <w:rsid w:val="00BA3F23"/>
    <w:rsid w:val="00BA3F72"/>
    <w:rsid w:val="00BA4937"/>
    <w:rsid w:val="00BA5086"/>
    <w:rsid w:val="00BA5802"/>
    <w:rsid w:val="00BA6242"/>
    <w:rsid w:val="00BA65A6"/>
    <w:rsid w:val="00BA67D4"/>
    <w:rsid w:val="00BA68D2"/>
    <w:rsid w:val="00BA6A5B"/>
    <w:rsid w:val="00BA6C20"/>
    <w:rsid w:val="00BA7B24"/>
    <w:rsid w:val="00BB019C"/>
    <w:rsid w:val="00BB071C"/>
    <w:rsid w:val="00BB0CAF"/>
    <w:rsid w:val="00BB108D"/>
    <w:rsid w:val="00BB19D5"/>
    <w:rsid w:val="00BB1AB2"/>
    <w:rsid w:val="00BB21DD"/>
    <w:rsid w:val="00BB2650"/>
    <w:rsid w:val="00BB26C7"/>
    <w:rsid w:val="00BB2D82"/>
    <w:rsid w:val="00BB2F9D"/>
    <w:rsid w:val="00BB2FA8"/>
    <w:rsid w:val="00BB340B"/>
    <w:rsid w:val="00BB36F7"/>
    <w:rsid w:val="00BB3A7C"/>
    <w:rsid w:val="00BB3DEC"/>
    <w:rsid w:val="00BB472F"/>
    <w:rsid w:val="00BB4C88"/>
    <w:rsid w:val="00BB5600"/>
    <w:rsid w:val="00BB6714"/>
    <w:rsid w:val="00BB706F"/>
    <w:rsid w:val="00BB7142"/>
    <w:rsid w:val="00BB7593"/>
    <w:rsid w:val="00BC0D48"/>
    <w:rsid w:val="00BC0E92"/>
    <w:rsid w:val="00BC0FF3"/>
    <w:rsid w:val="00BC176C"/>
    <w:rsid w:val="00BC1BDF"/>
    <w:rsid w:val="00BC1CF4"/>
    <w:rsid w:val="00BC1D17"/>
    <w:rsid w:val="00BC23B4"/>
    <w:rsid w:val="00BC2B44"/>
    <w:rsid w:val="00BC3BE4"/>
    <w:rsid w:val="00BC3C1A"/>
    <w:rsid w:val="00BC4FFB"/>
    <w:rsid w:val="00BC50F9"/>
    <w:rsid w:val="00BC568D"/>
    <w:rsid w:val="00BC62BD"/>
    <w:rsid w:val="00BC663D"/>
    <w:rsid w:val="00BC6E85"/>
    <w:rsid w:val="00BC79BC"/>
    <w:rsid w:val="00BD05B3"/>
    <w:rsid w:val="00BD0E9C"/>
    <w:rsid w:val="00BD11A4"/>
    <w:rsid w:val="00BD14A3"/>
    <w:rsid w:val="00BD1738"/>
    <w:rsid w:val="00BD204E"/>
    <w:rsid w:val="00BD240D"/>
    <w:rsid w:val="00BD3FC5"/>
    <w:rsid w:val="00BD4107"/>
    <w:rsid w:val="00BD4E84"/>
    <w:rsid w:val="00BD56A3"/>
    <w:rsid w:val="00BD6773"/>
    <w:rsid w:val="00BD6A54"/>
    <w:rsid w:val="00BD6E11"/>
    <w:rsid w:val="00BD70CB"/>
    <w:rsid w:val="00BD78B3"/>
    <w:rsid w:val="00BE01F6"/>
    <w:rsid w:val="00BE06A9"/>
    <w:rsid w:val="00BE0C49"/>
    <w:rsid w:val="00BE131D"/>
    <w:rsid w:val="00BE1A83"/>
    <w:rsid w:val="00BE2786"/>
    <w:rsid w:val="00BE27A2"/>
    <w:rsid w:val="00BE2ED0"/>
    <w:rsid w:val="00BE3CFF"/>
    <w:rsid w:val="00BE3E58"/>
    <w:rsid w:val="00BE46D2"/>
    <w:rsid w:val="00BE4A0C"/>
    <w:rsid w:val="00BE5028"/>
    <w:rsid w:val="00BE5607"/>
    <w:rsid w:val="00BE5749"/>
    <w:rsid w:val="00BE5F06"/>
    <w:rsid w:val="00BE5F83"/>
    <w:rsid w:val="00BE64F2"/>
    <w:rsid w:val="00BE6C22"/>
    <w:rsid w:val="00BE6EF6"/>
    <w:rsid w:val="00BE79D5"/>
    <w:rsid w:val="00BF07E6"/>
    <w:rsid w:val="00BF0A22"/>
    <w:rsid w:val="00BF0BE9"/>
    <w:rsid w:val="00BF0C74"/>
    <w:rsid w:val="00BF0D7F"/>
    <w:rsid w:val="00BF0E09"/>
    <w:rsid w:val="00BF22C1"/>
    <w:rsid w:val="00BF292C"/>
    <w:rsid w:val="00BF303C"/>
    <w:rsid w:val="00BF32CA"/>
    <w:rsid w:val="00BF3509"/>
    <w:rsid w:val="00BF47AE"/>
    <w:rsid w:val="00BF48BD"/>
    <w:rsid w:val="00BF49F1"/>
    <w:rsid w:val="00BF5769"/>
    <w:rsid w:val="00BF5DA1"/>
    <w:rsid w:val="00BF61D5"/>
    <w:rsid w:val="00BF63D5"/>
    <w:rsid w:val="00BF6453"/>
    <w:rsid w:val="00BF67D9"/>
    <w:rsid w:val="00BF6D6C"/>
    <w:rsid w:val="00BF791C"/>
    <w:rsid w:val="00BF7D9C"/>
    <w:rsid w:val="00C000B6"/>
    <w:rsid w:val="00C0099A"/>
    <w:rsid w:val="00C00B29"/>
    <w:rsid w:val="00C0175F"/>
    <w:rsid w:val="00C0182B"/>
    <w:rsid w:val="00C0195E"/>
    <w:rsid w:val="00C02910"/>
    <w:rsid w:val="00C02F57"/>
    <w:rsid w:val="00C030A0"/>
    <w:rsid w:val="00C041CD"/>
    <w:rsid w:val="00C04400"/>
    <w:rsid w:val="00C0468F"/>
    <w:rsid w:val="00C04A9F"/>
    <w:rsid w:val="00C04CDB"/>
    <w:rsid w:val="00C04E50"/>
    <w:rsid w:val="00C04EF0"/>
    <w:rsid w:val="00C05265"/>
    <w:rsid w:val="00C05743"/>
    <w:rsid w:val="00C05761"/>
    <w:rsid w:val="00C05974"/>
    <w:rsid w:val="00C05FD6"/>
    <w:rsid w:val="00C06AE9"/>
    <w:rsid w:val="00C06D30"/>
    <w:rsid w:val="00C070B5"/>
    <w:rsid w:val="00C07739"/>
    <w:rsid w:val="00C112F6"/>
    <w:rsid w:val="00C11DE2"/>
    <w:rsid w:val="00C12D70"/>
    <w:rsid w:val="00C13AF2"/>
    <w:rsid w:val="00C14EB8"/>
    <w:rsid w:val="00C154D6"/>
    <w:rsid w:val="00C15969"/>
    <w:rsid w:val="00C159BC"/>
    <w:rsid w:val="00C15A44"/>
    <w:rsid w:val="00C15AE8"/>
    <w:rsid w:val="00C15C6C"/>
    <w:rsid w:val="00C1690E"/>
    <w:rsid w:val="00C172CC"/>
    <w:rsid w:val="00C17D24"/>
    <w:rsid w:val="00C17D97"/>
    <w:rsid w:val="00C20691"/>
    <w:rsid w:val="00C20F87"/>
    <w:rsid w:val="00C210B9"/>
    <w:rsid w:val="00C21882"/>
    <w:rsid w:val="00C22A1B"/>
    <w:rsid w:val="00C22EEC"/>
    <w:rsid w:val="00C2351B"/>
    <w:rsid w:val="00C24108"/>
    <w:rsid w:val="00C2418D"/>
    <w:rsid w:val="00C245CC"/>
    <w:rsid w:val="00C2475C"/>
    <w:rsid w:val="00C24A01"/>
    <w:rsid w:val="00C24B69"/>
    <w:rsid w:val="00C24C0A"/>
    <w:rsid w:val="00C24DC2"/>
    <w:rsid w:val="00C27DBC"/>
    <w:rsid w:val="00C27DDD"/>
    <w:rsid w:val="00C30152"/>
    <w:rsid w:val="00C30B62"/>
    <w:rsid w:val="00C31B85"/>
    <w:rsid w:val="00C32365"/>
    <w:rsid w:val="00C32557"/>
    <w:rsid w:val="00C32C51"/>
    <w:rsid w:val="00C32CDF"/>
    <w:rsid w:val="00C32D0A"/>
    <w:rsid w:val="00C33736"/>
    <w:rsid w:val="00C33C21"/>
    <w:rsid w:val="00C33E4F"/>
    <w:rsid w:val="00C342AC"/>
    <w:rsid w:val="00C344EB"/>
    <w:rsid w:val="00C345CB"/>
    <w:rsid w:val="00C35C0C"/>
    <w:rsid w:val="00C35ED7"/>
    <w:rsid w:val="00C36563"/>
    <w:rsid w:val="00C36AB4"/>
    <w:rsid w:val="00C36ABD"/>
    <w:rsid w:val="00C36DD4"/>
    <w:rsid w:val="00C370C2"/>
    <w:rsid w:val="00C372D3"/>
    <w:rsid w:val="00C406EE"/>
    <w:rsid w:val="00C40815"/>
    <w:rsid w:val="00C40AC5"/>
    <w:rsid w:val="00C413D1"/>
    <w:rsid w:val="00C414E8"/>
    <w:rsid w:val="00C41BBC"/>
    <w:rsid w:val="00C42452"/>
    <w:rsid w:val="00C42CDA"/>
    <w:rsid w:val="00C431C4"/>
    <w:rsid w:val="00C43777"/>
    <w:rsid w:val="00C43872"/>
    <w:rsid w:val="00C43927"/>
    <w:rsid w:val="00C43C6B"/>
    <w:rsid w:val="00C43E9B"/>
    <w:rsid w:val="00C44C53"/>
    <w:rsid w:val="00C44FA8"/>
    <w:rsid w:val="00C453AA"/>
    <w:rsid w:val="00C45BFB"/>
    <w:rsid w:val="00C461F4"/>
    <w:rsid w:val="00C469E8"/>
    <w:rsid w:val="00C479F7"/>
    <w:rsid w:val="00C47A3A"/>
    <w:rsid w:val="00C50DC7"/>
    <w:rsid w:val="00C50E4B"/>
    <w:rsid w:val="00C51FBC"/>
    <w:rsid w:val="00C522E5"/>
    <w:rsid w:val="00C5383B"/>
    <w:rsid w:val="00C54943"/>
    <w:rsid w:val="00C54ADB"/>
    <w:rsid w:val="00C54E63"/>
    <w:rsid w:val="00C54E84"/>
    <w:rsid w:val="00C55115"/>
    <w:rsid w:val="00C551FB"/>
    <w:rsid w:val="00C55DAD"/>
    <w:rsid w:val="00C56712"/>
    <w:rsid w:val="00C56726"/>
    <w:rsid w:val="00C5686C"/>
    <w:rsid w:val="00C56B3C"/>
    <w:rsid w:val="00C56D00"/>
    <w:rsid w:val="00C5704D"/>
    <w:rsid w:val="00C573D3"/>
    <w:rsid w:val="00C576E5"/>
    <w:rsid w:val="00C57A6F"/>
    <w:rsid w:val="00C57CCC"/>
    <w:rsid w:val="00C61141"/>
    <w:rsid w:val="00C611BE"/>
    <w:rsid w:val="00C61268"/>
    <w:rsid w:val="00C61F88"/>
    <w:rsid w:val="00C63221"/>
    <w:rsid w:val="00C64DCB"/>
    <w:rsid w:val="00C65425"/>
    <w:rsid w:val="00C65D32"/>
    <w:rsid w:val="00C65EDD"/>
    <w:rsid w:val="00C676B0"/>
    <w:rsid w:val="00C70E53"/>
    <w:rsid w:val="00C717DB"/>
    <w:rsid w:val="00C71BA3"/>
    <w:rsid w:val="00C71CD1"/>
    <w:rsid w:val="00C71D67"/>
    <w:rsid w:val="00C720F5"/>
    <w:rsid w:val="00C72D2D"/>
    <w:rsid w:val="00C7305C"/>
    <w:rsid w:val="00C735DD"/>
    <w:rsid w:val="00C74017"/>
    <w:rsid w:val="00C752EB"/>
    <w:rsid w:val="00C75592"/>
    <w:rsid w:val="00C75E75"/>
    <w:rsid w:val="00C760E6"/>
    <w:rsid w:val="00C7681B"/>
    <w:rsid w:val="00C771B9"/>
    <w:rsid w:val="00C7722A"/>
    <w:rsid w:val="00C775A3"/>
    <w:rsid w:val="00C775E9"/>
    <w:rsid w:val="00C80840"/>
    <w:rsid w:val="00C815BC"/>
    <w:rsid w:val="00C81737"/>
    <w:rsid w:val="00C81E78"/>
    <w:rsid w:val="00C81EC8"/>
    <w:rsid w:val="00C824A3"/>
    <w:rsid w:val="00C8267E"/>
    <w:rsid w:val="00C82CE8"/>
    <w:rsid w:val="00C83057"/>
    <w:rsid w:val="00C83840"/>
    <w:rsid w:val="00C849E9"/>
    <w:rsid w:val="00C84B50"/>
    <w:rsid w:val="00C858B2"/>
    <w:rsid w:val="00C85A7B"/>
    <w:rsid w:val="00C85C86"/>
    <w:rsid w:val="00C860B6"/>
    <w:rsid w:val="00C86A95"/>
    <w:rsid w:val="00C875BF"/>
    <w:rsid w:val="00C87788"/>
    <w:rsid w:val="00C904F7"/>
    <w:rsid w:val="00C908F9"/>
    <w:rsid w:val="00C90F34"/>
    <w:rsid w:val="00C91A9E"/>
    <w:rsid w:val="00C922F6"/>
    <w:rsid w:val="00C926F7"/>
    <w:rsid w:val="00C92A11"/>
    <w:rsid w:val="00C92E53"/>
    <w:rsid w:val="00C93B74"/>
    <w:rsid w:val="00C93B85"/>
    <w:rsid w:val="00C93D8D"/>
    <w:rsid w:val="00C94525"/>
    <w:rsid w:val="00C94BF8"/>
    <w:rsid w:val="00C95219"/>
    <w:rsid w:val="00C954A6"/>
    <w:rsid w:val="00C954B6"/>
    <w:rsid w:val="00C957B6"/>
    <w:rsid w:val="00C96056"/>
    <w:rsid w:val="00C96124"/>
    <w:rsid w:val="00C961BA"/>
    <w:rsid w:val="00C9715B"/>
    <w:rsid w:val="00C97725"/>
    <w:rsid w:val="00C97E79"/>
    <w:rsid w:val="00C97EF3"/>
    <w:rsid w:val="00CA03C8"/>
    <w:rsid w:val="00CA08EF"/>
    <w:rsid w:val="00CA16AD"/>
    <w:rsid w:val="00CA16D6"/>
    <w:rsid w:val="00CA19E0"/>
    <w:rsid w:val="00CA1CF4"/>
    <w:rsid w:val="00CA216F"/>
    <w:rsid w:val="00CA392F"/>
    <w:rsid w:val="00CA3AC1"/>
    <w:rsid w:val="00CA3ACA"/>
    <w:rsid w:val="00CA3F66"/>
    <w:rsid w:val="00CA4677"/>
    <w:rsid w:val="00CA4FEA"/>
    <w:rsid w:val="00CA51E4"/>
    <w:rsid w:val="00CA5809"/>
    <w:rsid w:val="00CA5AE9"/>
    <w:rsid w:val="00CA5B05"/>
    <w:rsid w:val="00CA5D72"/>
    <w:rsid w:val="00CA61F3"/>
    <w:rsid w:val="00CA6393"/>
    <w:rsid w:val="00CA6AC9"/>
    <w:rsid w:val="00CA7026"/>
    <w:rsid w:val="00CA7050"/>
    <w:rsid w:val="00CA72D0"/>
    <w:rsid w:val="00CA7967"/>
    <w:rsid w:val="00CA7B90"/>
    <w:rsid w:val="00CA7C67"/>
    <w:rsid w:val="00CB03B9"/>
    <w:rsid w:val="00CB03DF"/>
    <w:rsid w:val="00CB06D6"/>
    <w:rsid w:val="00CB0985"/>
    <w:rsid w:val="00CB0B58"/>
    <w:rsid w:val="00CB0B7C"/>
    <w:rsid w:val="00CB1403"/>
    <w:rsid w:val="00CB14BA"/>
    <w:rsid w:val="00CB1E8B"/>
    <w:rsid w:val="00CB1F91"/>
    <w:rsid w:val="00CB222C"/>
    <w:rsid w:val="00CB2A3E"/>
    <w:rsid w:val="00CB396E"/>
    <w:rsid w:val="00CB3C8E"/>
    <w:rsid w:val="00CB4426"/>
    <w:rsid w:val="00CB516E"/>
    <w:rsid w:val="00CB551F"/>
    <w:rsid w:val="00CB55CE"/>
    <w:rsid w:val="00CB5941"/>
    <w:rsid w:val="00CB6090"/>
    <w:rsid w:val="00CB6D0C"/>
    <w:rsid w:val="00CB6E1D"/>
    <w:rsid w:val="00CB6F99"/>
    <w:rsid w:val="00CB71A6"/>
    <w:rsid w:val="00CB722E"/>
    <w:rsid w:val="00CB7244"/>
    <w:rsid w:val="00CB7A21"/>
    <w:rsid w:val="00CC027B"/>
    <w:rsid w:val="00CC1DDE"/>
    <w:rsid w:val="00CC1FE3"/>
    <w:rsid w:val="00CC2778"/>
    <w:rsid w:val="00CC2801"/>
    <w:rsid w:val="00CC2AC5"/>
    <w:rsid w:val="00CC4100"/>
    <w:rsid w:val="00CC41C8"/>
    <w:rsid w:val="00CC43FB"/>
    <w:rsid w:val="00CC477D"/>
    <w:rsid w:val="00CC4C66"/>
    <w:rsid w:val="00CC4DAB"/>
    <w:rsid w:val="00CC53A3"/>
    <w:rsid w:val="00CC5D85"/>
    <w:rsid w:val="00CC74D2"/>
    <w:rsid w:val="00CC7550"/>
    <w:rsid w:val="00CC7866"/>
    <w:rsid w:val="00CC7C32"/>
    <w:rsid w:val="00CC7EA2"/>
    <w:rsid w:val="00CD075A"/>
    <w:rsid w:val="00CD09D9"/>
    <w:rsid w:val="00CD0B62"/>
    <w:rsid w:val="00CD0FA9"/>
    <w:rsid w:val="00CD28FA"/>
    <w:rsid w:val="00CD29B5"/>
    <w:rsid w:val="00CD2BFA"/>
    <w:rsid w:val="00CD317C"/>
    <w:rsid w:val="00CD3250"/>
    <w:rsid w:val="00CD340C"/>
    <w:rsid w:val="00CD39EE"/>
    <w:rsid w:val="00CD3D9B"/>
    <w:rsid w:val="00CD3E82"/>
    <w:rsid w:val="00CD405C"/>
    <w:rsid w:val="00CD44C0"/>
    <w:rsid w:val="00CD4C23"/>
    <w:rsid w:val="00CD4EF6"/>
    <w:rsid w:val="00CD556F"/>
    <w:rsid w:val="00CD5BBB"/>
    <w:rsid w:val="00CD646F"/>
    <w:rsid w:val="00CD7314"/>
    <w:rsid w:val="00CD7677"/>
    <w:rsid w:val="00CD77CC"/>
    <w:rsid w:val="00CD7BE7"/>
    <w:rsid w:val="00CE0CC8"/>
    <w:rsid w:val="00CE0F25"/>
    <w:rsid w:val="00CE1041"/>
    <w:rsid w:val="00CE1D3A"/>
    <w:rsid w:val="00CE2086"/>
    <w:rsid w:val="00CE2CF5"/>
    <w:rsid w:val="00CE2D8D"/>
    <w:rsid w:val="00CE2E99"/>
    <w:rsid w:val="00CE2F13"/>
    <w:rsid w:val="00CE33A4"/>
    <w:rsid w:val="00CE3786"/>
    <w:rsid w:val="00CE528D"/>
    <w:rsid w:val="00CE617A"/>
    <w:rsid w:val="00CE6A8C"/>
    <w:rsid w:val="00CE6CD0"/>
    <w:rsid w:val="00CE7D5B"/>
    <w:rsid w:val="00CF0062"/>
    <w:rsid w:val="00CF0A2D"/>
    <w:rsid w:val="00CF16F1"/>
    <w:rsid w:val="00CF16F2"/>
    <w:rsid w:val="00CF1B57"/>
    <w:rsid w:val="00CF24C0"/>
    <w:rsid w:val="00CF2A2F"/>
    <w:rsid w:val="00CF3616"/>
    <w:rsid w:val="00CF3890"/>
    <w:rsid w:val="00CF38A4"/>
    <w:rsid w:val="00CF3A60"/>
    <w:rsid w:val="00CF42D2"/>
    <w:rsid w:val="00CF49CB"/>
    <w:rsid w:val="00CF5091"/>
    <w:rsid w:val="00CF6439"/>
    <w:rsid w:val="00CF6C3D"/>
    <w:rsid w:val="00CF7521"/>
    <w:rsid w:val="00CF7A60"/>
    <w:rsid w:val="00CF7E7C"/>
    <w:rsid w:val="00D000CF"/>
    <w:rsid w:val="00D00B37"/>
    <w:rsid w:val="00D00E5B"/>
    <w:rsid w:val="00D010FD"/>
    <w:rsid w:val="00D01308"/>
    <w:rsid w:val="00D016D5"/>
    <w:rsid w:val="00D019DF"/>
    <w:rsid w:val="00D01F71"/>
    <w:rsid w:val="00D02A87"/>
    <w:rsid w:val="00D02AB7"/>
    <w:rsid w:val="00D02C63"/>
    <w:rsid w:val="00D02F2E"/>
    <w:rsid w:val="00D03108"/>
    <w:rsid w:val="00D03B8B"/>
    <w:rsid w:val="00D03C57"/>
    <w:rsid w:val="00D041F2"/>
    <w:rsid w:val="00D0464C"/>
    <w:rsid w:val="00D04ECD"/>
    <w:rsid w:val="00D04EE5"/>
    <w:rsid w:val="00D05077"/>
    <w:rsid w:val="00D060E0"/>
    <w:rsid w:val="00D06185"/>
    <w:rsid w:val="00D06657"/>
    <w:rsid w:val="00D06CC8"/>
    <w:rsid w:val="00D07084"/>
    <w:rsid w:val="00D07122"/>
    <w:rsid w:val="00D0718B"/>
    <w:rsid w:val="00D07229"/>
    <w:rsid w:val="00D072C0"/>
    <w:rsid w:val="00D07422"/>
    <w:rsid w:val="00D103AF"/>
    <w:rsid w:val="00D10885"/>
    <w:rsid w:val="00D10CC7"/>
    <w:rsid w:val="00D115D6"/>
    <w:rsid w:val="00D117EA"/>
    <w:rsid w:val="00D11A20"/>
    <w:rsid w:val="00D11C0C"/>
    <w:rsid w:val="00D11EFD"/>
    <w:rsid w:val="00D12030"/>
    <w:rsid w:val="00D122A7"/>
    <w:rsid w:val="00D12568"/>
    <w:rsid w:val="00D1274C"/>
    <w:rsid w:val="00D12F19"/>
    <w:rsid w:val="00D137C1"/>
    <w:rsid w:val="00D1398D"/>
    <w:rsid w:val="00D13DEC"/>
    <w:rsid w:val="00D144B4"/>
    <w:rsid w:val="00D15868"/>
    <w:rsid w:val="00D15BD6"/>
    <w:rsid w:val="00D16868"/>
    <w:rsid w:val="00D174A1"/>
    <w:rsid w:val="00D17937"/>
    <w:rsid w:val="00D202AD"/>
    <w:rsid w:val="00D2030F"/>
    <w:rsid w:val="00D20609"/>
    <w:rsid w:val="00D21A68"/>
    <w:rsid w:val="00D21CA0"/>
    <w:rsid w:val="00D21D51"/>
    <w:rsid w:val="00D21E0C"/>
    <w:rsid w:val="00D22036"/>
    <w:rsid w:val="00D22596"/>
    <w:rsid w:val="00D226DC"/>
    <w:rsid w:val="00D22829"/>
    <w:rsid w:val="00D22837"/>
    <w:rsid w:val="00D22842"/>
    <w:rsid w:val="00D22A9E"/>
    <w:rsid w:val="00D22CE6"/>
    <w:rsid w:val="00D22ED4"/>
    <w:rsid w:val="00D233F8"/>
    <w:rsid w:val="00D23524"/>
    <w:rsid w:val="00D23D8F"/>
    <w:rsid w:val="00D24041"/>
    <w:rsid w:val="00D24885"/>
    <w:rsid w:val="00D2512B"/>
    <w:rsid w:val="00D259DC"/>
    <w:rsid w:val="00D25AC0"/>
    <w:rsid w:val="00D26B1A"/>
    <w:rsid w:val="00D27990"/>
    <w:rsid w:val="00D27A99"/>
    <w:rsid w:val="00D301BC"/>
    <w:rsid w:val="00D3068B"/>
    <w:rsid w:val="00D3094C"/>
    <w:rsid w:val="00D3242E"/>
    <w:rsid w:val="00D32DBD"/>
    <w:rsid w:val="00D33149"/>
    <w:rsid w:val="00D3389E"/>
    <w:rsid w:val="00D33FED"/>
    <w:rsid w:val="00D34EA4"/>
    <w:rsid w:val="00D34ED8"/>
    <w:rsid w:val="00D353F6"/>
    <w:rsid w:val="00D35914"/>
    <w:rsid w:val="00D35AF2"/>
    <w:rsid w:val="00D35D93"/>
    <w:rsid w:val="00D35DB5"/>
    <w:rsid w:val="00D3641B"/>
    <w:rsid w:val="00D36B41"/>
    <w:rsid w:val="00D36EDC"/>
    <w:rsid w:val="00D36EDE"/>
    <w:rsid w:val="00D37021"/>
    <w:rsid w:val="00D37441"/>
    <w:rsid w:val="00D37533"/>
    <w:rsid w:val="00D37B94"/>
    <w:rsid w:val="00D37EEB"/>
    <w:rsid w:val="00D40665"/>
    <w:rsid w:val="00D407CB"/>
    <w:rsid w:val="00D413AF"/>
    <w:rsid w:val="00D41690"/>
    <w:rsid w:val="00D42018"/>
    <w:rsid w:val="00D42E61"/>
    <w:rsid w:val="00D4311F"/>
    <w:rsid w:val="00D4317E"/>
    <w:rsid w:val="00D44133"/>
    <w:rsid w:val="00D44D89"/>
    <w:rsid w:val="00D44EC2"/>
    <w:rsid w:val="00D45344"/>
    <w:rsid w:val="00D4575D"/>
    <w:rsid w:val="00D45995"/>
    <w:rsid w:val="00D45AA3"/>
    <w:rsid w:val="00D47082"/>
    <w:rsid w:val="00D47454"/>
    <w:rsid w:val="00D47B9D"/>
    <w:rsid w:val="00D5011C"/>
    <w:rsid w:val="00D50236"/>
    <w:rsid w:val="00D50DD0"/>
    <w:rsid w:val="00D50F2D"/>
    <w:rsid w:val="00D515AA"/>
    <w:rsid w:val="00D51C92"/>
    <w:rsid w:val="00D51CB7"/>
    <w:rsid w:val="00D51DE3"/>
    <w:rsid w:val="00D52100"/>
    <w:rsid w:val="00D5226B"/>
    <w:rsid w:val="00D52DAA"/>
    <w:rsid w:val="00D5337B"/>
    <w:rsid w:val="00D53BD0"/>
    <w:rsid w:val="00D53F1F"/>
    <w:rsid w:val="00D5653B"/>
    <w:rsid w:val="00D56830"/>
    <w:rsid w:val="00D56A3E"/>
    <w:rsid w:val="00D56C5A"/>
    <w:rsid w:val="00D56C64"/>
    <w:rsid w:val="00D56CCF"/>
    <w:rsid w:val="00D57482"/>
    <w:rsid w:val="00D575B3"/>
    <w:rsid w:val="00D57F9E"/>
    <w:rsid w:val="00D60080"/>
    <w:rsid w:val="00D603BB"/>
    <w:rsid w:val="00D60652"/>
    <w:rsid w:val="00D60A91"/>
    <w:rsid w:val="00D60B1F"/>
    <w:rsid w:val="00D60B3F"/>
    <w:rsid w:val="00D611E1"/>
    <w:rsid w:val="00D61900"/>
    <w:rsid w:val="00D61B18"/>
    <w:rsid w:val="00D61B87"/>
    <w:rsid w:val="00D62673"/>
    <w:rsid w:val="00D62967"/>
    <w:rsid w:val="00D62A80"/>
    <w:rsid w:val="00D63906"/>
    <w:rsid w:val="00D63BCE"/>
    <w:rsid w:val="00D6460F"/>
    <w:rsid w:val="00D6495D"/>
    <w:rsid w:val="00D653B8"/>
    <w:rsid w:val="00D65A35"/>
    <w:rsid w:val="00D66030"/>
    <w:rsid w:val="00D666EA"/>
    <w:rsid w:val="00D66B85"/>
    <w:rsid w:val="00D676E4"/>
    <w:rsid w:val="00D71AEC"/>
    <w:rsid w:val="00D71EC5"/>
    <w:rsid w:val="00D723F2"/>
    <w:rsid w:val="00D73278"/>
    <w:rsid w:val="00D73891"/>
    <w:rsid w:val="00D73FE5"/>
    <w:rsid w:val="00D7467C"/>
    <w:rsid w:val="00D74AB5"/>
    <w:rsid w:val="00D74CA3"/>
    <w:rsid w:val="00D74E9C"/>
    <w:rsid w:val="00D75617"/>
    <w:rsid w:val="00D758BE"/>
    <w:rsid w:val="00D75A06"/>
    <w:rsid w:val="00D75C27"/>
    <w:rsid w:val="00D7674B"/>
    <w:rsid w:val="00D76EA4"/>
    <w:rsid w:val="00D76FFA"/>
    <w:rsid w:val="00D7793F"/>
    <w:rsid w:val="00D77B16"/>
    <w:rsid w:val="00D8024F"/>
    <w:rsid w:val="00D80AED"/>
    <w:rsid w:val="00D81170"/>
    <w:rsid w:val="00D81977"/>
    <w:rsid w:val="00D81A20"/>
    <w:rsid w:val="00D826DA"/>
    <w:rsid w:val="00D82C4A"/>
    <w:rsid w:val="00D837BE"/>
    <w:rsid w:val="00D839A6"/>
    <w:rsid w:val="00D83A9C"/>
    <w:rsid w:val="00D84143"/>
    <w:rsid w:val="00D84175"/>
    <w:rsid w:val="00D84BB5"/>
    <w:rsid w:val="00D84C87"/>
    <w:rsid w:val="00D85B5E"/>
    <w:rsid w:val="00D85D94"/>
    <w:rsid w:val="00D86AB8"/>
    <w:rsid w:val="00D87008"/>
    <w:rsid w:val="00D87425"/>
    <w:rsid w:val="00D87723"/>
    <w:rsid w:val="00D87996"/>
    <w:rsid w:val="00D87B4B"/>
    <w:rsid w:val="00D87C6A"/>
    <w:rsid w:val="00D90C47"/>
    <w:rsid w:val="00D90CE8"/>
    <w:rsid w:val="00D90DDE"/>
    <w:rsid w:val="00D9137C"/>
    <w:rsid w:val="00D91581"/>
    <w:rsid w:val="00D92033"/>
    <w:rsid w:val="00D9215A"/>
    <w:rsid w:val="00D92201"/>
    <w:rsid w:val="00D92507"/>
    <w:rsid w:val="00D92C2D"/>
    <w:rsid w:val="00D92CB8"/>
    <w:rsid w:val="00D9340D"/>
    <w:rsid w:val="00D944A0"/>
    <w:rsid w:val="00D95DED"/>
    <w:rsid w:val="00D964A7"/>
    <w:rsid w:val="00D96535"/>
    <w:rsid w:val="00D967B0"/>
    <w:rsid w:val="00D96D84"/>
    <w:rsid w:val="00D96F37"/>
    <w:rsid w:val="00D970D5"/>
    <w:rsid w:val="00D97713"/>
    <w:rsid w:val="00D97EC2"/>
    <w:rsid w:val="00DA0337"/>
    <w:rsid w:val="00DA07C3"/>
    <w:rsid w:val="00DA0922"/>
    <w:rsid w:val="00DA15CF"/>
    <w:rsid w:val="00DA311B"/>
    <w:rsid w:val="00DA334E"/>
    <w:rsid w:val="00DA3F14"/>
    <w:rsid w:val="00DA411E"/>
    <w:rsid w:val="00DA4180"/>
    <w:rsid w:val="00DA4976"/>
    <w:rsid w:val="00DA528B"/>
    <w:rsid w:val="00DA534A"/>
    <w:rsid w:val="00DA7A4C"/>
    <w:rsid w:val="00DA7E45"/>
    <w:rsid w:val="00DB00D3"/>
    <w:rsid w:val="00DB00ED"/>
    <w:rsid w:val="00DB0178"/>
    <w:rsid w:val="00DB0B7D"/>
    <w:rsid w:val="00DB0BA1"/>
    <w:rsid w:val="00DB0C80"/>
    <w:rsid w:val="00DB0D73"/>
    <w:rsid w:val="00DB0EFD"/>
    <w:rsid w:val="00DB13C4"/>
    <w:rsid w:val="00DB1581"/>
    <w:rsid w:val="00DB1753"/>
    <w:rsid w:val="00DB1839"/>
    <w:rsid w:val="00DB2049"/>
    <w:rsid w:val="00DB27C8"/>
    <w:rsid w:val="00DB289A"/>
    <w:rsid w:val="00DB2D4C"/>
    <w:rsid w:val="00DB2D98"/>
    <w:rsid w:val="00DB2E24"/>
    <w:rsid w:val="00DB3652"/>
    <w:rsid w:val="00DB49C6"/>
    <w:rsid w:val="00DB4AB0"/>
    <w:rsid w:val="00DB4DE3"/>
    <w:rsid w:val="00DB4EC0"/>
    <w:rsid w:val="00DB536B"/>
    <w:rsid w:val="00DB5488"/>
    <w:rsid w:val="00DB54EC"/>
    <w:rsid w:val="00DB561A"/>
    <w:rsid w:val="00DB63F9"/>
    <w:rsid w:val="00DC051D"/>
    <w:rsid w:val="00DC150C"/>
    <w:rsid w:val="00DC1626"/>
    <w:rsid w:val="00DC186A"/>
    <w:rsid w:val="00DC18BC"/>
    <w:rsid w:val="00DC198D"/>
    <w:rsid w:val="00DC1CB5"/>
    <w:rsid w:val="00DC24C1"/>
    <w:rsid w:val="00DC2A48"/>
    <w:rsid w:val="00DC2F8C"/>
    <w:rsid w:val="00DC2FCD"/>
    <w:rsid w:val="00DC3752"/>
    <w:rsid w:val="00DC3A72"/>
    <w:rsid w:val="00DC442B"/>
    <w:rsid w:val="00DC45C7"/>
    <w:rsid w:val="00DC5077"/>
    <w:rsid w:val="00DC5414"/>
    <w:rsid w:val="00DC5A03"/>
    <w:rsid w:val="00DC5E69"/>
    <w:rsid w:val="00DC6ACD"/>
    <w:rsid w:val="00DC6BC1"/>
    <w:rsid w:val="00DC7241"/>
    <w:rsid w:val="00DC791B"/>
    <w:rsid w:val="00DD0919"/>
    <w:rsid w:val="00DD0AB0"/>
    <w:rsid w:val="00DD0D53"/>
    <w:rsid w:val="00DD1217"/>
    <w:rsid w:val="00DD1533"/>
    <w:rsid w:val="00DD1DEA"/>
    <w:rsid w:val="00DD1E09"/>
    <w:rsid w:val="00DD285A"/>
    <w:rsid w:val="00DD2D22"/>
    <w:rsid w:val="00DD2E15"/>
    <w:rsid w:val="00DD2E42"/>
    <w:rsid w:val="00DD3090"/>
    <w:rsid w:val="00DD32EB"/>
    <w:rsid w:val="00DD3D06"/>
    <w:rsid w:val="00DD3E3C"/>
    <w:rsid w:val="00DD4708"/>
    <w:rsid w:val="00DD471C"/>
    <w:rsid w:val="00DD492F"/>
    <w:rsid w:val="00DD4D84"/>
    <w:rsid w:val="00DD4DC0"/>
    <w:rsid w:val="00DD54DF"/>
    <w:rsid w:val="00DD60BF"/>
    <w:rsid w:val="00DD610B"/>
    <w:rsid w:val="00DD62DE"/>
    <w:rsid w:val="00DD69A4"/>
    <w:rsid w:val="00DE04F3"/>
    <w:rsid w:val="00DE08B7"/>
    <w:rsid w:val="00DE0D2D"/>
    <w:rsid w:val="00DE1029"/>
    <w:rsid w:val="00DE1CA9"/>
    <w:rsid w:val="00DE208F"/>
    <w:rsid w:val="00DE2442"/>
    <w:rsid w:val="00DE29B7"/>
    <w:rsid w:val="00DE3325"/>
    <w:rsid w:val="00DE3955"/>
    <w:rsid w:val="00DE4149"/>
    <w:rsid w:val="00DE46E5"/>
    <w:rsid w:val="00DE4951"/>
    <w:rsid w:val="00DE4F8F"/>
    <w:rsid w:val="00DE547D"/>
    <w:rsid w:val="00DE6C4D"/>
    <w:rsid w:val="00DE700D"/>
    <w:rsid w:val="00DE72C0"/>
    <w:rsid w:val="00DE73BE"/>
    <w:rsid w:val="00DE74F4"/>
    <w:rsid w:val="00DE75BF"/>
    <w:rsid w:val="00DE77E3"/>
    <w:rsid w:val="00DF03E7"/>
    <w:rsid w:val="00DF04E0"/>
    <w:rsid w:val="00DF056E"/>
    <w:rsid w:val="00DF061C"/>
    <w:rsid w:val="00DF119B"/>
    <w:rsid w:val="00DF1725"/>
    <w:rsid w:val="00DF1AC7"/>
    <w:rsid w:val="00DF1B48"/>
    <w:rsid w:val="00DF2485"/>
    <w:rsid w:val="00DF2D16"/>
    <w:rsid w:val="00DF3E43"/>
    <w:rsid w:val="00DF4E6E"/>
    <w:rsid w:val="00DF5079"/>
    <w:rsid w:val="00DF5139"/>
    <w:rsid w:val="00DF542F"/>
    <w:rsid w:val="00DF550A"/>
    <w:rsid w:val="00DF5533"/>
    <w:rsid w:val="00DF5A5F"/>
    <w:rsid w:val="00DF5B56"/>
    <w:rsid w:val="00DF5CEC"/>
    <w:rsid w:val="00DF5D2C"/>
    <w:rsid w:val="00DF645B"/>
    <w:rsid w:val="00DF6EE3"/>
    <w:rsid w:val="00DF7292"/>
    <w:rsid w:val="00DF7453"/>
    <w:rsid w:val="00DF75FF"/>
    <w:rsid w:val="00DF78AC"/>
    <w:rsid w:val="00E007DE"/>
    <w:rsid w:val="00E018D9"/>
    <w:rsid w:val="00E01F9C"/>
    <w:rsid w:val="00E02A87"/>
    <w:rsid w:val="00E02A96"/>
    <w:rsid w:val="00E030C7"/>
    <w:rsid w:val="00E04033"/>
    <w:rsid w:val="00E04603"/>
    <w:rsid w:val="00E04613"/>
    <w:rsid w:val="00E04AD7"/>
    <w:rsid w:val="00E04B29"/>
    <w:rsid w:val="00E04C98"/>
    <w:rsid w:val="00E0505F"/>
    <w:rsid w:val="00E05C77"/>
    <w:rsid w:val="00E05F93"/>
    <w:rsid w:val="00E06341"/>
    <w:rsid w:val="00E065D6"/>
    <w:rsid w:val="00E06958"/>
    <w:rsid w:val="00E06982"/>
    <w:rsid w:val="00E06A4E"/>
    <w:rsid w:val="00E06B3C"/>
    <w:rsid w:val="00E070DE"/>
    <w:rsid w:val="00E0789E"/>
    <w:rsid w:val="00E078A9"/>
    <w:rsid w:val="00E07B29"/>
    <w:rsid w:val="00E1076B"/>
    <w:rsid w:val="00E10A0E"/>
    <w:rsid w:val="00E10B55"/>
    <w:rsid w:val="00E11598"/>
    <w:rsid w:val="00E12332"/>
    <w:rsid w:val="00E13546"/>
    <w:rsid w:val="00E138D4"/>
    <w:rsid w:val="00E13ADA"/>
    <w:rsid w:val="00E13B00"/>
    <w:rsid w:val="00E1431B"/>
    <w:rsid w:val="00E147BA"/>
    <w:rsid w:val="00E14CEB"/>
    <w:rsid w:val="00E15694"/>
    <w:rsid w:val="00E15A0B"/>
    <w:rsid w:val="00E166DB"/>
    <w:rsid w:val="00E168CA"/>
    <w:rsid w:val="00E16B8F"/>
    <w:rsid w:val="00E170CF"/>
    <w:rsid w:val="00E1710C"/>
    <w:rsid w:val="00E179AC"/>
    <w:rsid w:val="00E20530"/>
    <w:rsid w:val="00E20756"/>
    <w:rsid w:val="00E20E3F"/>
    <w:rsid w:val="00E213BC"/>
    <w:rsid w:val="00E2142B"/>
    <w:rsid w:val="00E215C5"/>
    <w:rsid w:val="00E21C4A"/>
    <w:rsid w:val="00E22667"/>
    <w:rsid w:val="00E233A6"/>
    <w:rsid w:val="00E23696"/>
    <w:rsid w:val="00E23B05"/>
    <w:rsid w:val="00E23BBA"/>
    <w:rsid w:val="00E23C12"/>
    <w:rsid w:val="00E23EEC"/>
    <w:rsid w:val="00E2579A"/>
    <w:rsid w:val="00E257DC"/>
    <w:rsid w:val="00E25E92"/>
    <w:rsid w:val="00E266C7"/>
    <w:rsid w:val="00E266F0"/>
    <w:rsid w:val="00E26AD1"/>
    <w:rsid w:val="00E27D37"/>
    <w:rsid w:val="00E30E8E"/>
    <w:rsid w:val="00E30EB1"/>
    <w:rsid w:val="00E31480"/>
    <w:rsid w:val="00E31688"/>
    <w:rsid w:val="00E31952"/>
    <w:rsid w:val="00E31DEA"/>
    <w:rsid w:val="00E32097"/>
    <w:rsid w:val="00E326A3"/>
    <w:rsid w:val="00E3287E"/>
    <w:rsid w:val="00E3375E"/>
    <w:rsid w:val="00E337E6"/>
    <w:rsid w:val="00E3390E"/>
    <w:rsid w:val="00E33DE8"/>
    <w:rsid w:val="00E349E8"/>
    <w:rsid w:val="00E34A3E"/>
    <w:rsid w:val="00E35780"/>
    <w:rsid w:val="00E36108"/>
    <w:rsid w:val="00E374C4"/>
    <w:rsid w:val="00E37645"/>
    <w:rsid w:val="00E37A30"/>
    <w:rsid w:val="00E37A33"/>
    <w:rsid w:val="00E37D4D"/>
    <w:rsid w:val="00E4008C"/>
    <w:rsid w:val="00E400C5"/>
    <w:rsid w:val="00E40234"/>
    <w:rsid w:val="00E405DC"/>
    <w:rsid w:val="00E4084A"/>
    <w:rsid w:val="00E41062"/>
    <w:rsid w:val="00E41774"/>
    <w:rsid w:val="00E41C4A"/>
    <w:rsid w:val="00E4227D"/>
    <w:rsid w:val="00E427F6"/>
    <w:rsid w:val="00E43AB4"/>
    <w:rsid w:val="00E43BF1"/>
    <w:rsid w:val="00E43C51"/>
    <w:rsid w:val="00E43D24"/>
    <w:rsid w:val="00E440ED"/>
    <w:rsid w:val="00E44B0E"/>
    <w:rsid w:val="00E45420"/>
    <w:rsid w:val="00E4689C"/>
    <w:rsid w:val="00E4798C"/>
    <w:rsid w:val="00E5015E"/>
    <w:rsid w:val="00E50227"/>
    <w:rsid w:val="00E504A0"/>
    <w:rsid w:val="00E50702"/>
    <w:rsid w:val="00E50F0C"/>
    <w:rsid w:val="00E516A9"/>
    <w:rsid w:val="00E51B90"/>
    <w:rsid w:val="00E52CF8"/>
    <w:rsid w:val="00E539B2"/>
    <w:rsid w:val="00E53C70"/>
    <w:rsid w:val="00E53DAC"/>
    <w:rsid w:val="00E53F50"/>
    <w:rsid w:val="00E54449"/>
    <w:rsid w:val="00E54D41"/>
    <w:rsid w:val="00E54EC1"/>
    <w:rsid w:val="00E557FB"/>
    <w:rsid w:val="00E559DE"/>
    <w:rsid w:val="00E55DD7"/>
    <w:rsid w:val="00E577E2"/>
    <w:rsid w:val="00E57918"/>
    <w:rsid w:val="00E6013C"/>
    <w:rsid w:val="00E60587"/>
    <w:rsid w:val="00E6088A"/>
    <w:rsid w:val="00E60DD3"/>
    <w:rsid w:val="00E60E3A"/>
    <w:rsid w:val="00E612DA"/>
    <w:rsid w:val="00E6140D"/>
    <w:rsid w:val="00E6190E"/>
    <w:rsid w:val="00E62A43"/>
    <w:rsid w:val="00E62DE5"/>
    <w:rsid w:val="00E6302A"/>
    <w:rsid w:val="00E63740"/>
    <w:rsid w:val="00E63B5B"/>
    <w:rsid w:val="00E6413D"/>
    <w:rsid w:val="00E64A79"/>
    <w:rsid w:val="00E65324"/>
    <w:rsid w:val="00E6550B"/>
    <w:rsid w:val="00E67428"/>
    <w:rsid w:val="00E67AF1"/>
    <w:rsid w:val="00E67FC3"/>
    <w:rsid w:val="00E7007D"/>
    <w:rsid w:val="00E716A7"/>
    <w:rsid w:val="00E71B22"/>
    <w:rsid w:val="00E73C89"/>
    <w:rsid w:val="00E73D34"/>
    <w:rsid w:val="00E7412F"/>
    <w:rsid w:val="00E74403"/>
    <w:rsid w:val="00E74938"/>
    <w:rsid w:val="00E749E3"/>
    <w:rsid w:val="00E76142"/>
    <w:rsid w:val="00E7627C"/>
    <w:rsid w:val="00E76395"/>
    <w:rsid w:val="00E76448"/>
    <w:rsid w:val="00E764AB"/>
    <w:rsid w:val="00E766D9"/>
    <w:rsid w:val="00E76DFD"/>
    <w:rsid w:val="00E7758C"/>
    <w:rsid w:val="00E7787E"/>
    <w:rsid w:val="00E80017"/>
    <w:rsid w:val="00E806B1"/>
    <w:rsid w:val="00E808D2"/>
    <w:rsid w:val="00E80E3E"/>
    <w:rsid w:val="00E80EFA"/>
    <w:rsid w:val="00E812EE"/>
    <w:rsid w:val="00E813EE"/>
    <w:rsid w:val="00E818BA"/>
    <w:rsid w:val="00E8191B"/>
    <w:rsid w:val="00E81A92"/>
    <w:rsid w:val="00E82215"/>
    <w:rsid w:val="00E82281"/>
    <w:rsid w:val="00E8299D"/>
    <w:rsid w:val="00E8340B"/>
    <w:rsid w:val="00E83D05"/>
    <w:rsid w:val="00E8423C"/>
    <w:rsid w:val="00E84976"/>
    <w:rsid w:val="00E8533B"/>
    <w:rsid w:val="00E861E0"/>
    <w:rsid w:val="00E86CDE"/>
    <w:rsid w:val="00E86EE2"/>
    <w:rsid w:val="00E902C3"/>
    <w:rsid w:val="00E9040E"/>
    <w:rsid w:val="00E9048F"/>
    <w:rsid w:val="00E909AF"/>
    <w:rsid w:val="00E90C86"/>
    <w:rsid w:val="00E911D6"/>
    <w:rsid w:val="00E91A26"/>
    <w:rsid w:val="00E9237A"/>
    <w:rsid w:val="00E924BF"/>
    <w:rsid w:val="00E924E6"/>
    <w:rsid w:val="00E92545"/>
    <w:rsid w:val="00E92565"/>
    <w:rsid w:val="00E92A96"/>
    <w:rsid w:val="00E92D59"/>
    <w:rsid w:val="00E93B3F"/>
    <w:rsid w:val="00E9437E"/>
    <w:rsid w:val="00E9472B"/>
    <w:rsid w:val="00E94C04"/>
    <w:rsid w:val="00E9508A"/>
    <w:rsid w:val="00E95927"/>
    <w:rsid w:val="00E95AD0"/>
    <w:rsid w:val="00E95B86"/>
    <w:rsid w:val="00E9783A"/>
    <w:rsid w:val="00E97BFD"/>
    <w:rsid w:val="00E97C15"/>
    <w:rsid w:val="00E97C24"/>
    <w:rsid w:val="00E97D7F"/>
    <w:rsid w:val="00EA0C50"/>
    <w:rsid w:val="00EA1164"/>
    <w:rsid w:val="00EA11CC"/>
    <w:rsid w:val="00EA17A3"/>
    <w:rsid w:val="00EA191C"/>
    <w:rsid w:val="00EA2206"/>
    <w:rsid w:val="00EA2BD7"/>
    <w:rsid w:val="00EA3218"/>
    <w:rsid w:val="00EA347C"/>
    <w:rsid w:val="00EA4241"/>
    <w:rsid w:val="00EA430E"/>
    <w:rsid w:val="00EA500F"/>
    <w:rsid w:val="00EA52AF"/>
    <w:rsid w:val="00EA5471"/>
    <w:rsid w:val="00EA54FA"/>
    <w:rsid w:val="00EA55B9"/>
    <w:rsid w:val="00EA5BDC"/>
    <w:rsid w:val="00EA5EF1"/>
    <w:rsid w:val="00EA6362"/>
    <w:rsid w:val="00EA6515"/>
    <w:rsid w:val="00EA6A90"/>
    <w:rsid w:val="00EA729D"/>
    <w:rsid w:val="00EA7EE4"/>
    <w:rsid w:val="00EB0189"/>
    <w:rsid w:val="00EB14F8"/>
    <w:rsid w:val="00EB185C"/>
    <w:rsid w:val="00EB1AEA"/>
    <w:rsid w:val="00EB20CB"/>
    <w:rsid w:val="00EB22CE"/>
    <w:rsid w:val="00EB2D4D"/>
    <w:rsid w:val="00EB3970"/>
    <w:rsid w:val="00EB4908"/>
    <w:rsid w:val="00EB4927"/>
    <w:rsid w:val="00EB4A72"/>
    <w:rsid w:val="00EB54BE"/>
    <w:rsid w:val="00EB593A"/>
    <w:rsid w:val="00EB647B"/>
    <w:rsid w:val="00EB66B5"/>
    <w:rsid w:val="00EB6866"/>
    <w:rsid w:val="00EB7466"/>
    <w:rsid w:val="00EB7817"/>
    <w:rsid w:val="00EB7AE3"/>
    <w:rsid w:val="00EB7C15"/>
    <w:rsid w:val="00EC0206"/>
    <w:rsid w:val="00EC0A3D"/>
    <w:rsid w:val="00EC0C3D"/>
    <w:rsid w:val="00EC3B4C"/>
    <w:rsid w:val="00EC3C4F"/>
    <w:rsid w:val="00EC4054"/>
    <w:rsid w:val="00EC4151"/>
    <w:rsid w:val="00EC4684"/>
    <w:rsid w:val="00EC4717"/>
    <w:rsid w:val="00EC485F"/>
    <w:rsid w:val="00EC4A78"/>
    <w:rsid w:val="00EC4C39"/>
    <w:rsid w:val="00EC4C3B"/>
    <w:rsid w:val="00EC59B4"/>
    <w:rsid w:val="00EC61CA"/>
    <w:rsid w:val="00EC62C5"/>
    <w:rsid w:val="00EC631A"/>
    <w:rsid w:val="00EC6355"/>
    <w:rsid w:val="00EC65E4"/>
    <w:rsid w:val="00EC68AB"/>
    <w:rsid w:val="00EC6A17"/>
    <w:rsid w:val="00EC6BE1"/>
    <w:rsid w:val="00EC7006"/>
    <w:rsid w:val="00EC7499"/>
    <w:rsid w:val="00EC7786"/>
    <w:rsid w:val="00EC7FFB"/>
    <w:rsid w:val="00ED0015"/>
    <w:rsid w:val="00ED0C3F"/>
    <w:rsid w:val="00ED124E"/>
    <w:rsid w:val="00ED1695"/>
    <w:rsid w:val="00ED1BE8"/>
    <w:rsid w:val="00ED1EEA"/>
    <w:rsid w:val="00ED26FA"/>
    <w:rsid w:val="00ED284C"/>
    <w:rsid w:val="00ED2996"/>
    <w:rsid w:val="00ED2B10"/>
    <w:rsid w:val="00ED3592"/>
    <w:rsid w:val="00ED3BF9"/>
    <w:rsid w:val="00ED3D15"/>
    <w:rsid w:val="00ED3F24"/>
    <w:rsid w:val="00ED3FEC"/>
    <w:rsid w:val="00ED4221"/>
    <w:rsid w:val="00ED46B8"/>
    <w:rsid w:val="00ED4EAA"/>
    <w:rsid w:val="00ED5171"/>
    <w:rsid w:val="00ED5283"/>
    <w:rsid w:val="00ED5665"/>
    <w:rsid w:val="00ED5A0E"/>
    <w:rsid w:val="00ED6853"/>
    <w:rsid w:val="00ED68BD"/>
    <w:rsid w:val="00ED7084"/>
    <w:rsid w:val="00ED72F1"/>
    <w:rsid w:val="00ED73FC"/>
    <w:rsid w:val="00ED75B7"/>
    <w:rsid w:val="00ED7724"/>
    <w:rsid w:val="00ED7AF5"/>
    <w:rsid w:val="00ED7B47"/>
    <w:rsid w:val="00ED7CDB"/>
    <w:rsid w:val="00ED7D1E"/>
    <w:rsid w:val="00ED7EDA"/>
    <w:rsid w:val="00EE0A27"/>
    <w:rsid w:val="00EE0ADF"/>
    <w:rsid w:val="00EE0BE7"/>
    <w:rsid w:val="00EE0DF8"/>
    <w:rsid w:val="00EE1092"/>
    <w:rsid w:val="00EE1A81"/>
    <w:rsid w:val="00EE1C17"/>
    <w:rsid w:val="00EE1EEA"/>
    <w:rsid w:val="00EE2077"/>
    <w:rsid w:val="00EE21C7"/>
    <w:rsid w:val="00EE383A"/>
    <w:rsid w:val="00EE39F3"/>
    <w:rsid w:val="00EE456D"/>
    <w:rsid w:val="00EE511D"/>
    <w:rsid w:val="00EE517D"/>
    <w:rsid w:val="00EE532B"/>
    <w:rsid w:val="00EE53B9"/>
    <w:rsid w:val="00EE569D"/>
    <w:rsid w:val="00EE56F8"/>
    <w:rsid w:val="00EE5DC3"/>
    <w:rsid w:val="00EE7399"/>
    <w:rsid w:val="00EE7450"/>
    <w:rsid w:val="00EE7D90"/>
    <w:rsid w:val="00EF13FD"/>
    <w:rsid w:val="00EF1700"/>
    <w:rsid w:val="00EF18E0"/>
    <w:rsid w:val="00EF1A9D"/>
    <w:rsid w:val="00EF216D"/>
    <w:rsid w:val="00EF216F"/>
    <w:rsid w:val="00EF272A"/>
    <w:rsid w:val="00EF2967"/>
    <w:rsid w:val="00EF397A"/>
    <w:rsid w:val="00EF4855"/>
    <w:rsid w:val="00EF5614"/>
    <w:rsid w:val="00EF61F6"/>
    <w:rsid w:val="00EF64A4"/>
    <w:rsid w:val="00EF6AC4"/>
    <w:rsid w:val="00EF6B60"/>
    <w:rsid w:val="00EF6CDD"/>
    <w:rsid w:val="00EF6E60"/>
    <w:rsid w:val="00EF6E87"/>
    <w:rsid w:val="00EF6E99"/>
    <w:rsid w:val="00EF6F11"/>
    <w:rsid w:val="00EF6F35"/>
    <w:rsid w:val="00EF77CA"/>
    <w:rsid w:val="00F000F3"/>
    <w:rsid w:val="00F00297"/>
    <w:rsid w:val="00F005C3"/>
    <w:rsid w:val="00F0118B"/>
    <w:rsid w:val="00F011E6"/>
    <w:rsid w:val="00F018A3"/>
    <w:rsid w:val="00F02A27"/>
    <w:rsid w:val="00F02CD6"/>
    <w:rsid w:val="00F03533"/>
    <w:rsid w:val="00F035E8"/>
    <w:rsid w:val="00F03AB9"/>
    <w:rsid w:val="00F04AD0"/>
    <w:rsid w:val="00F0510C"/>
    <w:rsid w:val="00F0543F"/>
    <w:rsid w:val="00F05599"/>
    <w:rsid w:val="00F0571A"/>
    <w:rsid w:val="00F05A36"/>
    <w:rsid w:val="00F06139"/>
    <w:rsid w:val="00F06723"/>
    <w:rsid w:val="00F06A79"/>
    <w:rsid w:val="00F06C2E"/>
    <w:rsid w:val="00F06F84"/>
    <w:rsid w:val="00F078FE"/>
    <w:rsid w:val="00F1096F"/>
    <w:rsid w:val="00F114A6"/>
    <w:rsid w:val="00F115F3"/>
    <w:rsid w:val="00F11909"/>
    <w:rsid w:val="00F11C5F"/>
    <w:rsid w:val="00F11E10"/>
    <w:rsid w:val="00F1227E"/>
    <w:rsid w:val="00F13CCD"/>
    <w:rsid w:val="00F13D46"/>
    <w:rsid w:val="00F140AA"/>
    <w:rsid w:val="00F1489A"/>
    <w:rsid w:val="00F14BFF"/>
    <w:rsid w:val="00F14D4F"/>
    <w:rsid w:val="00F151F6"/>
    <w:rsid w:val="00F152BA"/>
    <w:rsid w:val="00F1566D"/>
    <w:rsid w:val="00F1606F"/>
    <w:rsid w:val="00F16948"/>
    <w:rsid w:val="00F16E68"/>
    <w:rsid w:val="00F16F1E"/>
    <w:rsid w:val="00F175FE"/>
    <w:rsid w:val="00F1773C"/>
    <w:rsid w:val="00F17D19"/>
    <w:rsid w:val="00F209D8"/>
    <w:rsid w:val="00F210D1"/>
    <w:rsid w:val="00F217C7"/>
    <w:rsid w:val="00F22CC8"/>
    <w:rsid w:val="00F22DC8"/>
    <w:rsid w:val="00F22F8E"/>
    <w:rsid w:val="00F23D32"/>
    <w:rsid w:val="00F240F7"/>
    <w:rsid w:val="00F246C2"/>
    <w:rsid w:val="00F26115"/>
    <w:rsid w:val="00F262E9"/>
    <w:rsid w:val="00F26DF4"/>
    <w:rsid w:val="00F27E2F"/>
    <w:rsid w:val="00F27EDF"/>
    <w:rsid w:val="00F30058"/>
    <w:rsid w:val="00F30610"/>
    <w:rsid w:val="00F3098F"/>
    <w:rsid w:val="00F30F33"/>
    <w:rsid w:val="00F30FA6"/>
    <w:rsid w:val="00F31151"/>
    <w:rsid w:val="00F31325"/>
    <w:rsid w:val="00F313A5"/>
    <w:rsid w:val="00F318D5"/>
    <w:rsid w:val="00F31A9C"/>
    <w:rsid w:val="00F31E9F"/>
    <w:rsid w:val="00F33CFB"/>
    <w:rsid w:val="00F34346"/>
    <w:rsid w:val="00F34D37"/>
    <w:rsid w:val="00F353E2"/>
    <w:rsid w:val="00F35F3E"/>
    <w:rsid w:val="00F363F4"/>
    <w:rsid w:val="00F36B4F"/>
    <w:rsid w:val="00F36CEC"/>
    <w:rsid w:val="00F37177"/>
    <w:rsid w:val="00F37206"/>
    <w:rsid w:val="00F37B4D"/>
    <w:rsid w:val="00F37C7E"/>
    <w:rsid w:val="00F37DD1"/>
    <w:rsid w:val="00F4056B"/>
    <w:rsid w:val="00F406A7"/>
    <w:rsid w:val="00F40A94"/>
    <w:rsid w:val="00F41363"/>
    <w:rsid w:val="00F41900"/>
    <w:rsid w:val="00F4199F"/>
    <w:rsid w:val="00F41E62"/>
    <w:rsid w:val="00F42318"/>
    <w:rsid w:val="00F42534"/>
    <w:rsid w:val="00F426C2"/>
    <w:rsid w:val="00F427CA"/>
    <w:rsid w:val="00F428B8"/>
    <w:rsid w:val="00F42AF9"/>
    <w:rsid w:val="00F42EB2"/>
    <w:rsid w:val="00F4355D"/>
    <w:rsid w:val="00F44393"/>
    <w:rsid w:val="00F4467E"/>
    <w:rsid w:val="00F45041"/>
    <w:rsid w:val="00F453C6"/>
    <w:rsid w:val="00F458C3"/>
    <w:rsid w:val="00F463FF"/>
    <w:rsid w:val="00F4652A"/>
    <w:rsid w:val="00F465C0"/>
    <w:rsid w:val="00F469A7"/>
    <w:rsid w:val="00F47FCB"/>
    <w:rsid w:val="00F5036C"/>
    <w:rsid w:val="00F50C2D"/>
    <w:rsid w:val="00F511BC"/>
    <w:rsid w:val="00F51A66"/>
    <w:rsid w:val="00F5200B"/>
    <w:rsid w:val="00F52439"/>
    <w:rsid w:val="00F52473"/>
    <w:rsid w:val="00F529A8"/>
    <w:rsid w:val="00F53113"/>
    <w:rsid w:val="00F53869"/>
    <w:rsid w:val="00F53EB0"/>
    <w:rsid w:val="00F54479"/>
    <w:rsid w:val="00F548BF"/>
    <w:rsid w:val="00F557B5"/>
    <w:rsid w:val="00F55E0E"/>
    <w:rsid w:val="00F5694D"/>
    <w:rsid w:val="00F5763E"/>
    <w:rsid w:val="00F576C8"/>
    <w:rsid w:val="00F5790A"/>
    <w:rsid w:val="00F57B81"/>
    <w:rsid w:val="00F60A6B"/>
    <w:rsid w:val="00F60FA6"/>
    <w:rsid w:val="00F61A76"/>
    <w:rsid w:val="00F61E99"/>
    <w:rsid w:val="00F61EA7"/>
    <w:rsid w:val="00F61F57"/>
    <w:rsid w:val="00F62056"/>
    <w:rsid w:val="00F622F9"/>
    <w:rsid w:val="00F625B7"/>
    <w:rsid w:val="00F62AF5"/>
    <w:rsid w:val="00F64941"/>
    <w:rsid w:val="00F64D6C"/>
    <w:rsid w:val="00F65063"/>
    <w:rsid w:val="00F6509B"/>
    <w:rsid w:val="00F65439"/>
    <w:rsid w:val="00F65C74"/>
    <w:rsid w:val="00F65F91"/>
    <w:rsid w:val="00F66017"/>
    <w:rsid w:val="00F66419"/>
    <w:rsid w:val="00F668E2"/>
    <w:rsid w:val="00F67214"/>
    <w:rsid w:val="00F673B3"/>
    <w:rsid w:val="00F673E6"/>
    <w:rsid w:val="00F675D8"/>
    <w:rsid w:val="00F6773C"/>
    <w:rsid w:val="00F7029C"/>
    <w:rsid w:val="00F702A5"/>
    <w:rsid w:val="00F708C2"/>
    <w:rsid w:val="00F709DF"/>
    <w:rsid w:val="00F70BA6"/>
    <w:rsid w:val="00F70D39"/>
    <w:rsid w:val="00F715BF"/>
    <w:rsid w:val="00F71698"/>
    <w:rsid w:val="00F71A32"/>
    <w:rsid w:val="00F71B2B"/>
    <w:rsid w:val="00F71C69"/>
    <w:rsid w:val="00F7225E"/>
    <w:rsid w:val="00F72998"/>
    <w:rsid w:val="00F72F9F"/>
    <w:rsid w:val="00F730A3"/>
    <w:rsid w:val="00F732C0"/>
    <w:rsid w:val="00F738A1"/>
    <w:rsid w:val="00F738F3"/>
    <w:rsid w:val="00F741BE"/>
    <w:rsid w:val="00F747B1"/>
    <w:rsid w:val="00F74972"/>
    <w:rsid w:val="00F74BF1"/>
    <w:rsid w:val="00F75043"/>
    <w:rsid w:val="00F75047"/>
    <w:rsid w:val="00F752E2"/>
    <w:rsid w:val="00F75816"/>
    <w:rsid w:val="00F75CF1"/>
    <w:rsid w:val="00F761DF"/>
    <w:rsid w:val="00F776B7"/>
    <w:rsid w:val="00F77949"/>
    <w:rsid w:val="00F80D64"/>
    <w:rsid w:val="00F822B9"/>
    <w:rsid w:val="00F82B36"/>
    <w:rsid w:val="00F82FD2"/>
    <w:rsid w:val="00F832D7"/>
    <w:rsid w:val="00F8332B"/>
    <w:rsid w:val="00F839CD"/>
    <w:rsid w:val="00F840F7"/>
    <w:rsid w:val="00F841A9"/>
    <w:rsid w:val="00F847B1"/>
    <w:rsid w:val="00F848FD"/>
    <w:rsid w:val="00F857C1"/>
    <w:rsid w:val="00F85AA9"/>
    <w:rsid w:val="00F85D4B"/>
    <w:rsid w:val="00F8605C"/>
    <w:rsid w:val="00F87565"/>
    <w:rsid w:val="00F87812"/>
    <w:rsid w:val="00F90385"/>
    <w:rsid w:val="00F909AE"/>
    <w:rsid w:val="00F90A10"/>
    <w:rsid w:val="00F90BDE"/>
    <w:rsid w:val="00F90F06"/>
    <w:rsid w:val="00F91169"/>
    <w:rsid w:val="00F911AD"/>
    <w:rsid w:val="00F91605"/>
    <w:rsid w:val="00F920F4"/>
    <w:rsid w:val="00F923D6"/>
    <w:rsid w:val="00F92A0A"/>
    <w:rsid w:val="00F92ABA"/>
    <w:rsid w:val="00F934CD"/>
    <w:rsid w:val="00F93AF2"/>
    <w:rsid w:val="00F9406E"/>
    <w:rsid w:val="00F94F9E"/>
    <w:rsid w:val="00F95216"/>
    <w:rsid w:val="00F96AB5"/>
    <w:rsid w:val="00F96C0F"/>
    <w:rsid w:val="00F96EDE"/>
    <w:rsid w:val="00F97784"/>
    <w:rsid w:val="00F97D22"/>
    <w:rsid w:val="00FA03F5"/>
    <w:rsid w:val="00FA0E78"/>
    <w:rsid w:val="00FA1078"/>
    <w:rsid w:val="00FA1573"/>
    <w:rsid w:val="00FA15D1"/>
    <w:rsid w:val="00FA2269"/>
    <w:rsid w:val="00FA232B"/>
    <w:rsid w:val="00FA286C"/>
    <w:rsid w:val="00FA2A10"/>
    <w:rsid w:val="00FA2FE7"/>
    <w:rsid w:val="00FA31A8"/>
    <w:rsid w:val="00FA32FE"/>
    <w:rsid w:val="00FA36EB"/>
    <w:rsid w:val="00FA3BF2"/>
    <w:rsid w:val="00FA3C22"/>
    <w:rsid w:val="00FA4381"/>
    <w:rsid w:val="00FA4BE3"/>
    <w:rsid w:val="00FA4DA3"/>
    <w:rsid w:val="00FA4EE7"/>
    <w:rsid w:val="00FA4F4D"/>
    <w:rsid w:val="00FA539A"/>
    <w:rsid w:val="00FA5870"/>
    <w:rsid w:val="00FA621F"/>
    <w:rsid w:val="00FA651F"/>
    <w:rsid w:val="00FA69F0"/>
    <w:rsid w:val="00FA7C1A"/>
    <w:rsid w:val="00FA7C5F"/>
    <w:rsid w:val="00FB00FA"/>
    <w:rsid w:val="00FB037A"/>
    <w:rsid w:val="00FB0474"/>
    <w:rsid w:val="00FB085D"/>
    <w:rsid w:val="00FB0D53"/>
    <w:rsid w:val="00FB1ABA"/>
    <w:rsid w:val="00FB1D39"/>
    <w:rsid w:val="00FB1F9A"/>
    <w:rsid w:val="00FB2314"/>
    <w:rsid w:val="00FB241A"/>
    <w:rsid w:val="00FB2B4F"/>
    <w:rsid w:val="00FB371E"/>
    <w:rsid w:val="00FB3742"/>
    <w:rsid w:val="00FB3AE1"/>
    <w:rsid w:val="00FB3BE9"/>
    <w:rsid w:val="00FB3D24"/>
    <w:rsid w:val="00FB3E99"/>
    <w:rsid w:val="00FB4121"/>
    <w:rsid w:val="00FB464C"/>
    <w:rsid w:val="00FB46EE"/>
    <w:rsid w:val="00FB48A6"/>
    <w:rsid w:val="00FB48FE"/>
    <w:rsid w:val="00FB499E"/>
    <w:rsid w:val="00FB4B84"/>
    <w:rsid w:val="00FB4D20"/>
    <w:rsid w:val="00FB4EAF"/>
    <w:rsid w:val="00FB5033"/>
    <w:rsid w:val="00FB5185"/>
    <w:rsid w:val="00FB58ED"/>
    <w:rsid w:val="00FB636B"/>
    <w:rsid w:val="00FB70E9"/>
    <w:rsid w:val="00FB71E8"/>
    <w:rsid w:val="00FB72B3"/>
    <w:rsid w:val="00FB7A65"/>
    <w:rsid w:val="00FB7E5B"/>
    <w:rsid w:val="00FC0A2F"/>
    <w:rsid w:val="00FC140A"/>
    <w:rsid w:val="00FC140D"/>
    <w:rsid w:val="00FC3434"/>
    <w:rsid w:val="00FC369F"/>
    <w:rsid w:val="00FC399F"/>
    <w:rsid w:val="00FC4522"/>
    <w:rsid w:val="00FC4AEE"/>
    <w:rsid w:val="00FC4B58"/>
    <w:rsid w:val="00FC53DE"/>
    <w:rsid w:val="00FC5E61"/>
    <w:rsid w:val="00FC6EA2"/>
    <w:rsid w:val="00FC6FE2"/>
    <w:rsid w:val="00FC7019"/>
    <w:rsid w:val="00FC78A2"/>
    <w:rsid w:val="00FD00E1"/>
    <w:rsid w:val="00FD02B9"/>
    <w:rsid w:val="00FD06C1"/>
    <w:rsid w:val="00FD0C66"/>
    <w:rsid w:val="00FD0E7F"/>
    <w:rsid w:val="00FD1A84"/>
    <w:rsid w:val="00FD2FAC"/>
    <w:rsid w:val="00FD3923"/>
    <w:rsid w:val="00FD3BD1"/>
    <w:rsid w:val="00FD43F7"/>
    <w:rsid w:val="00FD4829"/>
    <w:rsid w:val="00FD499C"/>
    <w:rsid w:val="00FD4A73"/>
    <w:rsid w:val="00FD51B7"/>
    <w:rsid w:val="00FD5852"/>
    <w:rsid w:val="00FD5D42"/>
    <w:rsid w:val="00FD6205"/>
    <w:rsid w:val="00FD650D"/>
    <w:rsid w:val="00FD68A0"/>
    <w:rsid w:val="00FD71D9"/>
    <w:rsid w:val="00FD755F"/>
    <w:rsid w:val="00FE0362"/>
    <w:rsid w:val="00FE133C"/>
    <w:rsid w:val="00FE14BC"/>
    <w:rsid w:val="00FE1660"/>
    <w:rsid w:val="00FE2098"/>
    <w:rsid w:val="00FE20CF"/>
    <w:rsid w:val="00FE22A8"/>
    <w:rsid w:val="00FE22BF"/>
    <w:rsid w:val="00FE2367"/>
    <w:rsid w:val="00FE2451"/>
    <w:rsid w:val="00FE251C"/>
    <w:rsid w:val="00FE3381"/>
    <w:rsid w:val="00FE34BA"/>
    <w:rsid w:val="00FE39FE"/>
    <w:rsid w:val="00FE3ACE"/>
    <w:rsid w:val="00FE54FD"/>
    <w:rsid w:val="00FE5B38"/>
    <w:rsid w:val="00FE5E20"/>
    <w:rsid w:val="00FE6517"/>
    <w:rsid w:val="00FE6ACB"/>
    <w:rsid w:val="00FE6BF9"/>
    <w:rsid w:val="00FE7995"/>
    <w:rsid w:val="00FF1993"/>
    <w:rsid w:val="00FF1B3C"/>
    <w:rsid w:val="00FF1BDA"/>
    <w:rsid w:val="00FF1C85"/>
    <w:rsid w:val="00FF2F1F"/>
    <w:rsid w:val="00FF2FE4"/>
    <w:rsid w:val="00FF3C27"/>
    <w:rsid w:val="00FF3DA1"/>
    <w:rsid w:val="00FF3F96"/>
    <w:rsid w:val="00FF4020"/>
    <w:rsid w:val="00FF44F9"/>
    <w:rsid w:val="00FF46BE"/>
    <w:rsid w:val="00FF46FA"/>
    <w:rsid w:val="00FF48AE"/>
    <w:rsid w:val="00FF4FA4"/>
    <w:rsid w:val="00FF67D6"/>
    <w:rsid w:val="00FF67FD"/>
    <w:rsid w:val="00FF7853"/>
    <w:rsid w:val="00FF7B81"/>
    <w:rsid w:val="00FF7F24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160338"/>
  <w15:docId w15:val="{40F88653-FE00-44B7-941B-CAE8C4808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D1F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2F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05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77C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7C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7C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C25"/>
    <w:rPr>
      <w:rFonts w:ascii="Calibri" w:hAnsi="Calibri" w:cs="Calibri"/>
      <w:noProof/>
      <w:lang w:val="en-US"/>
    </w:rPr>
  </w:style>
  <w:style w:type="character" w:customStyle="1" w:styleId="authors">
    <w:name w:val="authors"/>
    <w:basedOn w:val="DefaultParagraphFont"/>
    <w:rsid w:val="00FC78A2"/>
  </w:style>
  <w:style w:type="character" w:customStyle="1" w:styleId="Date1">
    <w:name w:val="Date1"/>
    <w:basedOn w:val="DefaultParagraphFont"/>
    <w:rsid w:val="00FC78A2"/>
  </w:style>
  <w:style w:type="character" w:customStyle="1" w:styleId="arttitle">
    <w:name w:val="art_title"/>
    <w:basedOn w:val="DefaultParagraphFont"/>
    <w:rsid w:val="00FC78A2"/>
  </w:style>
  <w:style w:type="character" w:customStyle="1" w:styleId="serialtitle">
    <w:name w:val="serial_title"/>
    <w:basedOn w:val="DefaultParagraphFont"/>
    <w:rsid w:val="00FC78A2"/>
  </w:style>
  <w:style w:type="character" w:customStyle="1" w:styleId="volumeissue">
    <w:name w:val="volume_issue"/>
    <w:basedOn w:val="DefaultParagraphFont"/>
    <w:rsid w:val="00FC78A2"/>
  </w:style>
  <w:style w:type="character" w:customStyle="1" w:styleId="pagerange">
    <w:name w:val="page_range"/>
    <w:basedOn w:val="DefaultParagraphFont"/>
    <w:rsid w:val="00FC78A2"/>
  </w:style>
  <w:style w:type="character" w:customStyle="1" w:styleId="doilink">
    <w:name w:val="doi_link"/>
    <w:basedOn w:val="DefaultParagraphFont"/>
    <w:rsid w:val="00FC78A2"/>
  </w:style>
  <w:style w:type="character" w:styleId="Hyperlink">
    <w:name w:val="Hyperlink"/>
    <w:basedOn w:val="DefaultParagraphFont"/>
    <w:uiPriority w:val="99"/>
    <w:unhideWhenUsed/>
    <w:rsid w:val="00FC78A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94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E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ECF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232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02F5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B1665"/>
    <w:rPr>
      <w:i/>
      <w:iCs/>
    </w:rPr>
  </w:style>
  <w:style w:type="paragraph" w:styleId="Revision">
    <w:name w:val="Revision"/>
    <w:hidden/>
    <w:uiPriority w:val="99"/>
    <w:semiHidden/>
    <w:rsid w:val="00A471C9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2B3FF3"/>
  </w:style>
  <w:style w:type="paragraph" w:customStyle="1" w:styleId="paragraph">
    <w:name w:val="paragraph"/>
    <w:basedOn w:val="Normal"/>
    <w:rsid w:val="00591F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op">
    <w:name w:val="eop"/>
    <w:basedOn w:val="DefaultParagraphFont"/>
    <w:rsid w:val="00591F9E"/>
  </w:style>
  <w:style w:type="character" w:customStyle="1" w:styleId="identifier">
    <w:name w:val="identifier"/>
    <w:basedOn w:val="DefaultParagraphFont"/>
    <w:rsid w:val="008C6417"/>
  </w:style>
  <w:style w:type="character" w:customStyle="1" w:styleId="id-label">
    <w:name w:val="id-label"/>
    <w:basedOn w:val="DefaultParagraphFont"/>
    <w:rsid w:val="008C6417"/>
  </w:style>
  <w:style w:type="paragraph" w:styleId="Header">
    <w:name w:val="header"/>
    <w:basedOn w:val="Normal"/>
    <w:link w:val="HeaderChar"/>
    <w:uiPriority w:val="99"/>
    <w:unhideWhenUsed/>
    <w:rsid w:val="00DD0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919"/>
  </w:style>
  <w:style w:type="paragraph" w:styleId="Footer">
    <w:name w:val="footer"/>
    <w:basedOn w:val="Normal"/>
    <w:link w:val="FooterChar"/>
    <w:uiPriority w:val="99"/>
    <w:unhideWhenUsed/>
    <w:rsid w:val="00DD0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919"/>
  </w:style>
  <w:style w:type="table" w:styleId="TableGrid">
    <w:name w:val="Table Grid"/>
    <w:basedOn w:val="TableNormal"/>
    <w:uiPriority w:val="59"/>
    <w:rsid w:val="00DD0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DD0919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D0919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D1F4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NormalWeb">
    <w:name w:val="Normal (Web)"/>
    <w:basedOn w:val="Normal"/>
    <w:uiPriority w:val="99"/>
    <w:unhideWhenUsed/>
    <w:rsid w:val="008D4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8D4CBF"/>
    <w:rPr>
      <w:b/>
      <w:bCs/>
    </w:rPr>
  </w:style>
  <w:style w:type="character" w:customStyle="1" w:styleId="dot-separator">
    <w:name w:val="dot-separator"/>
    <w:basedOn w:val="DefaultParagraphFont"/>
    <w:rsid w:val="00894933"/>
  </w:style>
  <w:style w:type="character" w:customStyle="1" w:styleId="highwire-cite-metadata-volume">
    <w:name w:val="highwire-cite-metadata-volume"/>
    <w:basedOn w:val="DefaultParagraphFont"/>
    <w:rsid w:val="002104D0"/>
  </w:style>
  <w:style w:type="character" w:customStyle="1" w:styleId="highwire-cite-metadata-elocation-id">
    <w:name w:val="highwire-cite-metadata-elocation-id"/>
    <w:basedOn w:val="DefaultParagraphFont"/>
    <w:rsid w:val="002104D0"/>
  </w:style>
  <w:style w:type="character" w:customStyle="1" w:styleId="highwire-cite-metadata-doi">
    <w:name w:val="highwire-cite-metadata-doi"/>
    <w:basedOn w:val="DefaultParagraphFont"/>
    <w:rsid w:val="002104D0"/>
  </w:style>
  <w:style w:type="character" w:customStyle="1" w:styleId="label">
    <w:name w:val="label"/>
    <w:basedOn w:val="DefaultParagraphFont"/>
    <w:rsid w:val="002104D0"/>
  </w:style>
  <w:style w:type="character" w:customStyle="1" w:styleId="anchor-text">
    <w:name w:val="anchor-text"/>
    <w:basedOn w:val="DefaultParagraphFont"/>
    <w:rsid w:val="002F78DC"/>
  </w:style>
  <w:style w:type="character" w:customStyle="1" w:styleId="Date2">
    <w:name w:val="Date2"/>
    <w:basedOn w:val="DefaultParagraphFont"/>
    <w:rsid w:val="00AA1B07"/>
  </w:style>
  <w:style w:type="character" w:customStyle="1" w:styleId="Date3">
    <w:name w:val="Date3"/>
    <w:basedOn w:val="DefaultParagraphFont"/>
    <w:rsid w:val="00AA1B07"/>
  </w:style>
  <w:style w:type="table" w:customStyle="1" w:styleId="PlainTable21">
    <w:name w:val="Plain Table 21"/>
    <w:basedOn w:val="TableNormal"/>
    <w:uiPriority w:val="42"/>
    <w:rsid w:val="007959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7959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24C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51">
    <w:name w:val="Plain Table 51"/>
    <w:basedOn w:val="TableNormal"/>
    <w:uiPriority w:val="45"/>
    <w:rsid w:val="00F313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msonormal">
    <w:name w:val="x_msonormal"/>
    <w:basedOn w:val="Normal"/>
    <w:rsid w:val="006166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ontentpasted2">
    <w:name w:val="contentpasted2"/>
    <w:basedOn w:val="DefaultParagraphFont"/>
    <w:rsid w:val="00616655"/>
  </w:style>
  <w:style w:type="paragraph" w:styleId="BalloonText">
    <w:name w:val="Balloon Text"/>
    <w:basedOn w:val="Normal"/>
    <w:link w:val="BalloonTextChar"/>
    <w:uiPriority w:val="99"/>
    <w:semiHidden/>
    <w:unhideWhenUsed/>
    <w:rsid w:val="000D19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9F6"/>
    <w:rPr>
      <w:rFonts w:ascii="Tahoma" w:hAnsi="Tahoma" w:cs="Tahoma"/>
      <w:sz w:val="16"/>
      <w:szCs w:val="16"/>
    </w:rPr>
  </w:style>
  <w:style w:type="character" w:customStyle="1" w:styleId="doi">
    <w:name w:val="doi"/>
    <w:basedOn w:val="DefaultParagraphFont"/>
    <w:rsid w:val="00192D40"/>
  </w:style>
  <w:style w:type="character" w:styleId="LineNumber">
    <w:name w:val="line number"/>
    <w:basedOn w:val="DefaultParagraphFont"/>
    <w:uiPriority w:val="99"/>
    <w:semiHidden/>
    <w:unhideWhenUsed/>
    <w:rsid w:val="00AD76FD"/>
  </w:style>
  <w:style w:type="character" w:customStyle="1" w:styleId="Heading2Char">
    <w:name w:val="Heading 2 Char"/>
    <w:basedOn w:val="DefaultParagraphFont"/>
    <w:link w:val="Heading2"/>
    <w:uiPriority w:val="9"/>
    <w:rsid w:val="00B42FA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056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006A"/>
    <w:rPr>
      <w:color w:val="605E5C"/>
      <w:shd w:val="clear" w:color="auto" w:fill="E1DFDD"/>
    </w:rPr>
  </w:style>
  <w:style w:type="character" w:customStyle="1" w:styleId="Date4">
    <w:name w:val="Date4"/>
    <w:basedOn w:val="DefaultParagraphFont"/>
    <w:rsid w:val="00E233A6"/>
  </w:style>
  <w:style w:type="character" w:styleId="HTMLCite">
    <w:name w:val="HTML Cite"/>
    <w:basedOn w:val="DefaultParagraphFont"/>
    <w:uiPriority w:val="99"/>
    <w:semiHidden/>
    <w:unhideWhenUsed/>
    <w:rsid w:val="00E4084A"/>
    <w:rPr>
      <w:i/>
      <w:iCs/>
    </w:rPr>
  </w:style>
  <w:style w:type="character" w:customStyle="1" w:styleId="apx8vc">
    <w:name w:val="apx8vc"/>
    <w:basedOn w:val="DefaultParagraphFont"/>
    <w:rsid w:val="00E4084A"/>
  </w:style>
  <w:style w:type="character" w:customStyle="1" w:styleId="highwire-cite-authors">
    <w:name w:val="highwire-cite-authors"/>
    <w:basedOn w:val="DefaultParagraphFont"/>
    <w:rsid w:val="00EC4151"/>
  </w:style>
  <w:style w:type="character" w:customStyle="1" w:styleId="nlm-surname">
    <w:name w:val="nlm-surname"/>
    <w:basedOn w:val="DefaultParagraphFont"/>
    <w:rsid w:val="00EC4151"/>
  </w:style>
  <w:style w:type="character" w:customStyle="1" w:styleId="nlm-given-names">
    <w:name w:val="nlm-given-names"/>
    <w:basedOn w:val="DefaultParagraphFont"/>
    <w:rsid w:val="00EC4151"/>
  </w:style>
  <w:style w:type="character" w:customStyle="1" w:styleId="highwire-cite-title">
    <w:name w:val="highwire-cite-title"/>
    <w:basedOn w:val="DefaultParagraphFont"/>
    <w:rsid w:val="00EC4151"/>
  </w:style>
  <w:style w:type="character" w:customStyle="1" w:styleId="highwire-cite-metadata-journal">
    <w:name w:val="highwire-cite-metadata-journal"/>
    <w:basedOn w:val="DefaultParagraphFont"/>
    <w:rsid w:val="00EC4151"/>
  </w:style>
  <w:style w:type="character" w:customStyle="1" w:styleId="highwire-cite-metadata-date">
    <w:name w:val="highwire-cite-metadata-date"/>
    <w:basedOn w:val="DefaultParagraphFont"/>
    <w:rsid w:val="00EC4151"/>
  </w:style>
  <w:style w:type="character" w:customStyle="1" w:styleId="article-doi">
    <w:name w:val="article-doi"/>
    <w:basedOn w:val="DefaultParagraphFont"/>
    <w:rsid w:val="00EC4151"/>
  </w:style>
  <w:style w:type="character" w:customStyle="1" w:styleId="c-bibliographic-informationvalue">
    <w:name w:val="c-bibliographic-information__value"/>
    <w:basedOn w:val="DefaultParagraphFont"/>
    <w:rsid w:val="001B3820"/>
  </w:style>
  <w:style w:type="character" w:customStyle="1" w:styleId="Date5">
    <w:name w:val="Date5"/>
    <w:basedOn w:val="DefaultParagraphFont"/>
    <w:rsid w:val="001818BA"/>
  </w:style>
  <w:style w:type="paragraph" w:customStyle="1" w:styleId="metadata-entry">
    <w:name w:val="metadata-entry"/>
    <w:basedOn w:val="Normal"/>
    <w:rsid w:val="00E078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generated">
    <w:name w:val="generated"/>
    <w:basedOn w:val="DefaultParagraphFont"/>
    <w:rsid w:val="00E07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4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82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2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4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1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94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08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4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7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1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32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1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9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84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4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3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7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20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1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5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7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47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60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6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23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3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05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0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18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8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0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5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9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5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0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5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85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27573-85DE-447B-9517-0BF6123BE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27</cp:lastModifiedBy>
  <cp:revision>7</cp:revision>
  <cp:lastPrinted>2023-08-22T00:23:00Z</cp:lastPrinted>
  <dcterms:created xsi:type="dcterms:W3CDTF">2024-01-12T20:04:00Z</dcterms:created>
  <dcterms:modified xsi:type="dcterms:W3CDTF">2024-01-13T05:35:00Z</dcterms:modified>
</cp:coreProperties>
</file>